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EDADF" w14:textId="25CD25FD" w:rsidR="00FE50DA" w:rsidRPr="00CA25A7" w:rsidRDefault="0023037D" w:rsidP="00611132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CA25A7">
        <w:rPr>
          <w:rFonts w:ascii="Times New Roman" w:hAnsi="Times New Roman" w:cs="Times New Roman"/>
          <w:b/>
          <w:sz w:val="24"/>
          <w:szCs w:val="24"/>
        </w:rPr>
        <w:t>Appendi</w:t>
      </w:r>
      <w:r w:rsidR="00FE50DA" w:rsidRPr="00CA25A7">
        <w:rPr>
          <w:rFonts w:ascii="Times New Roman" w:hAnsi="Times New Roman" w:cs="Times New Roman"/>
          <w:b/>
          <w:sz w:val="24"/>
          <w:szCs w:val="24"/>
        </w:rPr>
        <w:t>x</w:t>
      </w:r>
    </w:p>
    <w:p w14:paraId="6C076012" w14:textId="6FC78D8C" w:rsidR="005C5F04" w:rsidRPr="00CA25A7" w:rsidRDefault="00056FB4" w:rsidP="005C5F0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CA25A7">
        <w:rPr>
          <w:rFonts w:ascii="Times New Roman" w:hAnsi="Times New Roman" w:cs="Times New Roman"/>
          <w:b/>
          <w:sz w:val="20"/>
          <w:szCs w:val="20"/>
        </w:rPr>
        <w:t xml:space="preserve">Appendix 1. </w:t>
      </w:r>
      <w:r w:rsidR="00B764C4" w:rsidRPr="00CA25A7">
        <w:rPr>
          <w:rFonts w:ascii="Times New Roman" w:hAnsi="Times New Roman" w:cs="Times New Roman"/>
          <w:b/>
          <w:sz w:val="20"/>
          <w:szCs w:val="20"/>
        </w:rPr>
        <w:t>P</w:t>
      </w:r>
      <w:r w:rsidR="005C5F04" w:rsidRPr="00CA25A7">
        <w:rPr>
          <w:rFonts w:ascii="Times New Roman" w:hAnsi="Times New Roman" w:cs="Times New Roman"/>
          <w:b/>
          <w:sz w:val="20"/>
          <w:szCs w:val="20"/>
        </w:rPr>
        <w:t>rosperity level</w:t>
      </w:r>
      <w:r w:rsidR="00B764C4" w:rsidRPr="00CA25A7">
        <w:rPr>
          <w:rFonts w:ascii="Times New Roman" w:hAnsi="Times New Roman" w:cs="Times New Roman"/>
          <w:b/>
          <w:sz w:val="20"/>
          <w:szCs w:val="20"/>
        </w:rPr>
        <w:t xml:space="preserve">, </w:t>
      </w:r>
      <w:r w:rsidR="00E208F1" w:rsidRPr="00CA25A7">
        <w:rPr>
          <w:rFonts w:ascii="Times New Roman" w:hAnsi="Times New Roman" w:cs="Times New Roman"/>
          <w:b/>
          <w:sz w:val="20"/>
          <w:szCs w:val="20"/>
        </w:rPr>
        <w:t>disposable household income</w:t>
      </w:r>
      <w:r w:rsidR="00B764C4" w:rsidRPr="00CA25A7">
        <w:rPr>
          <w:rFonts w:ascii="Times New Roman" w:hAnsi="Times New Roman" w:cs="Times New Roman"/>
          <w:b/>
          <w:sz w:val="20"/>
          <w:szCs w:val="20"/>
        </w:rPr>
        <w:t xml:space="preserve"> and wealth</w:t>
      </w:r>
      <w:r w:rsidR="006B4DA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92E26">
        <w:rPr>
          <w:rFonts w:ascii="Times New Roman" w:hAnsi="Times New Roman" w:cs="Times New Roman"/>
          <w:b/>
          <w:sz w:val="20"/>
          <w:szCs w:val="20"/>
        </w:rPr>
        <w:t>(</w:t>
      </w:r>
      <w:r w:rsidR="006B4DAB">
        <w:rPr>
          <w:rFonts w:ascii="Times New Roman" w:hAnsi="Times New Roman" w:cs="Times New Roman"/>
          <w:b/>
          <w:sz w:val="20"/>
          <w:szCs w:val="20"/>
        </w:rPr>
        <w:t>boundaries and comparison</w:t>
      </w:r>
      <w:r w:rsidR="00B92E26">
        <w:rPr>
          <w:rFonts w:ascii="Times New Roman" w:hAnsi="Times New Roman" w:cs="Times New Roman"/>
          <w:b/>
          <w:sz w:val="20"/>
          <w:szCs w:val="20"/>
        </w:rPr>
        <w:t>)</w:t>
      </w:r>
    </w:p>
    <w:p w14:paraId="2C8A55F7" w14:textId="1505366F" w:rsidR="005C5F04" w:rsidRPr="00CA25A7" w:rsidRDefault="005C5F04" w:rsidP="005C5F0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A25A7">
        <w:rPr>
          <w:rFonts w:ascii="Times New Roman" w:hAnsi="Times New Roman" w:cs="Times New Roman"/>
          <w:sz w:val="20"/>
          <w:szCs w:val="20"/>
        </w:rPr>
        <w:t xml:space="preserve">To </w:t>
      </w:r>
      <w:r w:rsidR="00B764C4" w:rsidRPr="00CA25A7">
        <w:rPr>
          <w:rFonts w:ascii="Times New Roman" w:hAnsi="Times New Roman" w:cs="Times New Roman"/>
          <w:sz w:val="20"/>
          <w:szCs w:val="20"/>
        </w:rPr>
        <w:t>determine the percentile ranking of household prosperity,</w:t>
      </w:r>
      <w:r w:rsidRPr="00CA25A7">
        <w:rPr>
          <w:rFonts w:ascii="Times New Roman" w:hAnsi="Times New Roman" w:cs="Times New Roman"/>
          <w:sz w:val="20"/>
          <w:szCs w:val="20"/>
        </w:rPr>
        <w:t xml:space="preserve"> individuals are ranked </w:t>
      </w:r>
      <w:r w:rsidR="00A22FDD" w:rsidRPr="00CA25A7">
        <w:rPr>
          <w:rFonts w:ascii="Times New Roman" w:hAnsi="Times New Roman" w:cs="Times New Roman"/>
          <w:sz w:val="20"/>
          <w:szCs w:val="20"/>
        </w:rPr>
        <w:t xml:space="preserve">from high to low </w:t>
      </w:r>
      <w:r w:rsidRPr="00CA25A7">
        <w:rPr>
          <w:rFonts w:ascii="Times New Roman" w:hAnsi="Times New Roman" w:cs="Times New Roman"/>
          <w:sz w:val="20"/>
          <w:szCs w:val="20"/>
        </w:rPr>
        <w:t xml:space="preserve">according to their household </w:t>
      </w:r>
      <w:r w:rsidR="00A22FDD" w:rsidRPr="00CA25A7">
        <w:rPr>
          <w:rFonts w:ascii="Times New Roman" w:hAnsi="Times New Roman" w:cs="Times New Roman"/>
          <w:sz w:val="20"/>
          <w:szCs w:val="20"/>
        </w:rPr>
        <w:t xml:space="preserve">disposable income and wealth. </w:t>
      </w:r>
      <w:r w:rsidRPr="00CA25A7">
        <w:rPr>
          <w:rFonts w:ascii="Times New Roman" w:hAnsi="Times New Roman" w:cs="Times New Roman"/>
          <w:sz w:val="20"/>
          <w:szCs w:val="20"/>
        </w:rPr>
        <w:t>The ranking position is then summed up and divided by two. For individuals displaying negative household wealth (for example due to a mortgage) combined with a high household income, a correction is then made, and these individuals are subsequently ranked higher. The combined ranking is then recalculated into percentiles.</w:t>
      </w:r>
    </w:p>
    <w:p w14:paraId="65FEA14A" w14:textId="23134D47" w:rsidR="0023037D" w:rsidRPr="00CA25A7" w:rsidRDefault="005C5F04" w:rsidP="00E208F1">
      <w:pPr>
        <w:spacing w:after="0" w:line="24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CA25A7">
        <w:rPr>
          <w:rFonts w:ascii="Times New Roman" w:hAnsi="Times New Roman" w:cs="Times New Roman"/>
          <w:sz w:val="20"/>
          <w:szCs w:val="20"/>
        </w:rPr>
        <w:t xml:space="preserve">Because of this method’s exacting boundaries (and re-ranking), prosperity quintiles cannot be specified in </w:t>
      </w:r>
      <w:r w:rsidR="00EA43E1" w:rsidRPr="00CA25A7">
        <w:rPr>
          <w:rFonts w:ascii="Times New Roman" w:hAnsi="Times New Roman" w:cs="Times New Roman"/>
          <w:sz w:val="20"/>
          <w:szCs w:val="20"/>
        </w:rPr>
        <w:t>euros</w:t>
      </w:r>
      <w:r w:rsidRPr="00CA25A7">
        <w:rPr>
          <w:rFonts w:ascii="Times New Roman" w:hAnsi="Times New Roman" w:cs="Times New Roman"/>
          <w:sz w:val="20"/>
          <w:szCs w:val="20"/>
        </w:rPr>
        <w:t>. However, the quintile boundaries for disposable household income and household wealth are established and identified.</w:t>
      </w:r>
      <w:r w:rsidR="00971EE6" w:rsidRPr="00CA25A7">
        <w:rPr>
          <w:rFonts w:ascii="Times New Roman" w:hAnsi="Times New Roman" w:cs="Times New Roman"/>
          <w:sz w:val="20"/>
          <w:szCs w:val="20"/>
        </w:rPr>
        <w:fldChar w:fldCharType="begin"/>
      </w:r>
      <w:r w:rsidR="0087344C" w:rsidRPr="00CA25A7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SN&lt;/Author&gt;&lt;Year&gt;2019&lt;/Year&gt;&lt;RecNum&gt;1021&lt;/RecNum&gt;&lt;DisplayText&gt;&lt;style face="superscript"&gt;1&lt;/style&gt;&lt;/DisplayText&gt;&lt;record&gt;&lt;rec-number&gt;1021&lt;/rec-number&gt;&lt;foreign-keys&gt;&lt;key app="EN" db-id="te952p5vusdfdoe0rvk5pveer0xfa20p2xpv" timestamp="1586795666"&gt;1021&lt;/key&gt;&lt;/foreign-keys&gt;&lt;ref-type name="Web Page"&gt;12&lt;/ref-type&gt;&lt;contributors&gt;&lt;authors&gt;&lt;author&gt;SN&lt;/author&gt;&lt;/authors&gt;&lt;/contributors&gt;&lt;titles&gt;&lt;title&gt;Statistics Netherlands: How is the financial prosperity distributed? (&amp;quot;Hoe is de financiële welvaart verdeeld?&amp;quot;)&lt;/title&gt;&lt;/titles&gt;&lt;number&gt;20 november 2019&lt;/number&gt;&lt;dates&gt;&lt;year&gt;2019&lt;/year&gt;&lt;/dates&gt;&lt;urls&gt;&lt;related-urls&gt;&lt;url&gt;&lt;style face="underline" font="default" size="100%"&gt;https://www.cbs.nl/nl-nl/achtergrond/2019/50/hoe-is-de-financiele-welv&lt;/style&gt;&lt;/url&gt;&lt;/related-urls&gt;&lt;/urls&gt;&lt;/record&gt;&lt;/Cite&gt;&lt;/EndNote&gt;</w:instrText>
      </w:r>
      <w:r w:rsidR="00971EE6" w:rsidRPr="00CA25A7">
        <w:rPr>
          <w:rFonts w:ascii="Times New Roman" w:hAnsi="Times New Roman" w:cs="Times New Roman"/>
          <w:sz w:val="20"/>
          <w:szCs w:val="20"/>
        </w:rPr>
        <w:fldChar w:fldCharType="separate"/>
      </w:r>
      <w:r w:rsidR="0087344C" w:rsidRPr="00CA25A7">
        <w:rPr>
          <w:rFonts w:ascii="Times New Roman" w:hAnsi="Times New Roman" w:cs="Times New Roman"/>
          <w:noProof/>
          <w:sz w:val="20"/>
          <w:szCs w:val="20"/>
          <w:vertAlign w:val="superscript"/>
        </w:rPr>
        <w:t>1</w:t>
      </w:r>
      <w:r w:rsidR="00971EE6" w:rsidRPr="00CA25A7">
        <w:rPr>
          <w:rFonts w:ascii="Times New Roman" w:hAnsi="Times New Roman" w:cs="Times New Roman"/>
          <w:sz w:val="20"/>
          <w:szCs w:val="20"/>
        </w:rPr>
        <w:fldChar w:fldCharType="end"/>
      </w:r>
      <w:r w:rsidRPr="00CA25A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0BB8160" w14:textId="77777777" w:rsidR="00E208F1" w:rsidRPr="00CA25A7" w:rsidRDefault="00E208F1" w:rsidP="00E208F1">
      <w:pPr>
        <w:spacing w:after="0" w:line="240" w:lineRule="auto"/>
        <w:outlineLvl w:val="0"/>
        <w:rPr>
          <w:rFonts w:ascii="Times New Roman" w:hAnsi="Times New Roman" w:cs="Times New Roman"/>
          <w:sz w:val="20"/>
          <w:szCs w:val="20"/>
        </w:rPr>
      </w:pPr>
    </w:p>
    <w:p w14:paraId="747E6E8C" w14:textId="7EC4B599" w:rsidR="009E1037" w:rsidRPr="00CA25A7" w:rsidRDefault="00EA43E1" w:rsidP="00C53F41">
      <w:pPr>
        <w:spacing w:after="0" w:line="24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ppendix 1a. </w:t>
      </w:r>
      <w:r w:rsidR="00F6551A" w:rsidRPr="00CA25A7">
        <w:rPr>
          <w:rFonts w:ascii="Times New Roman" w:hAnsi="Times New Roman" w:cs="Times New Roman"/>
          <w:b/>
          <w:sz w:val="20"/>
          <w:szCs w:val="20"/>
        </w:rPr>
        <w:t>Quintile boundaries of disposable household income and wealth</w:t>
      </w:r>
    </w:p>
    <w:tbl>
      <w:tblPr>
        <w:tblW w:w="9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40"/>
        <w:gridCol w:w="1019"/>
        <w:gridCol w:w="956"/>
        <w:gridCol w:w="925"/>
        <w:gridCol w:w="260"/>
        <w:gridCol w:w="921"/>
        <w:gridCol w:w="999"/>
        <w:gridCol w:w="960"/>
        <w:gridCol w:w="960"/>
      </w:tblGrid>
      <w:tr w:rsidR="005C4D71" w:rsidRPr="00CA25A7" w14:paraId="765D6A39" w14:textId="77777777" w:rsidTr="005C4D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8D6F2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ABC35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3233B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Disposable Household Income (x 1000 euro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B7E13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09178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Wealth (x 1000 eur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97805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E1FF8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5C4D71" w:rsidRPr="00CA25A7" w14:paraId="7563774F" w14:textId="77777777" w:rsidTr="005C4D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C0F3BB" w14:textId="0757970C" w:rsidR="005C4D71" w:rsidRPr="00CA25A7" w:rsidRDefault="006E418C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Y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5343D9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5E9980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st-2nd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3389C9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nd-3r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39A609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rd-4th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A35BB8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th-5th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028160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2A306B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st-2nd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904C1E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nd-3r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C4ED2C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rd-4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CB7566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th-5th</w:t>
            </w:r>
          </w:p>
        </w:tc>
      </w:tr>
      <w:tr w:rsidR="005C4D71" w:rsidRPr="00CA25A7" w14:paraId="564C1B93" w14:textId="77777777" w:rsidTr="005C4D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506D2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346BD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D66BA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5·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AAB89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·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388EC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5·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8C3FE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3·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39D4C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64507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0·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2DDE8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·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7E83F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8·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57FFF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25·6</w:t>
            </w:r>
          </w:p>
        </w:tc>
      </w:tr>
      <w:tr w:rsidR="005C4D71" w:rsidRPr="00CA25A7" w14:paraId="078222BF" w14:textId="77777777" w:rsidTr="005C4D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AAA3F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2168B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79C4E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5·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40C98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·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3D5CB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DBDE4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3·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A9218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37A62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3·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AEF5F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·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DED53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0·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64C84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99·4</w:t>
            </w:r>
          </w:p>
        </w:tc>
      </w:tr>
      <w:tr w:rsidR="005C4D71" w:rsidRPr="00CA25A7" w14:paraId="4507EC09" w14:textId="77777777" w:rsidTr="005C4D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BB51B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F9DBA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2EF5F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5BA4B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1·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8C495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6·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A7359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4·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81AC3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78761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1543B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·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9138D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0·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00A4C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99·1</w:t>
            </w:r>
          </w:p>
        </w:tc>
      </w:tr>
      <w:tr w:rsidR="005C4D71" w:rsidRPr="00CA25A7" w14:paraId="48C132E2" w14:textId="77777777" w:rsidTr="005C4D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6FAB9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D62CD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412EA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6·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65693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1·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42EC1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7·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26493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5·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939A9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5F590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1·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A881A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·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431C6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4·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65B16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6·6</w:t>
            </w:r>
          </w:p>
        </w:tc>
      </w:tr>
      <w:tr w:rsidR="005C4D71" w:rsidRPr="00CA25A7" w14:paraId="6DB6A907" w14:textId="77777777" w:rsidTr="005C4D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9E46A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C87F4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8867D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6·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C4427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2·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F3E5F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8·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890D0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6·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84E48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00E60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0·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45A22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·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29B80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8·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44C7A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14</w:t>
            </w:r>
          </w:p>
        </w:tc>
      </w:tr>
      <w:tr w:rsidR="005C4D71" w:rsidRPr="00CA25A7" w14:paraId="1B07EB35" w14:textId="77777777" w:rsidTr="005C4D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7F610A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BA7AE7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09A139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7·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7ACF1E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2·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686959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9E3EB1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7·4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D7F174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56D138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A548A2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·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E028EB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0·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8EB6CF" w14:textId="77777777" w:rsidR="005C4D71" w:rsidRPr="00CA25A7" w:rsidRDefault="005C4D71" w:rsidP="005C4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31·4</w:t>
            </w:r>
          </w:p>
        </w:tc>
      </w:tr>
    </w:tbl>
    <w:p w14:paraId="3163D976" w14:textId="1FE37818" w:rsidR="0023037D" w:rsidRPr="00CA25A7" w:rsidRDefault="0023037D" w:rsidP="00C53F4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09156E0" w14:textId="2E3BAF34" w:rsidR="009E1037" w:rsidRPr="00CA25A7" w:rsidRDefault="00F6551A" w:rsidP="00C53F41">
      <w:pPr>
        <w:spacing w:line="24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CA25A7">
        <w:rPr>
          <w:rFonts w:ascii="Times New Roman" w:hAnsi="Times New Roman" w:cs="Times New Roman"/>
          <w:sz w:val="20"/>
          <w:szCs w:val="20"/>
        </w:rPr>
        <w:t>Source: Statistics Netherlands</w:t>
      </w:r>
    </w:p>
    <w:p w14:paraId="631F3867" w14:textId="77777777" w:rsidR="00EA43E1" w:rsidRDefault="00EA43E1" w:rsidP="00962FF9">
      <w:pPr>
        <w:pStyle w:val="Lijstalinea"/>
        <w:spacing w:after="0" w:line="240" w:lineRule="auto"/>
        <w:ind w:left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11832A6D" w14:textId="677848C6" w:rsidR="00962FF9" w:rsidRPr="00A63A58" w:rsidRDefault="00EA43E1" w:rsidP="00A63A58">
      <w:pPr>
        <w:pStyle w:val="Lijstalinea"/>
        <w:spacing w:after="0" w:line="240" w:lineRule="auto"/>
        <w:ind w:left="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ppendix 1b. </w:t>
      </w:r>
      <w:r w:rsidR="00962FF9" w:rsidRPr="00CA25A7">
        <w:rPr>
          <w:rFonts w:ascii="Times New Roman" w:hAnsi="Times New Roman" w:cs="Times New Roman"/>
          <w:b/>
          <w:bCs/>
          <w:sz w:val="20"/>
          <w:szCs w:val="20"/>
        </w:rPr>
        <w:t xml:space="preserve">Standardized </w:t>
      </w:r>
      <w:r w:rsidR="00994368" w:rsidRPr="00CA25A7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962FF9" w:rsidRPr="00CA25A7">
        <w:rPr>
          <w:rFonts w:ascii="Times New Roman" w:hAnsi="Times New Roman" w:cs="Times New Roman"/>
          <w:b/>
          <w:bCs/>
          <w:sz w:val="20"/>
          <w:szCs w:val="20"/>
        </w:rPr>
        <w:t xml:space="preserve">ardiovascular </w:t>
      </w:r>
      <w:r w:rsidR="00994368" w:rsidRPr="00CA25A7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="00962FF9" w:rsidRPr="00CA25A7">
        <w:rPr>
          <w:rFonts w:ascii="Times New Roman" w:hAnsi="Times New Roman" w:cs="Times New Roman"/>
          <w:b/>
          <w:bCs/>
          <w:sz w:val="20"/>
          <w:szCs w:val="20"/>
        </w:rPr>
        <w:t xml:space="preserve">eath </w:t>
      </w:r>
      <w:r w:rsidR="00994368" w:rsidRPr="00CA25A7">
        <w:rPr>
          <w:rFonts w:ascii="Times New Roman" w:hAnsi="Times New Roman" w:cs="Times New Roman"/>
          <w:b/>
          <w:bCs/>
          <w:sz w:val="20"/>
          <w:szCs w:val="20"/>
        </w:rPr>
        <w:t>r</w:t>
      </w:r>
      <w:r w:rsidR="00962FF9" w:rsidRPr="00CA25A7">
        <w:rPr>
          <w:rFonts w:ascii="Times New Roman" w:hAnsi="Times New Roman" w:cs="Times New Roman"/>
          <w:b/>
          <w:bCs/>
          <w:sz w:val="20"/>
          <w:szCs w:val="20"/>
        </w:rPr>
        <w:t xml:space="preserve">ates of </w:t>
      </w:r>
      <w:r w:rsidR="00994368" w:rsidRPr="00CA25A7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="00962FF9" w:rsidRPr="00CA25A7">
        <w:rPr>
          <w:rFonts w:ascii="Times New Roman" w:hAnsi="Times New Roman" w:cs="Times New Roman"/>
          <w:b/>
          <w:bCs/>
          <w:sz w:val="20"/>
          <w:szCs w:val="20"/>
        </w:rPr>
        <w:t xml:space="preserve">isposable </w:t>
      </w:r>
      <w:r w:rsidR="00994368" w:rsidRPr="00CA25A7">
        <w:rPr>
          <w:rFonts w:ascii="Times New Roman" w:hAnsi="Times New Roman" w:cs="Times New Roman"/>
          <w:b/>
          <w:bCs/>
          <w:sz w:val="20"/>
          <w:szCs w:val="20"/>
        </w:rPr>
        <w:t>h</w:t>
      </w:r>
      <w:r w:rsidR="00962FF9" w:rsidRPr="00CA25A7">
        <w:rPr>
          <w:rFonts w:ascii="Times New Roman" w:hAnsi="Times New Roman" w:cs="Times New Roman"/>
          <w:b/>
          <w:bCs/>
          <w:sz w:val="20"/>
          <w:szCs w:val="20"/>
        </w:rPr>
        <w:t xml:space="preserve">ousehold </w:t>
      </w:r>
      <w:r w:rsidR="00994368" w:rsidRPr="00CA25A7">
        <w:rPr>
          <w:rFonts w:ascii="Times New Roman" w:hAnsi="Times New Roman" w:cs="Times New Roman"/>
          <w:b/>
          <w:bCs/>
          <w:sz w:val="20"/>
          <w:szCs w:val="20"/>
        </w:rPr>
        <w:t>i</w:t>
      </w:r>
      <w:r w:rsidR="00962FF9" w:rsidRPr="00CA25A7">
        <w:rPr>
          <w:rFonts w:ascii="Times New Roman" w:hAnsi="Times New Roman" w:cs="Times New Roman"/>
          <w:b/>
          <w:bCs/>
          <w:sz w:val="20"/>
          <w:szCs w:val="20"/>
        </w:rPr>
        <w:t xml:space="preserve">ncome compared to </w:t>
      </w:r>
      <w:r w:rsidR="00994368" w:rsidRPr="00CA25A7">
        <w:rPr>
          <w:rFonts w:ascii="Times New Roman" w:hAnsi="Times New Roman" w:cs="Times New Roman"/>
          <w:b/>
          <w:bCs/>
          <w:sz w:val="20"/>
          <w:szCs w:val="20"/>
        </w:rPr>
        <w:t>p</w:t>
      </w:r>
      <w:r w:rsidR="00962FF9" w:rsidRPr="00CA25A7">
        <w:rPr>
          <w:rFonts w:ascii="Times New Roman" w:hAnsi="Times New Roman" w:cs="Times New Roman"/>
          <w:b/>
          <w:bCs/>
          <w:sz w:val="20"/>
          <w:szCs w:val="20"/>
        </w:rPr>
        <w:t>rosperity among 45-75 years old men and women</w:t>
      </w:r>
      <w:r w:rsidR="00012B55" w:rsidRPr="00CA25A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in The Hague </w:t>
      </w:r>
      <w:r w:rsidR="00012B55" w:rsidRPr="00CA25A7">
        <w:rPr>
          <w:rFonts w:ascii="Times New Roman" w:hAnsi="Times New Roman" w:cs="Times New Roman"/>
          <w:b/>
          <w:bCs/>
          <w:sz w:val="20"/>
          <w:szCs w:val="20"/>
        </w:rPr>
        <w:t>(2012-2018)</w:t>
      </w:r>
    </w:p>
    <w:p w14:paraId="2FF88930" w14:textId="486228BE" w:rsidR="00962FF9" w:rsidRPr="00CA25A7" w:rsidRDefault="00510E3E" w:rsidP="00C53F4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C1E75F" wp14:editId="36866838">
                <wp:simplePos x="0" y="0"/>
                <wp:positionH relativeFrom="column">
                  <wp:posOffset>4233</wp:posOffset>
                </wp:positionH>
                <wp:positionV relativeFrom="paragraph">
                  <wp:posOffset>139700</wp:posOffset>
                </wp:positionV>
                <wp:extent cx="5731510" cy="2049780"/>
                <wp:effectExtent l="0" t="0" r="8890" b="7620"/>
                <wp:wrapNone/>
                <wp:docPr id="8" name="Rechthoek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1510" cy="20497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5D09B85" id="Rechthoek 8" o:spid="_x0000_s1026" style="position:absolute;margin-left:.35pt;margin-top:11pt;width:451.3pt;height:161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" filled="f" strokecolor="black [3213]"/>
            </w:pict>
          </mc:Fallback>
        </mc:AlternateContent>
      </w:r>
    </w:p>
    <w:p w14:paraId="17A20C12" w14:textId="442C9DED" w:rsidR="00E0472F" w:rsidRDefault="00E0472F" w:rsidP="00EA43E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</w:pPr>
      <w:r>
        <w:rPr>
          <w:noProof/>
        </w:rPr>
        <w:drawing>
          <wp:inline distT="0" distB="0" distL="0" distR="0" wp14:anchorId="7EB35BD8" wp14:editId="122A3DCB">
            <wp:extent cx="5731510" cy="2049780"/>
            <wp:effectExtent l="0" t="0" r="0" b="0"/>
            <wp:docPr id="5" name="Graphic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4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5948AC" w14:textId="77777777" w:rsidR="00E0472F" w:rsidRDefault="00E0472F" w:rsidP="00EA43E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</w:pPr>
    </w:p>
    <w:p w14:paraId="6EB97B13" w14:textId="3EB5D280" w:rsidR="00F2549C" w:rsidRDefault="00F2549C" w:rsidP="00EA43E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 xml:space="preserve">Collinearity in CVD death (ASDR’s) per decile of prosperity and disposable income </w:t>
      </w:r>
    </w:p>
    <w:p w14:paraId="790187DA" w14:textId="64DC33BB" w:rsidR="00EA43E1" w:rsidRPr="00CA25A7" w:rsidRDefault="00EA43E1" w:rsidP="00EA43E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</w:pPr>
      <w:r w:rsidRPr="00CA25A7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>ASDR, Age standardized death rate (/100,000 person-years at risk), standardiz</w:t>
      </w:r>
      <w:r w:rsidR="00F2549C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 xml:space="preserve">ed </w:t>
      </w:r>
      <w:r w:rsidRPr="00CA25A7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>to the World population, population 45-75 years</w:t>
      </w:r>
      <w:r w:rsidR="00F2549C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>, based on CVD death diagnoses (I00-I99)</w:t>
      </w:r>
    </w:p>
    <w:p w14:paraId="4AC5B649" w14:textId="2D9966CA" w:rsidR="00EA43E1" w:rsidRPr="00CA25A7" w:rsidRDefault="00EA43E1" w:rsidP="00EA43E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</w:pPr>
      <w:r w:rsidRPr="00CA25A7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>Deciles, 1</w:t>
      </w:r>
      <w:r w:rsidRPr="00CA25A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zh-CN"/>
        </w:rPr>
        <w:t>st</w:t>
      </w:r>
      <w:r w:rsidRPr="00CA25A7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 xml:space="preserve"> is </w:t>
      </w:r>
      <w:r w:rsidR="001F540D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 xml:space="preserve">the </w:t>
      </w:r>
      <w:r w:rsidRPr="00CA25A7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>lowest decile, 10</w:t>
      </w:r>
      <w:r w:rsidRPr="00CA25A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zh-CN"/>
        </w:rPr>
        <w:t>th</w:t>
      </w:r>
      <w:r w:rsidRPr="00CA25A7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 xml:space="preserve"> is</w:t>
      </w:r>
      <w:r w:rsidR="001F540D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 xml:space="preserve"> the</w:t>
      </w:r>
      <w:r w:rsidRPr="00CA25A7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 xml:space="preserve"> highest decile of prosperity and disposable household income</w:t>
      </w:r>
    </w:p>
    <w:p w14:paraId="1DEEE8F6" w14:textId="6CCD0A85" w:rsidR="00EA43E1" w:rsidRPr="00555A22" w:rsidRDefault="00F2549C" w:rsidP="00EA43E1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F2549C">
        <w:rPr>
          <w:rFonts w:ascii="Times New Roman" w:hAnsi="Times New Roman" w:cs="Times New Roman"/>
          <w:bCs/>
          <w:sz w:val="20"/>
          <w:szCs w:val="20"/>
        </w:rPr>
        <w:t>Prosperity</w:t>
      </w:r>
      <w:r w:rsidR="00BC5BFA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555A22" w:rsidRPr="00555A22">
        <w:rPr>
          <w:rFonts w:ascii="Times New Roman" w:hAnsi="Times New Roman" w:cs="Times New Roman"/>
          <w:sz w:val="20"/>
          <w:szCs w:val="20"/>
        </w:rPr>
        <w:t xml:space="preserve">standardized disposable household income </w:t>
      </w:r>
      <w:r w:rsidR="00BC5BFA">
        <w:rPr>
          <w:rFonts w:ascii="Times New Roman" w:hAnsi="Times New Roman" w:cs="Times New Roman"/>
          <w:sz w:val="20"/>
          <w:szCs w:val="20"/>
        </w:rPr>
        <w:t xml:space="preserve">combined with </w:t>
      </w:r>
      <w:r w:rsidR="00555A22" w:rsidRPr="00555A22">
        <w:rPr>
          <w:rFonts w:ascii="Times New Roman" w:hAnsi="Times New Roman" w:cs="Times New Roman"/>
          <w:sz w:val="20"/>
          <w:szCs w:val="20"/>
        </w:rPr>
        <w:t>household wealth.</w:t>
      </w:r>
    </w:p>
    <w:p w14:paraId="6610D6F5" w14:textId="5B284C01" w:rsidR="00F2549C" w:rsidRPr="00EB3A4A" w:rsidRDefault="00F2549C" w:rsidP="00EA43E1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F2549C">
        <w:rPr>
          <w:rFonts w:ascii="Times New Roman" w:hAnsi="Times New Roman" w:cs="Times New Roman"/>
          <w:bCs/>
          <w:sz w:val="20"/>
          <w:szCs w:val="20"/>
        </w:rPr>
        <w:t>Disposable income</w:t>
      </w:r>
      <w:r w:rsidR="002653F2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2653F2" w:rsidRPr="00EB3A4A">
        <w:rPr>
          <w:rFonts w:ascii="Times New Roman" w:hAnsi="Times New Roman" w:cs="Times New Roman"/>
          <w:sz w:val="20"/>
          <w:szCs w:val="20"/>
        </w:rPr>
        <w:t>the net amount a household can spend on an annual basis, adjusted for any differences in household size and composition</w:t>
      </w:r>
    </w:p>
    <w:p w14:paraId="47615B73" w14:textId="77777777" w:rsidR="00962FF9" w:rsidRPr="00CA25A7" w:rsidRDefault="00962FF9" w:rsidP="00C53F4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E3F8284" w14:textId="74C9257E" w:rsidR="00962FF9" w:rsidRPr="00CA25A7" w:rsidRDefault="00962FF9" w:rsidP="00C53F4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0273C63" w14:textId="77777777" w:rsidR="00962FF9" w:rsidRPr="00CA25A7" w:rsidRDefault="00962FF9" w:rsidP="00C53F4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2A5F7B5" w14:textId="77777777" w:rsidR="00962FF9" w:rsidRPr="00CA25A7" w:rsidRDefault="00962FF9" w:rsidP="00C53F4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DB8EC6A" w14:textId="57FEA36A" w:rsidR="00962FF9" w:rsidRDefault="00962FF9" w:rsidP="00C53F4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ECFFA9D" w14:textId="6BCE4275" w:rsidR="00EA43E1" w:rsidRDefault="00EA43E1" w:rsidP="00C53F4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2D87225" w14:textId="249FE829" w:rsidR="00EA43E1" w:rsidRDefault="00EA43E1" w:rsidP="00C53F4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59A23E5" w14:textId="77777777" w:rsidR="00EA43E1" w:rsidRPr="00CA25A7" w:rsidRDefault="00EA43E1" w:rsidP="00C53F4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58A066A" w14:textId="77777777" w:rsidR="00962FF9" w:rsidRPr="00CA25A7" w:rsidRDefault="00962FF9" w:rsidP="00C53F4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DEED7D4" w14:textId="21DBEF1E" w:rsidR="00C543A4" w:rsidRDefault="00C543A4" w:rsidP="00C543A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zh-CN"/>
        </w:rPr>
      </w:pPr>
      <w:r w:rsidRPr="00CA25A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zh-CN"/>
        </w:rPr>
        <w:t xml:space="preserve">Appendix 2. </w:t>
      </w:r>
      <w:r w:rsidR="000A0BD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zh-CN"/>
        </w:rPr>
        <w:t>Standardized a</w:t>
      </w:r>
      <w:r w:rsidRPr="00CA25A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zh-CN"/>
        </w:rPr>
        <w:t xml:space="preserve">therosclerotic </w:t>
      </w:r>
      <w:r w:rsidR="000C20B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zh-CN"/>
        </w:rPr>
        <w:t>cardiovascular</w:t>
      </w:r>
      <w:r w:rsidRPr="00CA25A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zh-CN"/>
        </w:rPr>
        <w:t xml:space="preserve"> </w:t>
      </w:r>
      <w:r w:rsidR="00E833D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zh-CN"/>
        </w:rPr>
        <w:t>deaths</w:t>
      </w:r>
      <w:r w:rsidRPr="00CA25A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zh-CN"/>
        </w:rPr>
        <w:t xml:space="preserve"> in a 45-75 years old multi-ethnic cohort in </w:t>
      </w:r>
      <w:r w:rsidR="00CB29C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zh-CN"/>
        </w:rPr>
        <w:t>t</w:t>
      </w:r>
      <w:r w:rsidRPr="00CA25A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zh-CN"/>
        </w:rPr>
        <w:t xml:space="preserve">he Netherlands </w:t>
      </w:r>
      <w:r w:rsidR="00863BEE" w:rsidRPr="00CA25A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zh-CN"/>
        </w:rPr>
        <w:t>(</w:t>
      </w:r>
      <w:r w:rsidRPr="00CA25A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zh-CN"/>
        </w:rPr>
        <w:t>2007-2018</w:t>
      </w:r>
      <w:r w:rsidR="00863BEE" w:rsidRPr="00CA25A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zh-CN"/>
        </w:rPr>
        <w:t>)</w:t>
      </w:r>
    </w:p>
    <w:p w14:paraId="009F01F4" w14:textId="77777777" w:rsidR="008F2320" w:rsidRDefault="008F2320" w:rsidP="00C543A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zh-CN"/>
        </w:rPr>
      </w:pPr>
    </w:p>
    <w:p w14:paraId="2F4B63B5" w14:textId="17C5FA3E" w:rsidR="00CA25A7" w:rsidRDefault="008F2320" w:rsidP="00C543A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zh-CN"/>
        </w:rPr>
      </w:pPr>
      <w:r w:rsidRPr="008F2320">
        <w:rPr>
          <w:rFonts w:ascii="Times New Roman" w:eastAsia="Times New Roman" w:hAnsi="Times New Roman" w:cs="Times New Roman"/>
          <w:b/>
          <w:bCs/>
          <w:noProof/>
          <w:color w:val="000000"/>
          <w:sz w:val="20"/>
          <w:szCs w:val="20"/>
          <w:lang w:eastAsia="zh-CN"/>
        </w:rPr>
        <w:drawing>
          <wp:inline distT="0" distB="0" distL="0" distR="0" wp14:anchorId="211DE43B" wp14:editId="25FE4454">
            <wp:extent cx="5731510" cy="1316990"/>
            <wp:effectExtent l="0" t="0" r="0" b="381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1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B92B8A" w14:textId="77777777" w:rsidR="00CA25A7" w:rsidRPr="00CA25A7" w:rsidRDefault="00CA25A7" w:rsidP="00C543A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zh-CN"/>
        </w:rPr>
      </w:pP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14"/>
      </w:tblGrid>
      <w:tr w:rsidR="00CA25A7" w:rsidRPr="00CA25A7" w14:paraId="5898FD9F" w14:textId="77777777" w:rsidTr="00CA25A7">
        <w:trPr>
          <w:trHeight w:val="225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24049" w14:textId="6276C8E8" w:rsidR="00CA25A7" w:rsidRPr="00CA25A7" w:rsidRDefault="00CA25A7" w:rsidP="00CA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Atherosclerotic </w:t>
            </w:r>
            <w:r w:rsidR="001C0A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cardiovascular</w:t>
            </w: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E833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deaths</w:t>
            </w: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, ICD-10 diagnoses I10-I25, R96, I46, I47-I51, I61-I65 (except I62.0), G45, I67-I69 (except I67.1), I7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I72</w:t>
            </w:r>
          </w:p>
        </w:tc>
      </w:tr>
      <w:tr w:rsidR="00CA25A7" w:rsidRPr="00CA25A7" w14:paraId="2E8549B2" w14:textId="77777777" w:rsidTr="00CA25A7">
        <w:trPr>
          <w:trHeight w:val="225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69315" w14:textId="6162FF8B" w:rsidR="00CA25A7" w:rsidRPr="00CA25A7" w:rsidRDefault="00CA25A7" w:rsidP="00CA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ASDR, </w:t>
            </w:r>
            <w:r w:rsidR="00D70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a</w:t>
            </w: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ge standardized death rate (/100,000 person-years at risk), standardization to the World population, period 2007-2018 </w:t>
            </w:r>
          </w:p>
        </w:tc>
      </w:tr>
      <w:tr w:rsidR="00CA25A7" w:rsidRPr="00CA25A7" w14:paraId="3B21D177" w14:textId="77777777" w:rsidTr="00CA25A7">
        <w:trPr>
          <w:trHeight w:val="225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90CEE" w14:textId="77777777" w:rsidR="00CA25A7" w:rsidRPr="00CA25A7" w:rsidRDefault="00CA25A7" w:rsidP="00CA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ci-uci</w:t>
            </w:r>
            <w:proofErr w:type="spellEnd"/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, lower and upper 95% confidence interval ASDR</w:t>
            </w:r>
          </w:p>
        </w:tc>
      </w:tr>
      <w:tr w:rsidR="00CA25A7" w:rsidRPr="00CA25A7" w14:paraId="56039BFB" w14:textId="77777777" w:rsidTr="00CA25A7">
        <w:trPr>
          <w:trHeight w:val="225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D9541" w14:textId="6AE82ECE" w:rsidR="00CA25A7" w:rsidRPr="00CA25A7" w:rsidRDefault="00CA25A7" w:rsidP="00CA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Et</w:t>
            </w:r>
            <w:r w:rsidR="00D363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</w:t>
            </w: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nicity, </w:t>
            </w:r>
            <w:r w:rsidR="00D701F3"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according</w:t>
            </w: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to country of birth (person or parent)</w:t>
            </w:r>
          </w:p>
        </w:tc>
      </w:tr>
      <w:tr w:rsidR="00CA25A7" w:rsidRPr="00CA25A7" w14:paraId="4FF4D580" w14:textId="77777777" w:rsidTr="00CA25A7">
        <w:trPr>
          <w:trHeight w:val="225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3BCF4" w14:textId="77777777" w:rsidR="00CA25A7" w:rsidRPr="00CA25A7" w:rsidRDefault="00CA25A7" w:rsidP="00CA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RR, standardized mortality rate ratio </w:t>
            </w:r>
          </w:p>
        </w:tc>
      </w:tr>
      <w:tr w:rsidR="00CA25A7" w:rsidRPr="00CA25A7" w14:paraId="2A54E12F" w14:textId="77777777" w:rsidTr="00CA25A7">
        <w:trPr>
          <w:trHeight w:val="225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F68D0" w14:textId="077A707D" w:rsidR="00CA25A7" w:rsidRPr="00CA25A7" w:rsidRDefault="00CA25A7" w:rsidP="00CA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ci</w:t>
            </w:r>
            <w:proofErr w:type="spellEnd"/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SRR - </w:t>
            </w:r>
            <w:proofErr w:type="spellStart"/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ci</w:t>
            </w:r>
            <w:proofErr w:type="spellEnd"/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SRR, </w:t>
            </w:r>
            <w:r w:rsidR="000A0BD9"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ower and</w:t>
            </w: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upper 95% confidence interval SRR</w:t>
            </w:r>
          </w:p>
        </w:tc>
      </w:tr>
      <w:tr w:rsidR="00CA25A7" w:rsidRPr="00CA25A7" w14:paraId="2987F0C1" w14:textId="77777777" w:rsidTr="00CA25A7">
        <w:trPr>
          <w:trHeight w:val="225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F9807" w14:textId="77777777" w:rsidR="00CA25A7" w:rsidRPr="00CA25A7" w:rsidRDefault="00CA25A7" w:rsidP="00CA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Ref, Reference population (Dutch for ethnicity groups)</w:t>
            </w:r>
          </w:p>
        </w:tc>
      </w:tr>
    </w:tbl>
    <w:p w14:paraId="31A3F0FD" w14:textId="372CA185" w:rsidR="00962FF9" w:rsidRDefault="00962FF9" w:rsidP="00C53F4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5356B52" w14:textId="77777777" w:rsidR="000A0BD9" w:rsidRDefault="000A0BD9" w:rsidP="002E283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C13BF28" w14:textId="0D7116D6" w:rsidR="002E283E" w:rsidRDefault="00C543A4" w:rsidP="002E283E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nl-NL"/>
        </w:rPr>
      </w:pPr>
      <w:r w:rsidRPr="00CA25A7">
        <w:rPr>
          <w:rFonts w:ascii="Times New Roman" w:hAnsi="Times New Roman" w:cs="Times New Roman"/>
          <w:b/>
          <w:sz w:val="20"/>
          <w:szCs w:val="20"/>
        </w:rPr>
        <w:t xml:space="preserve">Appendix 3. </w:t>
      </w:r>
      <w:r w:rsidR="002E283E" w:rsidRPr="00CA25A7">
        <w:rPr>
          <w:rFonts w:ascii="Times New Roman" w:hAnsi="Times New Roman" w:cs="Times New Roman"/>
          <w:b/>
          <w:sz w:val="20"/>
          <w:szCs w:val="20"/>
        </w:rPr>
        <w:t>Cardiovascular death rates and characteristics in a 45-75 years old cohort in the Netherlands</w:t>
      </w:r>
      <w:r w:rsidR="002E283E" w:rsidRPr="00CA25A7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nl-NL"/>
        </w:rPr>
        <w:t xml:space="preserve">, </w:t>
      </w:r>
      <w:r w:rsidR="000C20B5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nl-NL"/>
        </w:rPr>
        <w:t>combination category “</w:t>
      </w:r>
      <w:r w:rsidR="002E283E" w:rsidRPr="00CA25A7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nl-NL"/>
        </w:rPr>
        <w:t>other countries</w:t>
      </w:r>
      <w:r w:rsidR="000C20B5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nl-NL"/>
        </w:rPr>
        <w:t>”</w:t>
      </w:r>
      <w:r w:rsidR="002E283E" w:rsidRPr="00CA25A7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nl-NL"/>
        </w:rPr>
        <w:t xml:space="preserve"> subdiv</w:t>
      </w:r>
      <w:r w:rsidRPr="00CA25A7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nl-NL"/>
        </w:rPr>
        <w:t xml:space="preserve">ided by continent </w:t>
      </w:r>
      <w:r w:rsidR="002E283E" w:rsidRPr="00CA25A7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nl-NL"/>
        </w:rPr>
        <w:t>(2007-2018)</w:t>
      </w:r>
    </w:p>
    <w:p w14:paraId="6D85E448" w14:textId="4493815D" w:rsidR="00165D58" w:rsidRDefault="00165D58" w:rsidP="002E283E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nl-NL"/>
        </w:rPr>
      </w:pPr>
    </w:p>
    <w:tbl>
      <w:tblPr>
        <w:tblW w:w="81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5"/>
        <w:gridCol w:w="707"/>
        <w:gridCol w:w="707"/>
        <w:gridCol w:w="706"/>
        <w:gridCol w:w="706"/>
        <w:gridCol w:w="706"/>
        <w:gridCol w:w="706"/>
        <w:gridCol w:w="706"/>
        <w:gridCol w:w="626"/>
        <w:gridCol w:w="565"/>
        <w:gridCol w:w="565"/>
      </w:tblGrid>
      <w:tr w:rsidR="00165D58" w:rsidRPr="00165D58" w14:paraId="20FE5586" w14:textId="77777777" w:rsidTr="00165D58">
        <w:trPr>
          <w:trHeight w:val="2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A775B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  <w:t>Men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1BD4B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7BAEB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A8696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A11B0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58E0B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6EE47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FC8B4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349A0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C6DB9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A0995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</w:tr>
      <w:tr w:rsidR="00165D58" w:rsidRPr="00165D58" w14:paraId="64A546F0" w14:textId="77777777" w:rsidTr="00165D58">
        <w:trPr>
          <w:trHeight w:val="220"/>
        </w:trPr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23B897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  <w:t>Continent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6D5A8F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</w:pPr>
            <w:proofErr w:type="spellStart"/>
            <w:proofErr w:type="gramStart"/>
            <w:r w:rsidRPr="0016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  <w:t>median</w:t>
            </w:r>
            <w:proofErr w:type="spellEnd"/>
            <w:proofErr w:type="gramEnd"/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381AC2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  <w:t>25th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67533A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  <w:t>75th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F0AE3D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</w:pPr>
            <w:proofErr w:type="spellStart"/>
            <w:proofErr w:type="gramStart"/>
            <w:r w:rsidRPr="0016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  <w:t>py</w:t>
            </w:r>
            <w:proofErr w:type="spellEnd"/>
            <w:proofErr w:type="gramEnd"/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592FA6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</w:pPr>
            <w:proofErr w:type="spellStart"/>
            <w:proofErr w:type="gramStart"/>
            <w:r w:rsidRPr="0016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  <w:t>crude</w:t>
            </w:r>
            <w:proofErr w:type="spellEnd"/>
            <w:proofErr w:type="gramEnd"/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85FD2D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  <w:t>ASDR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4E6336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</w:pPr>
            <w:proofErr w:type="spellStart"/>
            <w:proofErr w:type="gramStart"/>
            <w:r w:rsidRPr="0016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  <w:t>lci</w:t>
            </w:r>
            <w:proofErr w:type="spellEnd"/>
            <w:proofErr w:type="gramEnd"/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4113D6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</w:pPr>
            <w:proofErr w:type="spellStart"/>
            <w:proofErr w:type="gramStart"/>
            <w:r w:rsidRPr="0016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  <w:t>uci</w:t>
            </w:r>
            <w:proofErr w:type="spellEnd"/>
            <w:proofErr w:type="gramEnd"/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2F772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BB03F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</w:tr>
      <w:tr w:rsidR="00165D58" w:rsidRPr="00165D58" w14:paraId="7C2549D4" w14:textId="77777777" w:rsidTr="00165D58">
        <w:trPr>
          <w:trHeight w:val="2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F4E2A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proofErr w:type="spellStart"/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Africa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66718" w14:textId="1A45CFED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51</w:t>
            </w:r>
            <w:r w:rsidR="00033D77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val="nl-NL" w:eastAsia="zh-CN"/>
              </w:rPr>
              <w:t>·</w:t>
            </w: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DC249" w14:textId="3FCC7711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48</w:t>
            </w:r>
            <w:r w:rsidR="00033D77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val="nl-NL" w:eastAsia="zh-CN"/>
              </w:rPr>
              <w:t>·</w:t>
            </w: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337B3" w14:textId="0B36F5C3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56</w:t>
            </w:r>
            <w:r w:rsidR="00033D77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val="nl-NL" w:eastAsia="zh-CN"/>
              </w:rPr>
              <w:t>·</w:t>
            </w: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C9074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24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E79BC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17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0FD59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23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40B9C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15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E3611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36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CEE35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B64C3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</w:tr>
      <w:tr w:rsidR="00165D58" w:rsidRPr="00165D58" w14:paraId="402B0D48" w14:textId="77777777" w:rsidTr="00165D58">
        <w:trPr>
          <w:trHeight w:val="2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E44AC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 xml:space="preserve">America </w:t>
            </w:r>
            <w:proofErr w:type="spellStart"/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other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D61AA" w14:textId="618DA9A0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53</w:t>
            </w:r>
            <w:r w:rsidR="00033D77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val="nl-NL" w:eastAsia="zh-CN"/>
              </w:rPr>
              <w:t>·</w:t>
            </w: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86ECE" w14:textId="37E27F5D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48</w:t>
            </w:r>
            <w:r w:rsidR="00033D77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val="nl-NL" w:eastAsia="zh-CN"/>
              </w:rPr>
              <w:t>·</w:t>
            </w: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FA994" w14:textId="45D8D89C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59</w:t>
            </w:r>
            <w:r w:rsidR="00033D77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val="nl-NL" w:eastAsia="zh-CN"/>
              </w:rPr>
              <w:t>·</w:t>
            </w: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97D50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9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94B4B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A3EEF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9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D23A1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2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C91F0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28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74B60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37BA4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</w:tr>
      <w:tr w:rsidR="00165D58" w:rsidRPr="00165D58" w14:paraId="63C311C0" w14:textId="77777777" w:rsidTr="00165D58">
        <w:trPr>
          <w:trHeight w:val="2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960AB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proofErr w:type="spellStart"/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Asia</w:t>
            </w:r>
            <w:proofErr w:type="spellEnd"/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 xml:space="preserve"> </w:t>
            </w:r>
            <w:proofErr w:type="spellStart"/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other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E4DF9" w14:textId="6E5A205D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54</w:t>
            </w:r>
            <w:r w:rsidR="00033D77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val="nl-NL" w:eastAsia="zh-CN"/>
              </w:rPr>
              <w:t>·</w:t>
            </w: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218BC" w14:textId="7F5A8B5D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49</w:t>
            </w:r>
            <w:r w:rsidR="00033D77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val="nl-NL" w:eastAsia="zh-CN"/>
              </w:rPr>
              <w:t>·</w:t>
            </w: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B9E84" w14:textId="7F45906A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60</w:t>
            </w:r>
            <w:r w:rsidR="00033D77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val="nl-NL" w:eastAsia="zh-CN"/>
              </w:rPr>
              <w:t>·</w:t>
            </w: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D0CF6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32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71F7E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15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014B8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22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7988E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16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464E4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29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F487D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C85BA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</w:tr>
      <w:tr w:rsidR="00165D58" w:rsidRPr="00165D58" w14:paraId="3CE073C0" w14:textId="77777777" w:rsidTr="00165D58">
        <w:trPr>
          <w:trHeight w:val="2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CE324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Australia/</w:t>
            </w:r>
            <w:proofErr w:type="spellStart"/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Oceania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2C79A" w14:textId="773FE083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52</w:t>
            </w:r>
            <w:r w:rsidR="00033D77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val="nl-NL" w:eastAsia="zh-CN"/>
              </w:rPr>
              <w:t>·</w:t>
            </w: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02B85" w14:textId="386CAF51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48</w:t>
            </w:r>
            <w:r w:rsidR="00033D77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val="nl-NL" w:eastAsia="zh-CN"/>
              </w:rPr>
              <w:t>·</w:t>
            </w: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27F94" w14:textId="4449F1FD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57</w:t>
            </w:r>
            <w:r w:rsidR="00033D77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val="nl-NL" w:eastAsia="zh-CN"/>
              </w:rPr>
              <w:t>·</w:t>
            </w: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5511E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1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5CB96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1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FEB3E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20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09ABD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D301C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143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B67C7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933AF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</w:tr>
      <w:tr w:rsidR="00165D58" w:rsidRPr="00165D58" w14:paraId="77090502" w14:textId="77777777" w:rsidTr="00165D58">
        <w:trPr>
          <w:trHeight w:val="2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568EA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 xml:space="preserve">Europe </w:t>
            </w:r>
            <w:proofErr w:type="spellStart"/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other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69C84" w14:textId="079C1D8A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53</w:t>
            </w:r>
            <w:r w:rsidR="00033D77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val="nl-NL" w:eastAsia="zh-CN"/>
              </w:rPr>
              <w:t>·</w:t>
            </w: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F670C" w14:textId="4AB43CAD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48</w:t>
            </w:r>
            <w:r w:rsidR="00033D77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val="nl-NL" w:eastAsia="zh-CN"/>
              </w:rPr>
              <w:t>·</w:t>
            </w: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0EAD6" w14:textId="375605C1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60</w:t>
            </w:r>
            <w:r w:rsidR="00033D77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val="nl-NL" w:eastAsia="zh-CN"/>
              </w:rPr>
              <w:t>·</w:t>
            </w: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DE56B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56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6ECE6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17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B01C9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2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02169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16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E8520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26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5D724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B7AF6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</w:tr>
      <w:tr w:rsidR="00165D58" w:rsidRPr="00165D58" w14:paraId="23D4E644" w14:textId="77777777" w:rsidTr="00165D58">
        <w:trPr>
          <w:trHeight w:val="2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20F2B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CBEC3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F0606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6DD17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C64B8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0A482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3FBE0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28263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0EAC8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BB3D4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E9632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</w:tr>
      <w:tr w:rsidR="00165D58" w:rsidRPr="00165D58" w14:paraId="3E75EA0E" w14:textId="77777777" w:rsidTr="00165D58">
        <w:trPr>
          <w:trHeight w:val="2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279F9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</w:pPr>
            <w:proofErr w:type="spellStart"/>
            <w:r w:rsidRPr="0016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  <w:t>Women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E12EF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92DA0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7FB95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B86A0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89FEF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C7EBF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746F2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9786C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D9E27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90C9E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</w:tr>
      <w:tr w:rsidR="00165D58" w:rsidRPr="00165D58" w14:paraId="2229AD08" w14:textId="77777777" w:rsidTr="00165D58">
        <w:trPr>
          <w:trHeight w:val="220"/>
        </w:trPr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A10110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  <w:t>Continent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B2A4D1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</w:pPr>
            <w:proofErr w:type="spellStart"/>
            <w:proofErr w:type="gramStart"/>
            <w:r w:rsidRPr="0016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  <w:t>median</w:t>
            </w:r>
            <w:proofErr w:type="spellEnd"/>
            <w:proofErr w:type="gramEnd"/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69D63D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  <w:t>25th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4CED14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  <w:t>75th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2FE91C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</w:pPr>
            <w:proofErr w:type="spellStart"/>
            <w:proofErr w:type="gramStart"/>
            <w:r w:rsidRPr="0016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  <w:t>py</w:t>
            </w:r>
            <w:proofErr w:type="spellEnd"/>
            <w:proofErr w:type="gramEnd"/>
            <w:r w:rsidRPr="0016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  <w:t xml:space="preserve"> 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0ED6FF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</w:pPr>
            <w:proofErr w:type="spellStart"/>
            <w:proofErr w:type="gramStart"/>
            <w:r w:rsidRPr="0016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  <w:t>crude</w:t>
            </w:r>
            <w:proofErr w:type="spellEnd"/>
            <w:proofErr w:type="gramEnd"/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5AF058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  <w:t>ASDR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C3359D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</w:pPr>
            <w:proofErr w:type="spellStart"/>
            <w:proofErr w:type="gramStart"/>
            <w:r w:rsidRPr="0016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  <w:t>lci</w:t>
            </w:r>
            <w:proofErr w:type="spellEnd"/>
            <w:proofErr w:type="gramEnd"/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EC931E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</w:pPr>
            <w:proofErr w:type="spellStart"/>
            <w:proofErr w:type="gramStart"/>
            <w:r w:rsidRPr="0016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  <w:t>uci</w:t>
            </w:r>
            <w:proofErr w:type="spellEnd"/>
            <w:proofErr w:type="gramEnd"/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49986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2894A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</w:tr>
      <w:tr w:rsidR="00165D58" w:rsidRPr="00165D58" w14:paraId="7D0F7421" w14:textId="77777777" w:rsidTr="00165D58">
        <w:trPr>
          <w:trHeight w:val="2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FDAE2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proofErr w:type="spellStart"/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Africa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CD4D0" w14:textId="5AE56B2D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51</w:t>
            </w:r>
            <w:r w:rsidR="00033D77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val="nl-NL" w:eastAsia="zh-CN"/>
              </w:rPr>
              <w:t>·</w:t>
            </w: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CF8B2" w14:textId="6CF93D13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48</w:t>
            </w:r>
            <w:r w:rsidR="00033D77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val="nl-NL" w:eastAsia="zh-CN"/>
              </w:rPr>
              <w:t>·</w:t>
            </w: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D82EE" w14:textId="59C0913C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56</w:t>
            </w:r>
            <w:r w:rsidR="00033D77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val="nl-NL" w:eastAsia="zh-CN"/>
              </w:rPr>
              <w:t>·</w:t>
            </w: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4BC20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13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20564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9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5D181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12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3053A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5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C40DD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26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12581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8A56F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</w:tr>
      <w:tr w:rsidR="00165D58" w:rsidRPr="00165D58" w14:paraId="5D9C497C" w14:textId="77777777" w:rsidTr="00165D58">
        <w:trPr>
          <w:trHeight w:val="2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709E7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 xml:space="preserve">America </w:t>
            </w:r>
            <w:proofErr w:type="spellStart"/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other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3BCC2" w14:textId="02B30D9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53</w:t>
            </w:r>
            <w:r w:rsidR="00033D77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val="nl-NL" w:eastAsia="zh-CN"/>
              </w:rPr>
              <w:t>·</w:t>
            </w: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D3025" w14:textId="3531031A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49</w:t>
            </w:r>
            <w:r w:rsidR="00033D77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val="nl-NL" w:eastAsia="zh-CN"/>
              </w:rPr>
              <w:t>·</w:t>
            </w: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CFB31" w14:textId="192BA35F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59</w:t>
            </w:r>
            <w:r w:rsidR="00033D77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val="nl-NL" w:eastAsia="zh-CN"/>
              </w:rPr>
              <w:t>·</w:t>
            </w: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D7B77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17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65706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4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5765F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7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AD148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3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BAEE5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16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144B5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5B278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</w:tr>
      <w:tr w:rsidR="00165D58" w:rsidRPr="00165D58" w14:paraId="35E77317" w14:textId="77777777" w:rsidTr="00165D58">
        <w:trPr>
          <w:trHeight w:val="2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BF41C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proofErr w:type="spellStart"/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Asia</w:t>
            </w:r>
            <w:proofErr w:type="spellEnd"/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 xml:space="preserve"> </w:t>
            </w:r>
            <w:proofErr w:type="spellStart"/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other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0BCBF" w14:textId="0C403BE0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53</w:t>
            </w:r>
            <w:r w:rsidR="00033D77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val="nl-NL" w:eastAsia="zh-CN"/>
              </w:rPr>
              <w:t>·</w:t>
            </w: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5DEC6" w14:textId="6B86DC08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49</w:t>
            </w:r>
            <w:r w:rsidR="00033D77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val="nl-NL" w:eastAsia="zh-CN"/>
              </w:rPr>
              <w:t>·</w:t>
            </w: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047A4" w14:textId="2B8A8D63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60</w:t>
            </w:r>
            <w:r w:rsidR="00033D77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val="nl-NL" w:eastAsia="zh-CN"/>
              </w:rPr>
              <w:t>·</w:t>
            </w: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94622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28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43B06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2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9499F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4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A16BA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6BFBA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8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61A9C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7BCEC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</w:tr>
      <w:tr w:rsidR="00165D58" w:rsidRPr="00165D58" w14:paraId="3F66AA57" w14:textId="77777777" w:rsidTr="00165D58">
        <w:trPr>
          <w:trHeight w:val="2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70C88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Australia/</w:t>
            </w:r>
            <w:proofErr w:type="spellStart"/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Oceania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86258" w14:textId="3A7276E6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52</w:t>
            </w:r>
            <w:r w:rsidR="00033D77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val="nl-NL" w:eastAsia="zh-CN"/>
              </w:rPr>
              <w:t>·</w:t>
            </w: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1B8DD" w14:textId="71A7F7D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48</w:t>
            </w:r>
            <w:r w:rsidR="00033D77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val="nl-NL" w:eastAsia="zh-CN"/>
              </w:rPr>
              <w:t>·</w:t>
            </w: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DC988" w14:textId="38A1A8FB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58</w:t>
            </w:r>
            <w:r w:rsidR="00033D77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val="nl-NL" w:eastAsia="zh-CN"/>
              </w:rPr>
              <w:t>·</w:t>
            </w: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938AD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1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02F9F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proofErr w:type="spellStart"/>
            <w:proofErr w:type="gramStart"/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ud</w:t>
            </w:r>
            <w:proofErr w:type="spellEnd"/>
            <w:proofErr w:type="gram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FBA63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proofErr w:type="spellStart"/>
            <w:proofErr w:type="gramStart"/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ud</w:t>
            </w:r>
            <w:proofErr w:type="spellEnd"/>
            <w:proofErr w:type="gram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E105A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proofErr w:type="spellStart"/>
            <w:proofErr w:type="gramStart"/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ud</w:t>
            </w:r>
            <w:proofErr w:type="spellEnd"/>
            <w:proofErr w:type="gramEnd"/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622DD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proofErr w:type="spellStart"/>
            <w:proofErr w:type="gramStart"/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ud</w:t>
            </w:r>
            <w:proofErr w:type="spellEnd"/>
            <w:proofErr w:type="gramEnd"/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44DC7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8AECC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</w:tr>
      <w:tr w:rsidR="00165D58" w:rsidRPr="00165D58" w14:paraId="22556B4A" w14:textId="77777777" w:rsidTr="00165D58">
        <w:trPr>
          <w:trHeight w:val="2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1AA77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 xml:space="preserve">Europe </w:t>
            </w:r>
            <w:proofErr w:type="spellStart"/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other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56F6C" w14:textId="20D9C82D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53</w:t>
            </w:r>
            <w:r w:rsidR="00033D77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val="nl-NL" w:eastAsia="zh-CN"/>
              </w:rPr>
              <w:t>·</w:t>
            </w: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0540F" w14:textId="1FF621D6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48</w:t>
            </w:r>
            <w:r w:rsidR="00033D77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val="nl-NL" w:eastAsia="zh-CN"/>
              </w:rPr>
              <w:t>·</w:t>
            </w: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5846A" w14:textId="0DB50A33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60</w:t>
            </w:r>
            <w:r w:rsidR="00033D77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val="nl-NL" w:eastAsia="zh-CN"/>
              </w:rPr>
              <w:t>·</w:t>
            </w: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59C7D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58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15A46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7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11AB9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9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B2F9B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6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E25A6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12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73110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211E5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</w:tr>
      <w:tr w:rsidR="00165D58" w:rsidRPr="00165D58" w14:paraId="03795DF3" w14:textId="77777777" w:rsidTr="00165D58">
        <w:trPr>
          <w:trHeight w:val="2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1BB57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CE10E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2B7DD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49B0F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D7F5D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C08CD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A572C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EFD62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BA6F7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13010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DC9F3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</w:tr>
      <w:tr w:rsidR="00165D58" w:rsidRPr="00E833DF" w14:paraId="37574C8C" w14:textId="77777777" w:rsidTr="00165D58">
        <w:trPr>
          <w:trHeight w:val="220"/>
        </w:trPr>
        <w:tc>
          <w:tcPr>
            <w:tcW w:w="2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5F19E" w14:textId="6D35F76F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zh-CN"/>
              </w:rPr>
              <w:t xml:space="preserve">CVD </w:t>
            </w:r>
            <w:proofErr w:type="spellStart"/>
            <w:r w:rsidR="00AE24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zh-CN"/>
              </w:rPr>
              <w:t>death</w:t>
            </w:r>
            <w:proofErr w:type="spellEnd"/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zh-CN"/>
              </w:rPr>
              <w:t>, ICD 10 diagnoses I00-I9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31908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4318E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DF2EB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D1583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F0B0B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zh-CN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797A2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zh-CN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11EC1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zh-CN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5CA87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zh-CN"/>
              </w:rPr>
              <w:t> </w:t>
            </w:r>
          </w:p>
        </w:tc>
      </w:tr>
      <w:tr w:rsidR="00165D58" w:rsidRPr="00165D58" w14:paraId="5B340664" w14:textId="77777777" w:rsidTr="00165D58">
        <w:trPr>
          <w:trHeight w:val="220"/>
        </w:trPr>
        <w:tc>
          <w:tcPr>
            <w:tcW w:w="50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076D8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Continent, ethnicity/country of birth (person or parent) per continent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C0A19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C1B74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5F7B9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D5218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32D0C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</w:tr>
      <w:tr w:rsidR="00165D58" w:rsidRPr="00165D58" w14:paraId="062A4197" w14:textId="77777777" w:rsidTr="00165D58">
        <w:trPr>
          <w:trHeight w:val="220"/>
        </w:trPr>
        <w:tc>
          <w:tcPr>
            <w:tcW w:w="2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60CC8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an, median of age (years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5486C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82323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8CFA1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22C20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3C342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689BA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E7ABC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77A28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60DC0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</w:tr>
      <w:tr w:rsidR="00165D58" w:rsidRPr="00165D58" w14:paraId="0C73A2C7" w14:textId="77777777" w:rsidTr="00165D58">
        <w:trPr>
          <w:trHeight w:val="220"/>
        </w:trPr>
        <w:tc>
          <w:tcPr>
            <w:tcW w:w="2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2F23C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5th - 75th, 25th and 75th percentile ag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39A00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7C04D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91CB2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EA085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0EF92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3AB66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34F87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EE854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</w:tr>
      <w:tr w:rsidR="00165D58" w:rsidRPr="00165D58" w14:paraId="1A74CE49" w14:textId="77777777" w:rsidTr="00165D58">
        <w:trPr>
          <w:trHeight w:val="220"/>
        </w:trPr>
        <w:tc>
          <w:tcPr>
            <w:tcW w:w="2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871FA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proofErr w:type="spellStart"/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y</w:t>
            </w:r>
            <w:proofErr w:type="spellEnd"/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, person years at risk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95AD0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DB2FA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823B9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F3045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BAC85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641E8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B4816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92F90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26A4D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</w:tr>
      <w:tr w:rsidR="00165D58" w:rsidRPr="00165D58" w14:paraId="6B42542D" w14:textId="77777777" w:rsidTr="00165D58">
        <w:trPr>
          <w:trHeight w:val="220"/>
        </w:trPr>
        <w:tc>
          <w:tcPr>
            <w:tcW w:w="2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A96D9" w14:textId="15D1EB4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crude, crude CVD death rate/100.000 </w:t>
            </w:r>
            <w:r w:rsidR="00E8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9C286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8514A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37015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F9431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50F57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A655C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F2B5B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EE69F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</w:tr>
      <w:tr w:rsidR="00165D58" w:rsidRPr="00165D58" w14:paraId="3A662F4C" w14:textId="77777777" w:rsidTr="00165D58">
        <w:trPr>
          <w:trHeight w:val="220"/>
        </w:trPr>
        <w:tc>
          <w:tcPr>
            <w:tcW w:w="817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44133" w14:textId="4CD9D588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ASDR, </w:t>
            </w:r>
            <w:r w:rsidR="00F45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a</w:t>
            </w: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ge standardized death rate (/100,000 person-years at risk), standardization to the World population, perio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‘</w:t>
            </w: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7</w:t>
            </w:r>
            <w:r w:rsidR="00361045"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</w:t>
            </w:r>
            <w:r w:rsidR="00361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 ‘</w:t>
            </w: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18 </w:t>
            </w:r>
          </w:p>
        </w:tc>
      </w:tr>
      <w:tr w:rsidR="00165D58" w:rsidRPr="00165D58" w14:paraId="4DF453AB" w14:textId="77777777" w:rsidTr="00165D58">
        <w:trPr>
          <w:trHeight w:val="220"/>
        </w:trPr>
        <w:tc>
          <w:tcPr>
            <w:tcW w:w="43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1546B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proofErr w:type="spellStart"/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ci</w:t>
            </w:r>
            <w:proofErr w:type="spellEnd"/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 - </w:t>
            </w:r>
            <w:proofErr w:type="spellStart"/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uci</w:t>
            </w:r>
            <w:proofErr w:type="spellEnd"/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, lower and upper 95% confidence interval ASD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07698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28A73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62077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84209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A0DB6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CF307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</w:tr>
      <w:tr w:rsidR="00165D58" w:rsidRPr="00165D58" w14:paraId="5C8C982B" w14:textId="77777777" w:rsidTr="00165D58">
        <w:trPr>
          <w:trHeight w:val="220"/>
        </w:trPr>
        <w:tc>
          <w:tcPr>
            <w:tcW w:w="2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AB830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proofErr w:type="spellStart"/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ud</w:t>
            </w:r>
            <w:proofErr w:type="spellEnd"/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, undisclosed due to low number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8E6F3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0C621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DAF43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97DED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0A5BF" w14:textId="77777777" w:rsidR="00165D58" w:rsidRPr="00165D58" w:rsidRDefault="00165D58" w:rsidP="0016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35026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6B1BF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DD477" w14:textId="77777777" w:rsidR="00165D58" w:rsidRPr="00165D58" w:rsidRDefault="00165D58" w:rsidP="0016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65D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</w:tr>
    </w:tbl>
    <w:p w14:paraId="69D69324" w14:textId="77777777" w:rsidR="00165D58" w:rsidRPr="00CA25A7" w:rsidRDefault="00165D58" w:rsidP="002E283E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nl-NL"/>
        </w:rPr>
      </w:pPr>
    </w:p>
    <w:p w14:paraId="27B03623" w14:textId="77777777" w:rsidR="004B7E79" w:rsidRPr="00CA25A7" w:rsidRDefault="004B7E79" w:rsidP="002E283E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nl-NL"/>
        </w:rPr>
      </w:pPr>
    </w:p>
    <w:p w14:paraId="04B8FF5A" w14:textId="77777777" w:rsidR="004B7E79" w:rsidRPr="006A0F79" w:rsidRDefault="004B7E79" w:rsidP="002E283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E05AF26" w14:textId="0AC303B5" w:rsidR="00503EE1" w:rsidRPr="00CA25A7" w:rsidRDefault="00503EE1" w:rsidP="00C53F4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1445120" w14:textId="7F46D012" w:rsidR="00971EE6" w:rsidRPr="00CA25A7" w:rsidRDefault="00971EE6" w:rsidP="00C53F4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6493808" w14:textId="77777777" w:rsidR="00971EE6" w:rsidRPr="00CA25A7" w:rsidRDefault="00971EE6" w:rsidP="00C53F4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D017C97" w14:textId="77777777" w:rsidR="00971EE6" w:rsidRPr="00CA25A7" w:rsidRDefault="00971EE6" w:rsidP="00C53F4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40EE2DA" w14:textId="77777777" w:rsidR="00B865E5" w:rsidRDefault="00B865E5" w:rsidP="00B865E5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0365AA3" w14:textId="77777777" w:rsidR="00B865E5" w:rsidRDefault="00B865E5" w:rsidP="00B865E5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E3297AC" w14:textId="77777777" w:rsidR="00B865E5" w:rsidRDefault="00B865E5" w:rsidP="00B865E5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B96FFBC" w14:textId="1FBE2F8B" w:rsidR="00B865E5" w:rsidRPr="00CA25A7" w:rsidRDefault="00B865E5" w:rsidP="00B865E5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CA25A7">
        <w:rPr>
          <w:rFonts w:ascii="Times New Roman" w:hAnsi="Times New Roman" w:cs="Times New Roman"/>
          <w:b/>
          <w:sz w:val="20"/>
          <w:szCs w:val="20"/>
        </w:rPr>
        <w:t xml:space="preserve">Appendix </w:t>
      </w:r>
      <w:r>
        <w:rPr>
          <w:rFonts w:ascii="Times New Roman" w:hAnsi="Times New Roman" w:cs="Times New Roman"/>
          <w:b/>
          <w:sz w:val="20"/>
          <w:szCs w:val="20"/>
        </w:rPr>
        <w:t>4</w:t>
      </w:r>
      <w:r w:rsidRPr="00CA25A7">
        <w:rPr>
          <w:rFonts w:ascii="Times New Roman" w:hAnsi="Times New Roman" w:cs="Times New Roman"/>
          <w:b/>
          <w:sz w:val="20"/>
          <w:szCs w:val="20"/>
        </w:rPr>
        <w:t>. Deaths due to unknown cause (R99) and CVD deaths, specified by ethnicity, The Hague, population 45-75 years of age, between 2007-2018</w:t>
      </w:r>
    </w:p>
    <w:tbl>
      <w:tblPr>
        <w:tblW w:w="6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940"/>
        <w:gridCol w:w="940"/>
        <w:gridCol w:w="980"/>
        <w:gridCol w:w="940"/>
        <w:gridCol w:w="940"/>
      </w:tblGrid>
      <w:tr w:rsidR="00B865E5" w:rsidRPr="00CA25A7" w14:paraId="440A2250" w14:textId="77777777" w:rsidTr="000C20B5">
        <w:trPr>
          <w:trHeight w:val="288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DD96ED" w14:textId="77777777" w:rsidR="00B865E5" w:rsidRPr="00CA25A7" w:rsidRDefault="00B865E5" w:rsidP="000C20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F3F4D1" w14:textId="77777777" w:rsidR="00B865E5" w:rsidRPr="00CA25A7" w:rsidRDefault="00B865E5" w:rsidP="000C20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03ACED" w14:textId="77777777" w:rsidR="00B865E5" w:rsidRPr="00CA25A7" w:rsidRDefault="00B865E5" w:rsidP="000C20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DC004" w14:textId="77777777" w:rsidR="00B865E5" w:rsidRPr="00CA25A7" w:rsidRDefault="00B865E5" w:rsidP="000C20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8C219A" w14:textId="77777777" w:rsidR="00B865E5" w:rsidRPr="00CA25A7" w:rsidRDefault="00B865E5" w:rsidP="000C20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Femal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F1D876" w14:textId="77777777" w:rsidR="00B865E5" w:rsidRPr="00CA25A7" w:rsidRDefault="00B865E5" w:rsidP="000C20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B865E5" w:rsidRPr="00CA25A7" w14:paraId="5FE62B43" w14:textId="77777777" w:rsidTr="000C20B5">
        <w:trPr>
          <w:trHeight w:val="384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3D32762" w14:textId="77777777" w:rsidR="00B865E5" w:rsidRPr="00CA25A7" w:rsidRDefault="00B865E5" w:rsidP="000C20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Ethnicit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69AD003" w14:textId="1E660C4F" w:rsidR="00B865E5" w:rsidRPr="00CA25A7" w:rsidRDefault="00B865E5" w:rsidP="000C2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R</w:t>
            </w:r>
            <w:proofErr w:type="gramStart"/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99 </w:t>
            </w:r>
            <w:r w:rsidR="00211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 d</w:t>
            </w: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eaths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C2AF521" w14:textId="77777777" w:rsidR="00B865E5" w:rsidRPr="00CA25A7" w:rsidRDefault="00B865E5" w:rsidP="000C2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CVD death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0ADE5C" w14:textId="77777777" w:rsidR="00B865E5" w:rsidRPr="00CA25A7" w:rsidRDefault="00B865E5" w:rsidP="000C20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701546C" w14:textId="4BF2F22A" w:rsidR="00B865E5" w:rsidRPr="00CA25A7" w:rsidRDefault="00B865E5" w:rsidP="000C2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R</w:t>
            </w:r>
            <w:proofErr w:type="gramStart"/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99 </w:t>
            </w:r>
            <w:r w:rsidR="00211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 d</w:t>
            </w: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eaths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910ADBF" w14:textId="77777777" w:rsidR="00B865E5" w:rsidRPr="00CA25A7" w:rsidRDefault="00B865E5" w:rsidP="000C2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CVD deaths</w:t>
            </w:r>
          </w:p>
        </w:tc>
      </w:tr>
      <w:tr w:rsidR="00B865E5" w:rsidRPr="00CA25A7" w14:paraId="28A6DBEA" w14:textId="77777777" w:rsidTr="000C20B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68FFE" w14:textId="77777777" w:rsidR="00B865E5" w:rsidRPr="00CA25A7" w:rsidRDefault="00B865E5" w:rsidP="000C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Dutc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ED745" w14:textId="77777777" w:rsidR="00B865E5" w:rsidRPr="00CA25A7" w:rsidRDefault="00B865E5" w:rsidP="000C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53D4B" w14:textId="77777777" w:rsidR="00B865E5" w:rsidRPr="00CA25A7" w:rsidRDefault="00B865E5" w:rsidP="000C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2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D4E2B" w14:textId="77777777" w:rsidR="00B865E5" w:rsidRPr="00CA25A7" w:rsidRDefault="00B865E5" w:rsidP="000C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CC56D" w14:textId="77777777" w:rsidR="00B865E5" w:rsidRPr="00CA25A7" w:rsidRDefault="00B865E5" w:rsidP="000C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EBF8A" w14:textId="77777777" w:rsidR="00B865E5" w:rsidRPr="00CA25A7" w:rsidRDefault="00B865E5" w:rsidP="000C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43</w:t>
            </w:r>
          </w:p>
        </w:tc>
      </w:tr>
      <w:tr w:rsidR="00B865E5" w:rsidRPr="00CA25A7" w14:paraId="20586529" w14:textId="77777777" w:rsidTr="000C20B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F5E20" w14:textId="77777777" w:rsidR="00B865E5" w:rsidRPr="00CA25A7" w:rsidRDefault="00B865E5" w:rsidP="000C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uriname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ABB5C" w14:textId="77777777" w:rsidR="00B865E5" w:rsidRPr="00CA25A7" w:rsidRDefault="00B865E5" w:rsidP="000C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261B5" w14:textId="77777777" w:rsidR="00B865E5" w:rsidRPr="00CA25A7" w:rsidRDefault="00B865E5" w:rsidP="000C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B39D0" w14:textId="77777777" w:rsidR="00B865E5" w:rsidRPr="00CA25A7" w:rsidRDefault="00B865E5" w:rsidP="000C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5D155" w14:textId="77777777" w:rsidR="00B865E5" w:rsidRPr="00CA25A7" w:rsidRDefault="00B865E5" w:rsidP="000C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C6B98" w14:textId="77777777" w:rsidR="00B865E5" w:rsidRPr="00CA25A7" w:rsidRDefault="00B865E5" w:rsidP="000C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36</w:t>
            </w:r>
          </w:p>
        </w:tc>
      </w:tr>
      <w:tr w:rsidR="00B865E5" w:rsidRPr="00CA25A7" w14:paraId="097D7EFC" w14:textId="77777777" w:rsidTr="000C20B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D9F8C" w14:textId="77777777" w:rsidR="00B865E5" w:rsidRPr="00CA25A7" w:rsidRDefault="00B865E5" w:rsidP="000C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Turkis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EACE7" w14:textId="77777777" w:rsidR="00B865E5" w:rsidRPr="00CA25A7" w:rsidRDefault="00B865E5" w:rsidP="000C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BFB40" w14:textId="77777777" w:rsidR="00B865E5" w:rsidRPr="00CA25A7" w:rsidRDefault="00B865E5" w:rsidP="000C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29E37" w14:textId="77777777" w:rsidR="00B865E5" w:rsidRPr="00CA25A7" w:rsidRDefault="00B865E5" w:rsidP="000C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C8742" w14:textId="77777777" w:rsidR="00B865E5" w:rsidRPr="00CA25A7" w:rsidRDefault="00B865E5" w:rsidP="000C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DE2AB" w14:textId="77777777" w:rsidR="00B865E5" w:rsidRPr="00CA25A7" w:rsidRDefault="00B865E5" w:rsidP="000C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1</w:t>
            </w:r>
          </w:p>
        </w:tc>
      </w:tr>
      <w:tr w:rsidR="00B865E5" w:rsidRPr="00CA25A7" w14:paraId="2B7A544E" w14:textId="77777777" w:rsidTr="000C20B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D3A40" w14:textId="77777777" w:rsidR="00B865E5" w:rsidRPr="00CA25A7" w:rsidRDefault="00B865E5" w:rsidP="000C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orocc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085A4" w14:textId="77777777" w:rsidR="00B865E5" w:rsidRPr="00CA25A7" w:rsidRDefault="00B865E5" w:rsidP="000C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396A2" w14:textId="77777777" w:rsidR="00B865E5" w:rsidRPr="00CA25A7" w:rsidRDefault="00B865E5" w:rsidP="000C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68537" w14:textId="77777777" w:rsidR="00B865E5" w:rsidRPr="00CA25A7" w:rsidRDefault="00B865E5" w:rsidP="000C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169F2" w14:textId="77777777" w:rsidR="00B865E5" w:rsidRPr="00CA25A7" w:rsidRDefault="00B865E5" w:rsidP="000C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A3B85" w14:textId="77777777" w:rsidR="00B865E5" w:rsidRPr="00CA25A7" w:rsidRDefault="00B865E5" w:rsidP="000C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</w:tr>
      <w:tr w:rsidR="00B865E5" w:rsidRPr="00CA25A7" w14:paraId="2CCDCEC7" w14:textId="77777777" w:rsidTr="000C20B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0F8E6" w14:textId="77777777" w:rsidR="00B865E5" w:rsidRPr="00CA25A7" w:rsidRDefault="00B865E5" w:rsidP="000C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ndonesi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94AC0" w14:textId="77777777" w:rsidR="00B865E5" w:rsidRPr="00CA25A7" w:rsidRDefault="00B865E5" w:rsidP="000C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56E43" w14:textId="77777777" w:rsidR="00B865E5" w:rsidRPr="00CA25A7" w:rsidRDefault="00B865E5" w:rsidP="000C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3B0E5" w14:textId="77777777" w:rsidR="00B865E5" w:rsidRPr="00CA25A7" w:rsidRDefault="00B865E5" w:rsidP="000C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60FA5" w14:textId="4167AAF9" w:rsidR="00B865E5" w:rsidRPr="00CA25A7" w:rsidRDefault="004B21E8" w:rsidP="000C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u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2E73C" w14:textId="77777777" w:rsidR="00B865E5" w:rsidRPr="00CA25A7" w:rsidRDefault="00B865E5" w:rsidP="000C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2</w:t>
            </w:r>
          </w:p>
        </w:tc>
      </w:tr>
      <w:tr w:rsidR="00B865E5" w:rsidRPr="00CA25A7" w14:paraId="78EDB6AF" w14:textId="77777777" w:rsidTr="000C20B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263EF" w14:textId="77777777" w:rsidR="00B865E5" w:rsidRPr="00CA25A7" w:rsidRDefault="00B865E5" w:rsidP="000C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Antilean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0B825" w14:textId="77777777" w:rsidR="00B865E5" w:rsidRPr="00CA25A7" w:rsidRDefault="00B865E5" w:rsidP="000C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521B6" w14:textId="77777777" w:rsidR="00B865E5" w:rsidRPr="00CA25A7" w:rsidRDefault="00B865E5" w:rsidP="000C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AF46C" w14:textId="77777777" w:rsidR="00B865E5" w:rsidRPr="00CA25A7" w:rsidRDefault="00B865E5" w:rsidP="000C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F9AA4" w14:textId="01F15E28" w:rsidR="00B865E5" w:rsidRPr="00CA25A7" w:rsidRDefault="004B21E8" w:rsidP="000C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u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C6364" w14:textId="77777777" w:rsidR="00B865E5" w:rsidRPr="00CA25A7" w:rsidRDefault="00B865E5" w:rsidP="000C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5</w:t>
            </w:r>
          </w:p>
        </w:tc>
      </w:tr>
      <w:tr w:rsidR="00B865E5" w:rsidRPr="00CA25A7" w14:paraId="3AB027D1" w14:textId="77777777" w:rsidTr="000C20B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66317" w14:textId="77777777" w:rsidR="00B865E5" w:rsidRPr="00CA25A7" w:rsidRDefault="00B865E5" w:rsidP="000C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German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44B97" w14:textId="6C456129" w:rsidR="00B865E5" w:rsidRPr="00CA25A7" w:rsidRDefault="004B21E8" w:rsidP="000C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u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4985A" w14:textId="77777777" w:rsidR="00B865E5" w:rsidRPr="00CA25A7" w:rsidRDefault="00B865E5" w:rsidP="000C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58CE2" w14:textId="77777777" w:rsidR="00B865E5" w:rsidRPr="00CA25A7" w:rsidRDefault="00B865E5" w:rsidP="000C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AB24A" w14:textId="5C14FD99" w:rsidR="00B865E5" w:rsidRPr="00CA25A7" w:rsidRDefault="004B21E8" w:rsidP="000C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u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681D8" w14:textId="77777777" w:rsidR="00B865E5" w:rsidRPr="00CA25A7" w:rsidRDefault="00B865E5" w:rsidP="000C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4</w:t>
            </w:r>
          </w:p>
        </w:tc>
      </w:tr>
      <w:tr w:rsidR="00B865E5" w:rsidRPr="00CA25A7" w14:paraId="4916965A" w14:textId="77777777" w:rsidTr="000C20B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C6B831" w14:textId="77777777" w:rsidR="00B865E5" w:rsidRPr="00CA25A7" w:rsidRDefault="00B865E5" w:rsidP="000C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other countri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94E527" w14:textId="5823E5EE" w:rsidR="00B865E5" w:rsidRPr="00CA25A7" w:rsidRDefault="004B21E8" w:rsidP="000C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27C93C" w14:textId="79FF37D9" w:rsidR="00B865E5" w:rsidRPr="00CA25A7" w:rsidRDefault="00B865E5" w:rsidP="000C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  <w:r w:rsidR="004B2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FC1E2" w14:textId="77777777" w:rsidR="00B865E5" w:rsidRPr="00CA25A7" w:rsidRDefault="00B865E5" w:rsidP="000C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9DF90E" w14:textId="77C9083E" w:rsidR="00B865E5" w:rsidRPr="00CA25A7" w:rsidRDefault="004B21E8" w:rsidP="000C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</w:t>
            </w:r>
            <w:r w:rsidR="00B865E5"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688080" w14:textId="1F49BFB9" w:rsidR="00B865E5" w:rsidRPr="00CA25A7" w:rsidRDefault="004B21E8" w:rsidP="000C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2</w:t>
            </w:r>
          </w:p>
        </w:tc>
      </w:tr>
      <w:tr w:rsidR="00B865E5" w:rsidRPr="00CA25A7" w14:paraId="3053B46A" w14:textId="77777777" w:rsidTr="000C20B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2CB19" w14:textId="77777777" w:rsidR="00B865E5" w:rsidRPr="00CA25A7" w:rsidRDefault="00B865E5" w:rsidP="000C20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Tota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62DBC" w14:textId="7FADDCE0" w:rsidR="00B865E5" w:rsidRPr="00CA25A7" w:rsidRDefault="00B865E5" w:rsidP="000C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</w:t>
            </w:r>
            <w:r w:rsidR="004B2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57338" w14:textId="77777777" w:rsidR="00B865E5" w:rsidRPr="00CA25A7" w:rsidRDefault="00B865E5" w:rsidP="000C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0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207BC" w14:textId="77777777" w:rsidR="00B865E5" w:rsidRPr="00CA25A7" w:rsidRDefault="00B865E5" w:rsidP="000C20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F6959" w14:textId="194495C5" w:rsidR="00B865E5" w:rsidRPr="00CA25A7" w:rsidRDefault="00B865E5" w:rsidP="000C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</w:t>
            </w:r>
            <w:r w:rsidR="004B2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9620E" w14:textId="77777777" w:rsidR="00B865E5" w:rsidRPr="00CA25A7" w:rsidRDefault="00B865E5" w:rsidP="000C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011</w:t>
            </w:r>
          </w:p>
        </w:tc>
      </w:tr>
    </w:tbl>
    <w:p w14:paraId="163D0DC4" w14:textId="77777777" w:rsidR="00B865E5" w:rsidRPr="00CA25A7" w:rsidRDefault="00B865E5" w:rsidP="00B865E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F45E814" w14:textId="29ACA27E" w:rsidR="00B865E5" w:rsidRPr="00794FBD" w:rsidRDefault="00B865E5" w:rsidP="00B865E5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794FBD">
        <w:rPr>
          <w:rFonts w:ascii="Times New Roman" w:hAnsi="Times New Roman" w:cs="Times New Roman"/>
          <w:sz w:val="16"/>
          <w:szCs w:val="16"/>
        </w:rPr>
        <w:t>R</w:t>
      </w:r>
      <w:r w:rsidR="000A0BD9" w:rsidRPr="00794FBD">
        <w:rPr>
          <w:rFonts w:ascii="Times New Roman" w:hAnsi="Times New Roman" w:cs="Times New Roman"/>
          <w:sz w:val="16"/>
          <w:szCs w:val="16"/>
        </w:rPr>
        <w:t>99</w:t>
      </w:r>
      <w:r w:rsidR="002119E6">
        <w:rPr>
          <w:rFonts w:ascii="Times New Roman" w:hAnsi="Times New Roman" w:cs="Times New Roman"/>
          <w:sz w:val="16"/>
          <w:szCs w:val="16"/>
        </w:rPr>
        <w:t xml:space="preserve"> deaths</w:t>
      </w:r>
      <w:r w:rsidR="000A0BD9" w:rsidRPr="00794FBD">
        <w:rPr>
          <w:rFonts w:ascii="Times New Roman" w:hAnsi="Times New Roman" w:cs="Times New Roman"/>
          <w:sz w:val="16"/>
          <w:szCs w:val="16"/>
        </w:rPr>
        <w:t>, death</w:t>
      </w:r>
      <w:r w:rsidRPr="00794FBD">
        <w:rPr>
          <w:rFonts w:ascii="Times New Roman" w:hAnsi="Times New Roman" w:cs="Times New Roman"/>
          <w:sz w:val="16"/>
          <w:szCs w:val="16"/>
        </w:rPr>
        <w:t xml:space="preserve"> due to unknown cause</w:t>
      </w:r>
      <w:r w:rsidR="004B21E8" w:rsidRPr="00794FBD">
        <w:rPr>
          <w:rFonts w:ascii="Times New Roman" w:hAnsi="Times New Roman" w:cs="Times New Roman"/>
          <w:sz w:val="16"/>
          <w:szCs w:val="16"/>
        </w:rPr>
        <w:t xml:space="preserve"> (ICD 10 R99</w:t>
      </w:r>
      <w:r w:rsidR="00292CED">
        <w:rPr>
          <w:rFonts w:ascii="Times New Roman" w:hAnsi="Times New Roman" w:cs="Times New Roman"/>
          <w:sz w:val="16"/>
          <w:szCs w:val="16"/>
        </w:rPr>
        <w:t>,</w:t>
      </w:r>
      <w:r w:rsidRPr="00794FBD">
        <w:rPr>
          <w:rFonts w:ascii="Times New Roman" w:hAnsi="Times New Roman" w:cs="Times New Roman"/>
          <w:sz w:val="16"/>
          <w:szCs w:val="16"/>
        </w:rPr>
        <w:t xml:space="preserve"> among other death</w:t>
      </w:r>
      <w:r w:rsidR="00292CED">
        <w:rPr>
          <w:rFonts w:ascii="Times New Roman" w:hAnsi="Times New Roman" w:cs="Times New Roman"/>
          <w:sz w:val="16"/>
          <w:szCs w:val="16"/>
        </w:rPr>
        <w:t>s</w:t>
      </w:r>
      <w:r w:rsidRPr="00794FBD">
        <w:rPr>
          <w:rFonts w:ascii="Times New Roman" w:hAnsi="Times New Roman" w:cs="Times New Roman"/>
          <w:sz w:val="16"/>
          <w:szCs w:val="16"/>
        </w:rPr>
        <w:t xml:space="preserve"> in </w:t>
      </w:r>
      <w:r w:rsidR="004B21E8" w:rsidRPr="00794FBD">
        <w:rPr>
          <w:rFonts w:ascii="Times New Roman" w:hAnsi="Times New Roman" w:cs="Times New Roman"/>
          <w:sz w:val="16"/>
          <w:szCs w:val="16"/>
        </w:rPr>
        <w:t xml:space="preserve">a </w:t>
      </w:r>
      <w:r w:rsidR="000D31DB" w:rsidRPr="00794FBD">
        <w:rPr>
          <w:rFonts w:ascii="Times New Roman" w:hAnsi="Times New Roman" w:cs="Times New Roman"/>
          <w:sz w:val="16"/>
          <w:szCs w:val="16"/>
        </w:rPr>
        <w:t>non-Dutch</w:t>
      </w:r>
      <w:r w:rsidR="004B21E8" w:rsidRPr="00794FBD">
        <w:rPr>
          <w:rFonts w:ascii="Times New Roman" w:hAnsi="Times New Roman" w:cs="Times New Roman"/>
          <w:sz w:val="16"/>
          <w:szCs w:val="16"/>
        </w:rPr>
        <w:t xml:space="preserve"> </w:t>
      </w:r>
      <w:r w:rsidRPr="00794FBD">
        <w:rPr>
          <w:rFonts w:ascii="Times New Roman" w:hAnsi="Times New Roman" w:cs="Times New Roman"/>
          <w:sz w:val="16"/>
          <w:szCs w:val="16"/>
        </w:rPr>
        <w:t>country</w:t>
      </w:r>
      <w:r w:rsidR="00292CED">
        <w:rPr>
          <w:rFonts w:ascii="Times New Roman" w:hAnsi="Times New Roman" w:cs="Times New Roman"/>
          <w:sz w:val="16"/>
          <w:szCs w:val="16"/>
        </w:rPr>
        <w:t xml:space="preserve"> are coded as R99)</w:t>
      </w:r>
    </w:p>
    <w:p w14:paraId="77E512DD" w14:textId="64C2E616" w:rsidR="00B865E5" w:rsidRPr="00794FBD" w:rsidRDefault="000A0BD9" w:rsidP="00B865E5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794FBD">
        <w:rPr>
          <w:rFonts w:ascii="Times New Roman" w:hAnsi="Times New Roman" w:cs="Times New Roman"/>
          <w:sz w:val="16"/>
          <w:szCs w:val="16"/>
        </w:rPr>
        <w:t>ud</w:t>
      </w:r>
      <w:proofErr w:type="spellEnd"/>
      <w:r w:rsidRPr="00794FBD">
        <w:rPr>
          <w:rFonts w:ascii="Times New Roman" w:hAnsi="Times New Roman" w:cs="Times New Roman"/>
          <w:sz w:val="16"/>
          <w:szCs w:val="16"/>
        </w:rPr>
        <w:t xml:space="preserve">, </w:t>
      </w:r>
      <w:r w:rsidR="000D31DB" w:rsidRPr="00794FBD">
        <w:rPr>
          <w:rFonts w:ascii="Times New Roman" w:hAnsi="Times New Roman" w:cs="Times New Roman"/>
          <w:sz w:val="16"/>
          <w:szCs w:val="16"/>
        </w:rPr>
        <w:t>the</w:t>
      </w:r>
      <w:r w:rsidR="00B865E5" w:rsidRPr="00794FBD">
        <w:rPr>
          <w:rFonts w:ascii="Times New Roman" w:hAnsi="Times New Roman" w:cs="Times New Roman"/>
          <w:sz w:val="16"/>
          <w:szCs w:val="16"/>
        </w:rPr>
        <w:t xml:space="preserve"> </w:t>
      </w:r>
      <w:r w:rsidR="000A6D30">
        <w:rPr>
          <w:rFonts w:ascii="Times New Roman" w:hAnsi="Times New Roman" w:cs="Times New Roman"/>
          <w:sz w:val="16"/>
          <w:szCs w:val="16"/>
        </w:rPr>
        <w:t>total number of</w:t>
      </w:r>
      <w:r w:rsidR="00B865E5" w:rsidRPr="00794FBD">
        <w:rPr>
          <w:rFonts w:ascii="Times New Roman" w:hAnsi="Times New Roman" w:cs="Times New Roman"/>
          <w:sz w:val="16"/>
          <w:szCs w:val="16"/>
        </w:rPr>
        <w:t xml:space="preserve"> R99 death is smaller than 10 and is therefore undisclosed from Statistics Netherlands</w:t>
      </w:r>
    </w:p>
    <w:p w14:paraId="2C44FEB4" w14:textId="472D81FC" w:rsidR="00971EE6" w:rsidRPr="00794FBD" w:rsidRDefault="002119E6" w:rsidP="00C53F41">
      <w:pPr>
        <w:spacing w:after="0" w:line="240" w:lineRule="auto"/>
        <w:rPr>
          <w:rFonts w:ascii="Times New Roman" w:hAnsi="Times New Roman" w:cs="Times New Roman"/>
          <w:b/>
          <w:sz w:val="16"/>
          <w:szCs w:val="16"/>
        </w:rPr>
      </w:pPr>
      <w:r w:rsidRPr="00D8164A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zh-CN"/>
        </w:rPr>
        <w:t>CVD deaths, ICD 10 diagnoses I00-I99</w:t>
      </w:r>
    </w:p>
    <w:p w14:paraId="5EB7A5C1" w14:textId="465EBFB8" w:rsidR="00B865E5" w:rsidRDefault="00B865E5" w:rsidP="00C53F4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BEDD12F" w14:textId="2D7EBBA9" w:rsidR="00B865E5" w:rsidRDefault="00B865E5" w:rsidP="00C53F4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1F21616" w14:textId="77777777" w:rsidR="00B865E5" w:rsidRPr="00CA25A7" w:rsidRDefault="00B865E5" w:rsidP="00C53F4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73E0BBA" w14:textId="370EED69" w:rsidR="0023037D" w:rsidRPr="00CA25A7" w:rsidRDefault="00505517" w:rsidP="00C53F41">
      <w:pPr>
        <w:spacing w:after="0" w:line="240" w:lineRule="auto"/>
        <w:outlineLvl w:val="0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nl-NL"/>
        </w:rPr>
      </w:pPr>
      <w:r w:rsidRPr="00CA25A7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nl-NL"/>
        </w:rPr>
        <w:t>Appendix</w:t>
      </w:r>
      <w:r w:rsidR="00503EE1" w:rsidRPr="00CA25A7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nl-NL"/>
        </w:rPr>
        <w:t xml:space="preserve"> </w:t>
      </w:r>
      <w:r w:rsidR="00606551" w:rsidRPr="00CA25A7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nl-NL"/>
        </w:rPr>
        <w:t>5</w:t>
      </w:r>
      <w:r w:rsidR="00994B47" w:rsidRPr="00CA25A7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nl-NL"/>
        </w:rPr>
        <w:t>.</w:t>
      </w:r>
      <w:r w:rsidR="00CB7226" w:rsidRPr="00CA25A7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nl-NL"/>
        </w:rPr>
        <w:t xml:space="preserve"> </w:t>
      </w:r>
      <w:r w:rsidR="0023037D" w:rsidRPr="00CA25A7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nl-NL"/>
        </w:rPr>
        <w:t xml:space="preserve">Age distribution </w:t>
      </w:r>
      <w:r w:rsidR="00994368" w:rsidRPr="00CA25A7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nl-NL"/>
        </w:rPr>
        <w:t>e</w:t>
      </w:r>
      <w:r w:rsidR="0023037D" w:rsidRPr="00CA25A7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nl-NL"/>
        </w:rPr>
        <w:t>thnicity</w:t>
      </w:r>
    </w:p>
    <w:p w14:paraId="72549BB6" w14:textId="04F3693E" w:rsidR="0023037D" w:rsidRPr="00CA25A7" w:rsidRDefault="002E109B" w:rsidP="00C53F4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nl-NL"/>
        </w:rPr>
      </w:pPr>
      <w:r w:rsidRPr="00CA25A7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nl-NL"/>
        </w:rPr>
        <w:t xml:space="preserve"> </w:t>
      </w:r>
    </w:p>
    <w:tbl>
      <w:tblPr>
        <w:tblW w:w="69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025"/>
        <w:gridCol w:w="940"/>
        <w:gridCol w:w="692"/>
        <w:gridCol w:w="834"/>
        <w:gridCol w:w="896"/>
        <w:gridCol w:w="834"/>
        <w:gridCol w:w="772"/>
      </w:tblGrid>
      <w:tr w:rsidR="00686461" w:rsidRPr="00CA25A7" w14:paraId="507DC5A3" w14:textId="77777777" w:rsidTr="00686461">
        <w:trPr>
          <w:trHeight w:val="24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E7731" w14:textId="77777777" w:rsidR="00686461" w:rsidRPr="00CA25A7" w:rsidRDefault="00686461" w:rsidP="009F50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BF3C3C" w14:textId="77777777" w:rsidR="00686461" w:rsidRPr="00CA25A7" w:rsidRDefault="00686461" w:rsidP="009F50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Male (%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76B4CB" w14:textId="77777777" w:rsidR="00686461" w:rsidRPr="00CA25A7" w:rsidRDefault="00686461" w:rsidP="009F50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02B846" w14:textId="77777777" w:rsidR="00686461" w:rsidRPr="00CA25A7" w:rsidRDefault="00686461" w:rsidP="009F50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6417D2" w14:textId="77777777" w:rsidR="00686461" w:rsidRPr="00CA25A7" w:rsidRDefault="00686461" w:rsidP="009F50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F28438" w14:textId="77777777" w:rsidR="00686461" w:rsidRPr="00CA25A7" w:rsidRDefault="00686461" w:rsidP="009F50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C72346" w14:textId="77777777" w:rsidR="00686461" w:rsidRPr="00CA25A7" w:rsidRDefault="00686461" w:rsidP="009F50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A1007C" w14:textId="77777777" w:rsidR="00686461" w:rsidRPr="00CA25A7" w:rsidRDefault="00686461" w:rsidP="009F50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686461" w:rsidRPr="00CA25A7" w14:paraId="32ED603A" w14:textId="77777777" w:rsidTr="00686461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3EC23" w14:textId="77777777" w:rsidR="00686461" w:rsidRPr="00CA25A7" w:rsidRDefault="00686461" w:rsidP="009F50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Ag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6C01A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Dutc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46091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Surinames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95A38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Turkish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6CB05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Morocca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74CE4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Indonesi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DAB01" w14:textId="36FBB1C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Antillean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63FF3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Germans</w:t>
            </w:r>
          </w:p>
        </w:tc>
      </w:tr>
      <w:tr w:rsidR="00686461" w:rsidRPr="00CA25A7" w14:paraId="7F744C2E" w14:textId="77777777" w:rsidTr="00686461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1587A" w14:textId="77777777" w:rsidR="00686461" w:rsidRPr="00CA25A7" w:rsidRDefault="00686461" w:rsidP="009F50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[45,50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C1E21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CC1B6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04859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44104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F299E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C7348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F65AE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3</w:t>
            </w:r>
          </w:p>
        </w:tc>
      </w:tr>
      <w:tr w:rsidR="00686461" w:rsidRPr="00CA25A7" w14:paraId="42F37007" w14:textId="77777777" w:rsidTr="00686461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B86C2" w14:textId="77777777" w:rsidR="00686461" w:rsidRPr="00CA25A7" w:rsidRDefault="00686461" w:rsidP="009F50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[50,55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D98AC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6A9F2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269E0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4A2B8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35FB6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B8E0E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566C2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1</w:t>
            </w:r>
          </w:p>
        </w:tc>
      </w:tr>
      <w:tr w:rsidR="00686461" w:rsidRPr="00CA25A7" w14:paraId="0495A54F" w14:textId="77777777" w:rsidTr="00686461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DA0F3" w14:textId="77777777" w:rsidR="00686461" w:rsidRPr="00CA25A7" w:rsidRDefault="00686461" w:rsidP="009F50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[55,60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44D09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C4C67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BE81B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421BD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EFF89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E2D98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7FFC2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3</w:t>
            </w:r>
          </w:p>
        </w:tc>
      </w:tr>
      <w:tr w:rsidR="00686461" w:rsidRPr="00CA25A7" w14:paraId="5C9121CF" w14:textId="77777777" w:rsidTr="00686461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36DFC" w14:textId="77777777" w:rsidR="00686461" w:rsidRPr="00CA25A7" w:rsidRDefault="00686461" w:rsidP="009F50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[60,65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F55C8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AAF99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F6788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3BC46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AAA89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D3331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1CE71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</w:t>
            </w:r>
          </w:p>
        </w:tc>
      </w:tr>
      <w:tr w:rsidR="00686461" w:rsidRPr="00CA25A7" w14:paraId="595B01A9" w14:textId="77777777" w:rsidTr="00686461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AD8F7" w14:textId="77777777" w:rsidR="00686461" w:rsidRPr="00CA25A7" w:rsidRDefault="00686461" w:rsidP="009F50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[65,70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2629B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DBD35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07F7C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77ABB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C4B19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9EA80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62A55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3</w:t>
            </w:r>
          </w:p>
        </w:tc>
      </w:tr>
      <w:tr w:rsidR="00686461" w:rsidRPr="00CA25A7" w14:paraId="56C1F3E0" w14:textId="77777777" w:rsidTr="00686461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5B9BB2" w14:textId="77777777" w:rsidR="00686461" w:rsidRPr="00CA25A7" w:rsidRDefault="00686461" w:rsidP="009F50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[70,75)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70B356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9CC282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DECE03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9252A8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79E3C1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232C19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5F6B69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1</w:t>
            </w:r>
          </w:p>
        </w:tc>
      </w:tr>
      <w:tr w:rsidR="00686461" w:rsidRPr="00CA25A7" w14:paraId="653030DA" w14:textId="77777777" w:rsidTr="00686461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5C4F2" w14:textId="77777777" w:rsidR="00686461" w:rsidRPr="00CA25A7" w:rsidRDefault="00686461" w:rsidP="009F50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15951" w14:textId="77777777" w:rsidR="00686461" w:rsidRPr="00CA25A7" w:rsidRDefault="00686461" w:rsidP="009F50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C7DB9" w14:textId="77777777" w:rsidR="00686461" w:rsidRPr="00CA25A7" w:rsidRDefault="00686461" w:rsidP="009F50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00172" w14:textId="77777777" w:rsidR="00686461" w:rsidRPr="00CA25A7" w:rsidRDefault="00686461" w:rsidP="009F50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420B9" w14:textId="77777777" w:rsidR="00686461" w:rsidRPr="00CA25A7" w:rsidRDefault="00686461" w:rsidP="009F50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8166C" w14:textId="77777777" w:rsidR="00686461" w:rsidRPr="00CA25A7" w:rsidRDefault="00686461" w:rsidP="009F50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1166F" w14:textId="77777777" w:rsidR="00686461" w:rsidRPr="00CA25A7" w:rsidRDefault="00686461" w:rsidP="009F50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67B10" w14:textId="77777777" w:rsidR="00686461" w:rsidRPr="00CA25A7" w:rsidRDefault="00686461" w:rsidP="009F50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686461" w:rsidRPr="00CA25A7" w14:paraId="51249FA7" w14:textId="77777777" w:rsidTr="00686461">
        <w:trPr>
          <w:trHeight w:val="24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F096B" w14:textId="77777777" w:rsidR="00686461" w:rsidRPr="00CA25A7" w:rsidRDefault="00686461" w:rsidP="009F50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A908C5" w14:textId="77777777" w:rsidR="00686461" w:rsidRPr="00CA25A7" w:rsidRDefault="00686461" w:rsidP="009F50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Female (%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C21834" w14:textId="77777777" w:rsidR="00686461" w:rsidRPr="00CA25A7" w:rsidRDefault="00686461" w:rsidP="009F50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2743EF" w14:textId="77777777" w:rsidR="00686461" w:rsidRPr="00CA25A7" w:rsidRDefault="00686461" w:rsidP="009F50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65CE69" w14:textId="77777777" w:rsidR="00686461" w:rsidRPr="00CA25A7" w:rsidRDefault="00686461" w:rsidP="009F50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AC80E5" w14:textId="77777777" w:rsidR="00686461" w:rsidRPr="00CA25A7" w:rsidRDefault="00686461" w:rsidP="009F50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D97B9B" w14:textId="77777777" w:rsidR="00686461" w:rsidRPr="00CA25A7" w:rsidRDefault="00686461" w:rsidP="009F50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679571" w14:textId="77777777" w:rsidR="00686461" w:rsidRPr="00CA25A7" w:rsidRDefault="00686461" w:rsidP="009F50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686461" w:rsidRPr="00CA25A7" w14:paraId="04E9194D" w14:textId="77777777" w:rsidTr="00686461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DBBA3" w14:textId="77777777" w:rsidR="00686461" w:rsidRPr="00CA25A7" w:rsidRDefault="00686461" w:rsidP="009F50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Ag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41A41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Dutc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018BD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Surinames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1DE82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Turkish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1DE84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Morocca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25E1F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Indonesi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1A1F5" w14:textId="7CD07504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Antillean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EED8C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Germans</w:t>
            </w:r>
          </w:p>
        </w:tc>
      </w:tr>
      <w:tr w:rsidR="00686461" w:rsidRPr="00CA25A7" w14:paraId="7F0AEF24" w14:textId="77777777" w:rsidTr="00686461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C560B" w14:textId="77777777" w:rsidR="00686461" w:rsidRPr="00CA25A7" w:rsidRDefault="00686461" w:rsidP="009F50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[45,50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DD13E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10B12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27952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51915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FE963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93BA2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176F7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</w:tr>
      <w:tr w:rsidR="00686461" w:rsidRPr="00CA25A7" w14:paraId="05B60E5B" w14:textId="77777777" w:rsidTr="00686461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5356E" w14:textId="77777777" w:rsidR="00686461" w:rsidRPr="00CA25A7" w:rsidRDefault="00686461" w:rsidP="009F50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[50,55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FB8D1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20D6E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A1732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891A9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8D896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9C451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D1863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</w:tr>
      <w:tr w:rsidR="00686461" w:rsidRPr="00CA25A7" w14:paraId="2DBB9402" w14:textId="77777777" w:rsidTr="00686461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1687D" w14:textId="77777777" w:rsidR="00686461" w:rsidRPr="00CA25A7" w:rsidRDefault="00686461" w:rsidP="009F50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[55,60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25C6D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09358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17754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B9BC5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3AEA1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F3D10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68234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2</w:t>
            </w:r>
          </w:p>
        </w:tc>
      </w:tr>
      <w:tr w:rsidR="00686461" w:rsidRPr="00CA25A7" w14:paraId="2763D13A" w14:textId="77777777" w:rsidTr="00686461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9D0DE" w14:textId="77777777" w:rsidR="00686461" w:rsidRPr="00CA25A7" w:rsidRDefault="00686461" w:rsidP="009F50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[60,65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E9AB5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1E53A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3A2E3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C9684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6F455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84B6D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28525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</w:t>
            </w:r>
          </w:p>
        </w:tc>
      </w:tr>
      <w:tr w:rsidR="00686461" w:rsidRPr="00CA25A7" w14:paraId="6C862659" w14:textId="77777777" w:rsidTr="00686461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E70F1" w14:textId="77777777" w:rsidR="00686461" w:rsidRPr="00CA25A7" w:rsidRDefault="00686461" w:rsidP="009F50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[65,70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FA358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A3FFC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5784B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4B59A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7C56A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D3FB5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1F88A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5</w:t>
            </w:r>
          </w:p>
        </w:tc>
      </w:tr>
      <w:tr w:rsidR="00686461" w:rsidRPr="00CA25A7" w14:paraId="7FD407EE" w14:textId="77777777" w:rsidTr="00686461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7A1B2A" w14:textId="77777777" w:rsidR="00686461" w:rsidRPr="00CA25A7" w:rsidRDefault="00686461" w:rsidP="009F50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[70,75)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711DC1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8F6CED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5284A8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B80296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48215C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34C3B4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449ED8" w14:textId="77777777" w:rsidR="00686461" w:rsidRPr="00CA25A7" w:rsidRDefault="00686461" w:rsidP="009F50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A2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5</w:t>
            </w:r>
          </w:p>
        </w:tc>
      </w:tr>
    </w:tbl>
    <w:p w14:paraId="5BE92F8A" w14:textId="77777777" w:rsidR="006C49E0" w:rsidRDefault="006C49E0" w:rsidP="00C53F41">
      <w:pPr>
        <w:spacing w:after="0" w:line="240" w:lineRule="auto"/>
        <w:rPr>
          <w:rFonts w:eastAsia="Times New Roman" w:cstheme="minorHAnsi"/>
          <w:bCs/>
          <w:color w:val="000000"/>
          <w:sz w:val="16"/>
          <w:szCs w:val="16"/>
          <w:lang w:eastAsia="nl-NL"/>
        </w:rPr>
      </w:pPr>
    </w:p>
    <w:p w14:paraId="32E67759" w14:textId="7F61899C" w:rsidR="0023037D" w:rsidRPr="006C49E0" w:rsidRDefault="006C49E0" w:rsidP="00C53F41">
      <w:pPr>
        <w:spacing w:after="0" w:line="240" w:lineRule="auto"/>
        <w:rPr>
          <w:rFonts w:eastAsia="Times New Roman" w:cstheme="minorHAnsi"/>
          <w:bCs/>
          <w:color w:val="000000"/>
          <w:sz w:val="16"/>
          <w:szCs w:val="16"/>
          <w:lang w:eastAsia="nl-NL"/>
        </w:rPr>
      </w:pPr>
      <w:r w:rsidRPr="006C49E0">
        <w:rPr>
          <w:rFonts w:eastAsia="Times New Roman" w:cstheme="minorHAnsi"/>
          <w:bCs/>
          <w:color w:val="000000"/>
          <w:sz w:val="16"/>
          <w:szCs w:val="16"/>
          <w:lang w:eastAsia="nl-NL"/>
        </w:rPr>
        <w:t>%, percentage of total</w:t>
      </w:r>
    </w:p>
    <w:p w14:paraId="5F59DF56" w14:textId="2D3A2EE6" w:rsidR="0066026F" w:rsidRDefault="0066026F" w:rsidP="00C53F41">
      <w:pPr>
        <w:spacing w:after="0" w:line="240" w:lineRule="auto"/>
        <w:outlineLvl w:val="0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nl-NL"/>
        </w:rPr>
      </w:pPr>
    </w:p>
    <w:p w14:paraId="2C25F317" w14:textId="77777777" w:rsidR="00E66674" w:rsidRPr="00CA25A7" w:rsidRDefault="00E66674" w:rsidP="00C53F41">
      <w:pPr>
        <w:spacing w:after="0" w:line="240" w:lineRule="auto"/>
        <w:outlineLvl w:val="0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nl-NL"/>
        </w:rPr>
      </w:pPr>
    </w:p>
    <w:p w14:paraId="4E7D7044" w14:textId="6EF1CDCF" w:rsidR="0023037D" w:rsidRPr="00CA25A7" w:rsidRDefault="009E1037" w:rsidP="00C53F41">
      <w:pPr>
        <w:spacing w:after="0" w:line="240" w:lineRule="auto"/>
        <w:outlineLvl w:val="0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nl-NL"/>
        </w:rPr>
      </w:pPr>
      <w:r w:rsidRPr="00CA25A7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nl-NL"/>
        </w:rPr>
        <w:t xml:space="preserve">Appendix </w:t>
      </w:r>
      <w:r w:rsidR="00A41F04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nl-NL"/>
        </w:rPr>
        <w:t>6</w:t>
      </w:r>
      <w:r w:rsidR="001D0064" w:rsidRPr="00CA25A7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nl-NL"/>
        </w:rPr>
        <w:t>.</w:t>
      </w:r>
      <w:r w:rsidRPr="00CA25A7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nl-NL"/>
        </w:rPr>
        <w:t xml:space="preserve"> </w:t>
      </w:r>
      <w:r w:rsidR="00252FAC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nl-NL"/>
        </w:rPr>
        <w:t xml:space="preserve">Distribution of the </w:t>
      </w:r>
      <w:r w:rsidR="008D4284" w:rsidRPr="00CA25A7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nl-NL"/>
        </w:rPr>
        <w:t>WHO Standard population</w:t>
      </w:r>
      <w:r w:rsidR="00AE24A7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nl-NL"/>
        </w:rPr>
        <w:t>, weights for ASDR calculations</w:t>
      </w:r>
    </w:p>
    <w:tbl>
      <w:tblPr>
        <w:tblW w:w="5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580"/>
        <w:gridCol w:w="2740"/>
      </w:tblGrid>
      <w:tr w:rsidR="00361045" w:rsidRPr="00361045" w14:paraId="12E27665" w14:textId="77777777" w:rsidTr="00361045">
        <w:trPr>
          <w:trHeight w:val="22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DAE700" w14:textId="77777777" w:rsidR="00361045" w:rsidRPr="00361045" w:rsidRDefault="00361045" w:rsidP="003610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</w:pPr>
            <w:r w:rsidRPr="003610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  <w:t>Ag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DCD001" w14:textId="77777777" w:rsidR="00361045" w:rsidRPr="00361045" w:rsidRDefault="00361045" w:rsidP="00361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</w:pPr>
            <w:r w:rsidRPr="003610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  <w:t xml:space="preserve">WHO </w:t>
            </w:r>
            <w:proofErr w:type="spellStart"/>
            <w:r w:rsidRPr="003610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  <w:t>weight</w:t>
            </w:r>
            <w:proofErr w:type="spellEnd"/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248A83" w14:textId="77777777" w:rsidR="00361045" w:rsidRPr="00361045" w:rsidRDefault="00361045" w:rsidP="00361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</w:pPr>
            <w:proofErr w:type="spellStart"/>
            <w:r w:rsidRPr="003610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  <w:t>Weight</w:t>
            </w:r>
            <w:proofErr w:type="spellEnd"/>
            <w:r w:rsidRPr="003610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  <w:t xml:space="preserve"> </w:t>
            </w:r>
            <w:proofErr w:type="spellStart"/>
            <w:r w:rsidRPr="003610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  <w:t>world</w:t>
            </w:r>
            <w:proofErr w:type="spellEnd"/>
            <w:r w:rsidRPr="003610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  <w:t xml:space="preserve"> 45-75 </w:t>
            </w:r>
            <w:proofErr w:type="spellStart"/>
            <w:r w:rsidRPr="003610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  <w:t>yrs</w:t>
            </w:r>
            <w:proofErr w:type="spellEnd"/>
            <w:r w:rsidRPr="003610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  <w:t xml:space="preserve"> </w:t>
            </w:r>
            <w:proofErr w:type="spellStart"/>
            <w:r w:rsidRPr="003610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  <w:t>old</w:t>
            </w:r>
            <w:proofErr w:type="spellEnd"/>
            <w:r w:rsidRPr="003610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zh-CN"/>
              </w:rPr>
              <w:t xml:space="preserve"> (%)</w:t>
            </w:r>
          </w:p>
        </w:tc>
      </w:tr>
      <w:tr w:rsidR="00361045" w:rsidRPr="00361045" w14:paraId="7017C841" w14:textId="77777777" w:rsidTr="00361045">
        <w:trPr>
          <w:trHeight w:val="2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4BA04" w14:textId="77777777" w:rsidR="00361045" w:rsidRPr="00361045" w:rsidRDefault="00361045" w:rsidP="00361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361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45-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0DD35" w14:textId="58EADFD1" w:rsidR="00361045" w:rsidRPr="00361045" w:rsidRDefault="00361045" w:rsidP="00361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361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6</w:t>
            </w:r>
            <w:r w:rsidR="00033D77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val="nl-NL" w:eastAsia="zh-CN"/>
              </w:rPr>
              <w:t>·</w:t>
            </w:r>
            <w:r w:rsidRPr="00361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0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3051B" w14:textId="77777777" w:rsidR="00361045" w:rsidRPr="00361045" w:rsidRDefault="00361045" w:rsidP="00361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361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24</w:t>
            </w:r>
          </w:p>
        </w:tc>
      </w:tr>
      <w:tr w:rsidR="00361045" w:rsidRPr="00361045" w14:paraId="7071F43B" w14:textId="77777777" w:rsidTr="00361045">
        <w:trPr>
          <w:trHeight w:val="2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A51BC" w14:textId="77777777" w:rsidR="00361045" w:rsidRPr="00361045" w:rsidRDefault="00361045" w:rsidP="00361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361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50-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E7756" w14:textId="23898583" w:rsidR="00361045" w:rsidRPr="00361045" w:rsidRDefault="00361045" w:rsidP="00361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361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5</w:t>
            </w:r>
            <w:r w:rsidR="00033D77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val="nl-NL" w:eastAsia="zh-CN"/>
              </w:rPr>
              <w:t>·</w:t>
            </w:r>
            <w:r w:rsidRPr="00361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3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4D025" w14:textId="77777777" w:rsidR="00361045" w:rsidRPr="00361045" w:rsidRDefault="00361045" w:rsidP="00361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361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22</w:t>
            </w:r>
          </w:p>
        </w:tc>
      </w:tr>
      <w:tr w:rsidR="00361045" w:rsidRPr="00361045" w14:paraId="7741BF4F" w14:textId="77777777" w:rsidTr="00361045">
        <w:trPr>
          <w:trHeight w:val="2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35EA3" w14:textId="77777777" w:rsidR="00361045" w:rsidRPr="00361045" w:rsidRDefault="00361045" w:rsidP="00361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361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55-6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27FF0" w14:textId="6D2919BD" w:rsidR="00361045" w:rsidRPr="00361045" w:rsidRDefault="00361045" w:rsidP="00361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361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4</w:t>
            </w:r>
            <w:r w:rsidR="00033D77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val="nl-NL" w:eastAsia="zh-CN"/>
              </w:rPr>
              <w:t>·</w:t>
            </w:r>
            <w:r w:rsidRPr="00361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5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2E32A" w14:textId="77777777" w:rsidR="00361045" w:rsidRPr="00361045" w:rsidRDefault="00361045" w:rsidP="00361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361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18</w:t>
            </w:r>
          </w:p>
        </w:tc>
      </w:tr>
      <w:tr w:rsidR="00361045" w:rsidRPr="00361045" w14:paraId="6730EFA1" w14:textId="77777777" w:rsidTr="00361045">
        <w:trPr>
          <w:trHeight w:val="2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5400C" w14:textId="77777777" w:rsidR="00361045" w:rsidRPr="00361045" w:rsidRDefault="00361045" w:rsidP="00361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361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60-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6DA0F" w14:textId="4ED15E23" w:rsidR="00361045" w:rsidRPr="00361045" w:rsidRDefault="00361045" w:rsidP="00361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361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3</w:t>
            </w:r>
            <w:r w:rsidR="00033D77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val="nl-NL" w:eastAsia="zh-CN"/>
              </w:rPr>
              <w:t>·</w:t>
            </w:r>
            <w:r w:rsidRPr="00361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7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85927" w14:textId="77777777" w:rsidR="00361045" w:rsidRPr="00361045" w:rsidRDefault="00361045" w:rsidP="00361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361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15</w:t>
            </w:r>
          </w:p>
        </w:tc>
      </w:tr>
      <w:tr w:rsidR="00361045" w:rsidRPr="00361045" w14:paraId="16665A35" w14:textId="77777777" w:rsidTr="00361045">
        <w:trPr>
          <w:trHeight w:val="2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5D1BF" w14:textId="77777777" w:rsidR="00361045" w:rsidRPr="00361045" w:rsidRDefault="00361045" w:rsidP="00361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361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65-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C798E" w14:textId="359ACFF1" w:rsidR="00361045" w:rsidRPr="00361045" w:rsidRDefault="00361045" w:rsidP="00361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361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2</w:t>
            </w:r>
            <w:r w:rsidR="00033D77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val="nl-NL" w:eastAsia="zh-CN"/>
              </w:rPr>
              <w:t>·</w:t>
            </w:r>
            <w:r w:rsidRPr="00361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9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02F61" w14:textId="77777777" w:rsidR="00361045" w:rsidRPr="00361045" w:rsidRDefault="00361045" w:rsidP="00361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361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12</w:t>
            </w:r>
          </w:p>
        </w:tc>
      </w:tr>
      <w:tr w:rsidR="00361045" w:rsidRPr="00361045" w14:paraId="4D8099C8" w14:textId="77777777" w:rsidTr="00361045">
        <w:trPr>
          <w:trHeight w:val="2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F5F0C" w14:textId="77777777" w:rsidR="00361045" w:rsidRPr="00361045" w:rsidRDefault="00361045" w:rsidP="00361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361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70-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E32C0" w14:textId="120BFA38" w:rsidR="00361045" w:rsidRPr="00361045" w:rsidRDefault="00361045" w:rsidP="00361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361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2</w:t>
            </w:r>
            <w:r w:rsidR="00033D77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val="nl-NL" w:eastAsia="zh-CN"/>
              </w:rPr>
              <w:t>·</w:t>
            </w:r>
            <w:r w:rsidRPr="00361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2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DDAD2" w14:textId="77777777" w:rsidR="00361045" w:rsidRPr="00361045" w:rsidRDefault="00361045" w:rsidP="00361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361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9</w:t>
            </w:r>
          </w:p>
        </w:tc>
      </w:tr>
      <w:tr w:rsidR="00361045" w:rsidRPr="00361045" w14:paraId="439C9647" w14:textId="77777777" w:rsidTr="00361045">
        <w:trPr>
          <w:trHeight w:val="2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87249" w14:textId="77777777" w:rsidR="00361045" w:rsidRPr="00361045" w:rsidRDefault="00361045" w:rsidP="00361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361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5322F" w14:textId="1EF36F89" w:rsidR="00361045" w:rsidRPr="00361045" w:rsidRDefault="00361045" w:rsidP="00361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361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24</w:t>
            </w:r>
            <w:r w:rsidR="00033D77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val="nl-NL" w:eastAsia="zh-CN"/>
              </w:rPr>
              <w:t>·</w:t>
            </w:r>
            <w:r w:rsidRPr="00361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85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322D7" w14:textId="77777777" w:rsidR="00361045" w:rsidRPr="00361045" w:rsidRDefault="00361045" w:rsidP="00361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</w:pPr>
            <w:r w:rsidRPr="00361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zh-CN"/>
              </w:rPr>
              <w:t>100</w:t>
            </w:r>
          </w:p>
        </w:tc>
      </w:tr>
    </w:tbl>
    <w:p w14:paraId="52959ED0" w14:textId="77777777" w:rsidR="001142A6" w:rsidRDefault="006C49E0" w:rsidP="001142A6">
      <w:pPr>
        <w:spacing w:line="240" w:lineRule="auto"/>
        <w:rPr>
          <w:rFonts w:ascii="Times New Roman" w:hAnsi="Times New Roman" w:cs="Times New Roman"/>
          <w:bCs/>
          <w:sz w:val="16"/>
          <w:szCs w:val="16"/>
        </w:rPr>
      </w:pPr>
      <w:r w:rsidRPr="006C49E0">
        <w:rPr>
          <w:rFonts w:ascii="Times New Roman" w:hAnsi="Times New Roman" w:cs="Times New Roman"/>
          <w:bCs/>
          <w:sz w:val="16"/>
          <w:szCs w:val="16"/>
        </w:rPr>
        <w:t>WHO weight: distribution of the WHO standard population</w:t>
      </w:r>
    </w:p>
    <w:p w14:paraId="1189C3F7" w14:textId="260A6B15" w:rsidR="006C49E0" w:rsidRPr="006C49E0" w:rsidRDefault="006C49E0" w:rsidP="001142A6">
      <w:pPr>
        <w:spacing w:line="240" w:lineRule="auto"/>
        <w:rPr>
          <w:rFonts w:ascii="Times New Roman" w:hAnsi="Times New Roman" w:cs="Times New Roman"/>
          <w:bCs/>
          <w:sz w:val="16"/>
          <w:szCs w:val="16"/>
        </w:rPr>
      </w:pPr>
      <w:r w:rsidRPr="006C49E0">
        <w:rPr>
          <w:rFonts w:ascii="Times New Roman" w:hAnsi="Times New Roman" w:cs="Times New Roman"/>
          <w:bCs/>
          <w:sz w:val="16"/>
          <w:szCs w:val="16"/>
        </w:rPr>
        <w:t xml:space="preserve">Weight world 45-75 </w:t>
      </w:r>
      <w:proofErr w:type="spellStart"/>
      <w:r w:rsidRPr="006C49E0">
        <w:rPr>
          <w:rFonts w:ascii="Times New Roman" w:hAnsi="Times New Roman" w:cs="Times New Roman"/>
          <w:bCs/>
          <w:sz w:val="16"/>
          <w:szCs w:val="16"/>
        </w:rPr>
        <w:t>y</w:t>
      </w:r>
      <w:r w:rsidR="009275D3">
        <w:rPr>
          <w:rFonts w:ascii="Times New Roman" w:hAnsi="Times New Roman" w:cs="Times New Roman"/>
          <w:bCs/>
          <w:sz w:val="16"/>
          <w:szCs w:val="16"/>
        </w:rPr>
        <w:t>rs</w:t>
      </w:r>
      <w:proofErr w:type="spellEnd"/>
      <w:r w:rsidRPr="006C49E0">
        <w:rPr>
          <w:rFonts w:ascii="Times New Roman" w:hAnsi="Times New Roman" w:cs="Times New Roman"/>
          <w:bCs/>
          <w:sz w:val="16"/>
          <w:szCs w:val="16"/>
        </w:rPr>
        <w:t xml:space="preserve"> old</w:t>
      </w:r>
      <w:r w:rsidR="009275D3">
        <w:rPr>
          <w:rFonts w:ascii="Times New Roman" w:hAnsi="Times New Roman" w:cs="Times New Roman"/>
          <w:bCs/>
          <w:sz w:val="16"/>
          <w:szCs w:val="16"/>
        </w:rPr>
        <w:t>,</w:t>
      </w:r>
      <w:r w:rsidRPr="006C49E0">
        <w:rPr>
          <w:rFonts w:ascii="Times New Roman" w:hAnsi="Times New Roman" w:cs="Times New Roman"/>
          <w:bCs/>
          <w:sz w:val="16"/>
          <w:szCs w:val="16"/>
        </w:rPr>
        <w:t xml:space="preserve"> weight of the world recalculated for ages 45-75 years old.</w:t>
      </w:r>
    </w:p>
    <w:sectPr w:rsidR="006C49E0" w:rsidRPr="006C49E0" w:rsidSect="00A20049">
      <w:footerReference w:type="default" r:id="rId11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96AF7A" w14:textId="77777777" w:rsidR="002557DB" w:rsidRDefault="002557DB" w:rsidP="0022447C">
      <w:pPr>
        <w:spacing w:after="0" w:line="240" w:lineRule="auto"/>
      </w:pPr>
      <w:r>
        <w:separator/>
      </w:r>
    </w:p>
  </w:endnote>
  <w:endnote w:type="continuationSeparator" w:id="0">
    <w:p w14:paraId="67CBDBC7" w14:textId="77777777" w:rsidR="002557DB" w:rsidRDefault="002557DB" w:rsidP="002244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862729"/>
      <w:docPartObj>
        <w:docPartGallery w:val="Page Numbers (Bottom of Page)"/>
        <w:docPartUnique/>
      </w:docPartObj>
    </w:sdtPr>
    <w:sdtEndPr/>
    <w:sdtContent>
      <w:p w14:paraId="373BED12" w14:textId="2A9E2DCC" w:rsidR="00DD4928" w:rsidRDefault="00DD4928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58BF4F66" w14:textId="77777777" w:rsidR="00DD4928" w:rsidRDefault="00DD4928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F85F87" w14:textId="77777777" w:rsidR="002557DB" w:rsidRDefault="002557DB" w:rsidP="0022447C">
      <w:pPr>
        <w:spacing w:after="0" w:line="240" w:lineRule="auto"/>
      </w:pPr>
      <w:r>
        <w:separator/>
      </w:r>
    </w:p>
  </w:footnote>
  <w:footnote w:type="continuationSeparator" w:id="0">
    <w:p w14:paraId="0EB0400F" w14:textId="77777777" w:rsidR="002557DB" w:rsidRDefault="002557DB" w:rsidP="002244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61" type="#_x0000_t75" style="width:3in;height:3in" o:bullet="t"/>
    </w:pict>
  </w:numPicBullet>
  <w:numPicBullet w:numPicBulletId="1">
    <w:pict>
      <v:shape id="_x0000_i1162" type="#_x0000_t75" style="width:3in;height:3in" o:bullet="t"/>
    </w:pict>
  </w:numPicBullet>
  <w:numPicBullet w:numPicBulletId="2">
    <w:pict>
      <v:shape id="_x0000_i1163" type="#_x0000_t75" style="width:3in;height:3in" o:bullet="t"/>
    </w:pict>
  </w:numPicBullet>
  <w:abstractNum w:abstractNumId="0" w15:restartNumberingAfterBreak="0">
    <w:nsid w:val="03655DA2"/>
    <w:multiLevelType w:val="hybridMultilevel"/>
    <w:tmpl w:val="BCD0EF68"/>
    <w:lvl w:ilvl="0" w:tplc="B83A0316">
      <w:start w:val="2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2A2B87"/>
    <w:multiLevelType w:val="hybridMultilevel"/>
    <w:tmpl w:val="74543096"/>
    <w:lvl w:ilvl="0" w:tplc="AD5878A2">
      <w:start w:val="2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54694B"/>
    <w:multiLevelType w:val="hybridMultilevel"/>
    <w:tmpl w:val="00A288A8"/>
    <w:lvl w:ilvl="0" w:tplc="27A08306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937800"/>
    <w:multiLevelType w:val="hybridMultilevel"/>
    <w:tmpl w:val="0F96359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932505"/>
    <w:multiLevelType w:val="multilevel"/>
    <w:tmpl w:val="F90836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2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32757A6"/>
    <w:multiLevelType w:val="multilevel"/>
    <w:tmpl w:val="9432E4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0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68C7C1D"/>
    <w:multiLevelType w:val="hybridMultilevel"/>
    <w:tmpl w:val="378AF00C"/>
    <w:lvl w:ilvl="0" w:tplc="D012DA60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2B5B94"/>
    <w:multiLevelType w:val="multilevel"/>
    <w:tmpl w:val="1C160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9B004EC"/>
    <w:multiLevelType w:val="hybridMultilevel"/>
    <w:tmpl w:val="8C2CEBD0"/>
    <w:lvl w:ilvl="0" w:tplc="D9DEC83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7870F5"/>
    <w:multiLevelType w:val="hybridMultilevel"/>
    <w:tmpl w:val="E40639F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5"/>
  </w:num>
  <w:num w:numId="3">
    <w:abstractNumId w:val="7"/>
  </w:num>
  <w:num w:numId="4">
    <w:abstractNumId w:val="4"/>
  </w:num>
  <w:num w:numId="5">
    <w:abstractNumId w:val="6"/>
  </w:num>
  <w:num w:numId="6">
    <w:abstractNumId w:val="2"/>
  </w:num>
  <w:num w:numId="7">
    <w:abstractNumId w:val="0"/>
  </w:num>
  <w:num w:numId="8">
    <w:abstractNumId w:val="1"/>
  </w:num>
  <w:num w:numId="9">
    <w:abstractNumId w:val="3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83931"/>
    <w:rsid w:val="000022A8"/>
    <w:rsid w:val="000045C4"/>
    <w:rsid w:val="00006272"/>
    <w:rsid w:val="00007255"/>
    <w:rsid w:val="00007578"/>
    <w:rsid w:val="000123AC"/>
    <w:rsid w:val="00012B55"/>
    <w:rsid w:val="00012BD0"/>
    <w:rsid w:val="00013ED7"/>
    <w:rsid w:val="000154DB"/>
    <w:rsid w:val="00015667"/>
    <w:rsid w:val="00015AFF"/>
    <w:rsid w:val="0001705B"/>
    <w:rsid w:val="00020BAE"/>
    <w:rsid w:val="00021F3F"/>
    <w:rsid w:val="000278BD"/>
    <w:rsid w:val="0003138C"/>
    <w:rsid w:val="00032D24"/>
    <w:rsid w:val="00033C50"/>
    <w:rsid w:val="00033D77"/>
    <w:rsid w:val="0003429C"/>
    <w:rsid w:val="00034846"/>
    <w:rsid w:val="000405E2"/>
    <w:rsid w:val="0004272C"/>
    <w:rsid w:val="000460D0"/>
    <w:rsid w:val="00051534"/>
    <w:rsid w:val="00052B6F"/>
    <w:rsid w:val="000530F8"/>
    <w:rsid w:val="00054EAC"/>
    <w:rsid w:val="00056FB4"/>
    <w:rsid w:val="000603FE"/>
    <w:rsid w:val="00060DAF"/>
    <w:rsid w:val="000633D6"/>
    <w:rsid w:val="00064B7D"/>
    <w:rsid w:val="00067DFF"/>
    <w:rsid w:val="00070155"/>
    <w:rsid w:val="0007183B"/>
    <w:rsid w:val="00073094"/>
    <w:rsid w:val="00076510"/>
    <w:rsid w:val="00077562"/>
    <w:rsid w:val="000816DC"/>
    <w:rsid w:val="00084976"/>
    <w:rsid w:val="000917C9"/>
    <w:rsid w:val="00092C03"/>
    <w:rsid w:val="000953AB"/>
    <w:rsid w:val="000969B0"/>
    <w:rsid w:val="000A0BD9"/>
    <w:rsid w:val="000A4113"/>
    <w:rsid w:val="000A49D8"/>
    <w:rsid w:val="000A600A"/>
    <w:rsid w:val="000A6513"/>
    <w:rsid w:val="000A6D30"/>
    <w:rsid w:val="000B14A0"/>
    <w:rsid w:val="000B3493"/>
    <w:rsid w:val="000B530D"/>
    <w:rsid w:val="000B5F62"/>
    <w:rsid w:val="000B70EC"/>
    <w:rsid w:val="000B7637"/>
    <w:rsid w:val="000C20B5"/>
    <w:rsid w:val="000C2A71"/>
    <w:rsid w:val="000C6D86"/>
    <w:rsid w:val="000D08E6"/>
    <w:rsid w:val="000D1C14"/>
    <w:rsid w:val="000D1F1A"/>
    <w:rsid w:val="000D2DA6"/>
    <w:rsid w:val="000D31DB"/>
    <w:rsid w:val="000D45C4"/>
    <w:rsid w:val="000D786B"/>
    <w:rsid w:val="000E11C9"/>
    <w:rsid w:val="000E3CD2"/>
    <w:rsid w:val="000E5CA1"/>
    <w:rsid w:val="000F0A61"/>
    <w:rsid w:val="000F3E5B"/>
    <w:rsid w:val="000F4597"/>
    <w:rsid w:val="000F5C7D"/>
    <w:rsid w:val="000F67F8"/>
    <w:rsid w:val="00100CD1"/>
    <w:rsid w:val="001035DF"/>
    <w:rsid w:val="00103FB2"/>
    <w:rsid w:val="00105EF2"/>
    <w:rsid w:val="001106B3"/>
    <w:rsid w:val="00112172"/>
    <w:rsid w:val="0011293E"/>
    <w:rsid w:val="0011305B"/>
    <w:rsid w:val="001132FB"/>
    <w:rsid w:val="001142A6"/>
    <w:rsid w:val="001151E1"/>
    <w:rsid w:val="00115E50"/>
    <w:rsid w:val="00122842"/>
    <w:rsid w:val="00123594"/>
    <w:rsid w:val="00125438"/>
    <w:rsid w:val="001266F2"/>
    <w:rsid w:val="00126737"/>
    <w:rsid w:val="0012795A"/>
    <w:rsid w:val="00140837"/>
    <w:rsid w:val="00142E8C"/>
    <w:rsid w:val="00143603"/>
    <w:rsid w:val="00143DA3"/>
    <w:rsid w:val="00145504"/>
    <w:rsid w:val="0014583B"/>
    <w:rsid w:val="001459F7"/>
    <w:rsid w:val="00145A29"/>
    <w:rsid w:val="00150F22"/>
    <w:rsid w:val="0015434C"/>
    <w:rsid w:val="001555B0"/>
    <w:rsid w:val="0015591B"/>
    <w:rsid w:val="00161F08"/>
    <w:rsid w:val="00162437"/>
    <w:rsid w:val="001637AD"/>
    <w:rsid w:val="00164D46"/>
    <w:rsid w:val="001652C0"/>
    <w:rsid w:val="00165D58"/>
    <w:rsid w:val="0017122E"/>
    <w:rsid w:val="00172EB5"/>
    <w:rsid w:val="00173349"/>
    <w:rsid w:val="001764E4"/>
    <w:rsid w:val="001775E5"/>
    <w:rsid w:val="001809C1"/>
    <w:rsid w:val="001810B6"/>
    <w:rsid w:val="001814F2"/>
    <w:rsid w:val="00181E53"/>
    <w:rsid w:val="00182AA3"/>
    <w:rsid w:val="00182B40"/>
    <w:rsid w:val="00185A08"/>
    <w:rsid w:val="00186BC1"/>
    <w:rsid w:val="0019153D"/>
    <w:rsid w:val="001917F7"/>
    <w:rsid w:val="001918C1"/>
    <w:rsid w:val="00192834"/>
    <w:rsid w:val="00193B06"/>
    <w:rsid w:val="00195BD6"/>
    <w:rsid w:val="00196AB6"/>
    <w:rsid w:val="00197D41"/>
    <w:rsid w:val="001A3F90"/>
    <w:rsid w:val="001B25B5"/>
    <w:rsid w:val="001B2BD5"/>
    <w:rsid w:val="001B657E"/>
    <w:rsid w:val="001B6BE1"/>
    <w:rsid w:val="001B7E74"/>
    <w:rsid w:val="001C0A27"/>
    <w:rsid w:val="001C0BAF"/>
    <w:rsid w:val="001C1848"/>
    <w:rsid w:val="001C31B7"/>
    <w:rsid w:val="001C3209"/>
    <w:rsid w:val="001C6A71"/>
    <w:rsid w:val="001C6DD1"/>
    <w:rsid w:val="001C75A6"/>
    <w:rsid w:val="001D0064"/>
    <w:rsid w:val="001D0A1F"/>
    <w:rsid w:val="001D1B40"/>
    <w:rsid w:val="001D27CF"/>
    <w:rsid w:val="001D2A33"/>
    <w:rsid w:val="001D5690"/>
    <w:rsid w:val="001D6311"/>
    <w:rsid w:val="001D63ED"/>
    <w:rsid w:val="001E00E3"/>
    <w:rsid w:val="001E194C"/>
    <w:rsid w:val="001E245B"/>
    <w:rsid w:val="001E48F6"/>
    <w:rsid w:val="001E4D3C"/>
    <w:rsid w:val="001E6878"/>
    <w:rsid w:val="001E6B0F"/>
    <w:rsid w:val="001E74FA"/>
    <w:rsid w:val="001F318C"/>
    <w:rsid w:val="001F491C"/>
    <w:rsid w:val="001F540D"/>
    <w:rsid w:val="001F66E8"/>
    <w:rsid w:val="001F6D5F"/>
    <w:rsid w:val="00200B7B"/>
    <w:rsid w:val="00201C7E"/>
    <w:rsid w:val="00201E10"/>
    <w:rsid w:val="0020388E"/>
    <w:rsid w:val="00205CC0"/>
    <w:rsid w:val="00207605"/>
    <w:rsid w:val="00207DC8"/>
    <w:rsid w:val="00210C15"/>
    <w:rsid w:val="002119E6"/>
    <w:rsid w:val="002124FC"/>
    <w:rsid w:val="002140FB"/>
    <w:rsid w:val="002144A4"/>
    <w:rsid w:val="00214B35"/>
    <w:rsid w:val="00214FDF"/>
    <w:rsid w:val="0021561E"/>
    <w:rsid w:val="00217974"/>
    <w:rsid w:val="0022447C"/>
    <w:rsid w:val="00224E54"/>
    <w:rsid w:val="0022639D"/>
    <w:rsid w:val="0023012E"/>
    <w:rsid w:val="0023037D"/>
    <w:rsid w:val="002303CA"/>
    <w:rsid w:val="00231D8A"/>
    <w:rsid w:val="002324DA"/>
    <w:rsid w:val="00241DBF"/>
    <w:rsid w:val="002439C3"/>
    <w:rsid w:val="00245465"/>
    <w:rsid w:val="002457E0"/>
    <w:rsid w:val="00252390"/>
    <w:rsid w:val="00252B84"/>
    <w:rsid w:val="00252FAC"/>
    <w:rsid w:val="002557DB"/>
    <w:rsid w:val="00256F55"/>
    <w:rsid w:val="00260F66"/>
    <w:rsid w:val="002619A9"/>
    <w:rsid w:val="00262B73"/>
    <w:rsid w:val="00264A73"/>
    <w:rsid w:val="002653F2"/>
    <w:rsid w:val="00266F17"/>
    <w:rsid w:val="002674EE"/>
    <w:rsid w:val="00273A7B"/>
    <w:rsid w:val="00273DFF"/>
    <w:rsid w:val="0027530E"/>
    <w:rsid w:val="002753FF"/>
    <w:rsid w:val="00275505"/>
    <w:rsid w:val="00275B08"/>
    <w:rsid w:val="00277456"/>
    <w:rsid w:val="00277F60"/>
    <w:rsid w:val="002809A8"/>
    <w:rsid w:val="00280E9B"/>
    <w:rsid w:val="00283931"/>
    <w:rsid w:val="00286184"/>
    <w:rsid w:val="002867F0"/>
    <w:rsid w:val="00290C3C"/>
    <w:rsid w:val="00292CED"/>
    <w:rsid w:val="00294B1B"/>
    <w:rsid w:val="00295429"/>
    <w:rsid w:val="002A2265"/>
    <w:rsid w:val="002A7A1E"/>
    <w:rsid w:val="002B0091"/>
    <w:rsid w:val="002B0BA3"/>
    <w:rsid w:val="002B31DF"/>
    <w:rsid w:val="002B324F"/>
    <w:rsid w:val="002B6112"/>
    <w:rsid w:val="002B7B05"/>
    <w:rsid w:val="002C28BB"/>
    <w:rsid w:val="002C516F"/>
    <w:rsid w:val="002C681A"/>
    <w:rsid w:val="002C7AE1"/>
    <w:rsid w:val="002D096E"/>
    <w:rsid w:val="002D1BFB"/>
    <w:rsid w:val="002D3CA8"/>
    <w:rsid w:val="002D587F"/>
    <w:rsid w:val="002D795C"/>
    <w:rsid w:val="002E109B"/>
    <w:rsid w:val="002E2713"/>
    <w:rsid w:val="002E283E"/>
    <w:rsid w:val="002E388E"/>
    <w:rsid w:val="002E4C66"/>
    <w:rsid w:val="002E4DAE"/>
    <w:rsid w:val="002E4F79"/>
    <w:rsid w:val="002E5BEB"/>
    <w:rsid w:val="002E7D50"/>
    <w:rsid w:val="002F3405"/>
    <w:rsid w:val="002F78C1"/>
    <w:rsid w:val="00302399"/>
    <w:rsid w:val="003023E1"/>
    <w:rsid w:val="00304820"/>
    <w:rsid w:val="00304F6C"/>
    <w:rsid w:val="00310768"/>
    <w:rsid w:val="003149F0"/>
    <w:rsid w:val="00316A54"/>
    <w:rsid w:val="00316EF8"/>
    <w:rsid w:val="003176E2"/>
    <w:rsid w:val="00320688"/>
    <w:rsid w:val="003219E6"/>
    <w:rsid w:val="0032344E"/>
    <w:rsid w:val="00325242"/>
    <w:rsid w:val="0033011D"/>
    <w:rsid w:val="00332A76"/>
    <w:rsid w:val="003365A6"/>
    <w:rsid w:val="003366D2"/>
    <w:rsid w:val="003375F2"/>
    <w:rsid w:val="0034132E"/>
    <w:rsid w:val="00341869"/>
    <w:rsid w:val="003473CA"/>
    <w:rsid w:val="003515F4"/>
    <w:rsid w:val="003545ED"/>
    <w:rsid w:val="0035662B"/>
    <w:rsid w:val="0036056A"/>
    <w:rsid w:val="00360B88"/>
    <w:rsid w:val="00361045"/>
    <w:rsid w:val="00361EEF"/>
    <w:rsid w:val="00362223"/>
    <w:rsid w:val="00362E65"/>
    <w:rsid w:val="00372A97"/>
    <w:rsid w:val="0037668D"/>
    <w:rsid w:val="003769AD"/>
    <w:rsid w:val="00384EBE"/>
    <w:rsid w:val="00385C5A"/>
    <w:rsid w:val="0038749C"/>
    <w:rsid w:val="00387988"/>
    <w:rsid w:val="003931B3"/>
    <w:rsid w:val="00393A5B"/>
    <w:rsid w:val="00394AED"/>
    <w:rsid w:val="00396044"/>
    <w:rsid w:val="0039781E"/>
    <w:rsid w:val="003A09E5"/>
    <w:rsid w:val="003A148F"/>
    <w:rsid w:val="003A1636"/>
    <w:rsid w:val="003A193D"/>
    <w:rsid w:val="003A4B3E"/>
    <w:rsid w:val="003A54CA"/>
    <w:rsid w:val="003A5E6A"/>
    <w:rsid w:val="003A63E6"/>
    <w:rsid w:val="003A7715"/>
    <w:rsid w:val="003A7C27"/>
    <w:rsid w:val="003B297F"/>
    <w:rsid w:val="003B507D"/>
    <w:rsid w:val="003C02A6"/>
    <w:rsid w:val="003C1A9C"/>
    <w:rsid w:val="003C3446"/>
    <w:rsid w:val="003C4944"/>
    <w:rsid w:val="003C50B7"/>
    <w:rsid w:val="003C5998"/>
    <w:rsid w:val="003C6731"/>
    <w:rsid w:val="003C7D44"/>
    <w:rsid w:val="003D2037"/>
    <w:rsid w:val="003D5C7F"/>
    <w:rsid w:val="003D61D5"/>
    <w:rsid w:val="003D74F7"/>
    <w:rsid w:val="003E112A"/>
    <w:rsid w:val="003E2154"/>
    <w:rsid w:val="003E3223"/>
    <w:rsid w:val="003E5B83"/>
    <w:rsid w:val="003E62E6"/>
    <w:rsid w:val="003E694D"/>
    <w:rsid w:val="003E7660"/>
    <w:rsid w:val="003E780C"/>
    <w:rsid w:val="003F14EE"/>
    <w:rsid w:val="003F2055"/>
    <w:rsid w:val="003F2204"/>
    <w:rsid w:val="003F32A6"/>
    <w:rsid w:val="003F6160"/>
    <w:rsid w:val="003F6E79"/>
    <w:rsid w:val="003F7587"/>
    <w:rsid w:val="003F7CB8"/>
    <w:rsid w:val="00400171"/>
    <w:rsid w:val="00400B71"/>
    <w:rsid w:val="00400ECC"/>
    <w:rsid w:val="0040738E"/>
    <w:rsid w:val="00407C74"/>
    <w:rsid w:val="00410C00"/>
    <w:rsid w:val="00413202"/>
    <w:rsid w:val="00413676"/>
    <w:rsid w:val="004150C6"/>
    <w:rsid w:val="00417CFF"/>
    <w:rsid w:val="00421751"/>
    <w:rsid w:val="004232E8"/>
    <w:rsid w:val="004233DD"/>
    <w:rsid w:val="00423B36"/>
    <w:rsid w:val="004258CD"/>
    <w:rsid w:val="004318FE"/>
    <w:rsid w:val="004326C4"/>
    <w:rsid w:val="0043414C"/>
    <w:rsid w:val="00434985"/>
    <w:rsid w:val="00437613"/>
    <w:rsid w:val="0043765A"/>
    <w:rsid w:val="00441DF3"/>
    <w:rsid w:val="0044257F"/>
    <w:rsid w:val="00443859"/>
    <w:rsid w:val="00444C5E"/>
    <w:rsid w:val="004452AE"/>
    <w:rsid w:val="00445F41"/>
    <w:rsid w:val="00446232"/>
    <w:rsid w:val="004506A2"/>
    <w:rsid w:val="00450CCC"/>
    <w:rsid w:val="004522E8"/>
    <w:rsid w:val="00453352"/>
    <w:rsid w:val="00454222"/>
    <w:rsid w:val="00454617"/>
    <w:rsid w:val="00455A79"/>
    <w:rsid w:val="00460C24"/>
    <w:rsid w:val="00464639"/>
    <w:rsid w:val="00465CBF"/>
    <w:rsid w:val="00465DA2"/>
    <w:rsid w:val="0046768D"/>
    <w:rsid w:val="00470999"/>
    <w:rsid w:val="0047341B"/>
    <w:rsid w:val="004749B5"/>
    <w:rsid w:val="004757D2"/>
    <w:rsid w:val="004762B4"/>
    <w:rsid w:val="00480E0D"/>
    <w:rsid w:val="00484605"/>
    <w:rsid w:val="00486B4D"/>
    <w:rsid w:val="00491E1D"/>
    <w:rsid w:val="0049261E"/>
    <w:rsid w:val="00493287"/>
    <w:rsid w:val="00494283"/>
    <w:rsid w:val="004967BF"/>
    <w:rsid w:val="0049778B"/>
    <w:rsid w:val="004A0BDF"/>
    <w:rsid w:val="004A47CB"/>
    <w:rsid w:val="004A4E73"/>
    <w:rsid w:val="004A5545"/>
    <w:rsid w:val="004A5CDD"/>
    <w:rsid w:val="004B11EB"/>
    <w:rsid w:val="004B21E8"/>
    <w:rsid w:val="004B22A4"/>
    <w:rsid w:val="004B31BB"/>
    <w:rsid w:val="004B7E79"/>
    <w:rsid w:val="004C449A"/>
    <w:rsid w:val="004C44A8"/>
    <w:rsid w:val="004C49BB"/>
    <w:rsid w:val="004C7B21"/>
    <w:rsid w:val="004D241D"/>
    <w:rsid w:val="004D34ED"/>
    <w:rsid w:val="004D405D"/>
    <w:rsid w:val="004D5223"/>
    <w:rsid w:val="004D6A18"/>
    <w:rsid w:val="004D7804"/>
    <w:rsid w:val="004E03DE"/>
    <w:rsid w:val="004E09A4"/>
    <w:rsid w:val="004E125B"/>
    <w:rsid w:val="004E2B8C"/>
    <w:rsid w:val="004E57E0"/>
    <w:rsid w:val="004E5FCD"/>
    <w:rsid w:val="004E787A"/>
    <w:rsid w:val="005009C7"/>
    <w:rsid w:val="00501613"/>
    <w:rsid w:val="00501A31"/>
    <w:rsid w:val="00503EE1"/>
    <w:rsid w:val="00505517"/>
    <w:rsid w:val="00505DE0"/>
    <w:rsid w:val="00510E3E"/>
    <w:rsid w:val="005122D1"/>
    <w:rsid w:val="00512931"/>
    <w:rsid w:val="00513E1E"/>
    <w:rsid w:val="005156B5"/>
    <w:rsid w:val="00521400"/>
    <w:rsid w:val="0052273D"/>
    <w:rsid w:val="005249C5"/>
    <w:rsid w:val="00525120"/>
    <w:rsid w:val="0052570A"/>
    <w:rsid w:val="0052746B"/>
    <w:rsid w:val="00534BA7"/>
    <w:rsid w:val="00534ED3"/>
    <w:rsid w:val="0053542B"/>
    <w:rsid w:val="00536831"/>
    <w:rsid w:val="00536A01"/>
    <w:rsid w:val="005378D1"/>
    <w:rsid w:val="005443AE"/>
    <w:rsid w:val="00544B40"/>
    <w:rsid w:val="00545EE5"/>
    <w:rsid w:val="00547EC6"/>
    <w:rsid w:val="00547F45"/>
    <w:rsid w:val="00551638"/>
    <w:rsid w:val="00551A09"/>
    <w:rsid w:val="00551E68"/>
    <w:rsid w:val="005528DD"/>
    <w:rsid w:val="00555A22"/>
    <w:rsid w:val="00555D69"/>
    <w:rsid w:val="00557D69"/>
    <w:rsid w:val="00560F44"/>
    <w:rsid w:val="005620AD"/>
    <w:rsid w:val="005626E2"/>
    <w:rsid w:val="005640C5"/>
    <w:rsid w:val="00564AB6"/>
    <w:rsid w:val="00564ADA"/>
    <w:rsid w:val="00564B71"/>
    <w:rsid w:val="00564DEB"/>
    <w:rsid w:val="0056560A"/>
    <w:rsid w:val="00566948"/>
    <w:rsid w:val="00572D5E"/>
    <w:rsid w:val="0058398C"/>
    <w:rsid w:val="0058594A"/>
    <w:rsid w:val="005872F1"/>
    <w:rsid w:val="00592362"/>
    <w:rsid w:val="005A0962"/>
    <w:rsid w:val="005A2019"/>
    <w:rsid w:val="005A320D"/>
    <w:rsid w:val="005A4614"/>
    <w:rsid w:val="005A4EAA"/>
    <w:rsid w:val="005A4F98"/>
    <w:rsid w:val="005A548C"/>
    <w:rsid w:val="005A65D5"/>
    <w:rsid w:val="005A6FA4"/>
    <w:rsid w:val="005B09D9"/>
    <w:rsid w:val="005B462D"/>
    <w:rsid w:val="005C0AFA"/>
    <w:rsid w:val="005C0D5D"/>
    <w:rsid w:val="005C2257"/>
    <w:rsid w:val="005C321A"/>
    <w:rsid w:val="005C4389"/>
    <w:rsid w:val="005C4D71"/>
    <w:rsid w:val="005C4E19"/>
    <w:rsid w:val="005C5F04"/>
    <w:rsid w:val="005D02D2"/>
    <w:rsid w:val="005D1492"/>
    <w:rsid w:val="005D2F14"/>
    <w:rsid w:val="005D2F63"/>
    <w:rsid w:val="005D4807"/>
    <w:rsid w:val="005D4DFE"/>
    <w:rsid w:val="005D627B"/>
    <w:rsid w:val="005D67D0"/>
    <w:rsid w:val="005D6B8B"/>
    <w:rsid w:val="005D71E3"/>
    <w:rsid w:val="005E2BF2"/>
    <w:rsid w:val="005E5313"/>
    <w:rsid w:val="005E603A"/>
    <w:rsid w:val="005F1D3E"/>
    <w:rsid w:val="005F2C23"/>
    <w:rsid w:val="00603B0A"/>
    <w:rsid w:val="00604759"/>
    <w:rsid w:val="00604D99"/>
    <w:rsid w:val="00604F01"/>
    <w:rsid w:val="00605B69"/>
    <w:rsid w:val="00606551"/>
    <w:rsid w:val="006078E7"/>
    <w:rsid w:val="00607B1E"/>
    <w:rsid w:val="00607D4B"/>
    <w:rsid w:val="00611132"/>
    <w:rsid w:val="00612661"/>
    <w:rsid w:val="006144BB"/>
    <w:rsid w:val="00614CE8"/>
    <w:rsid w:val="006159FB"/>
    <w:rsid w:val="00615D68"/>
    <w:rsid w:val="006168E5"/>
    <w:rsid w:val="0062071C"/>
    <w:rsid w:val="0062204C"/>
    <w:rsid w:val="00623F97"/>
    <w:rsid w:val="00624871"/>
    <w:rsid w:val="00624E85"/>
    <w:rsid w:val="006267EE"/>
    <w:rsid w:val="00627876"/>
    <w:rsid w:val="006278CF"/>
    <w:rsid w:val="00631A12"/>
    <w:rsid w:val="00632BF7"/>
    <w:rsid w:val="00633A1D"/>
    <w:rsid w:val="006342C1"/>
    <w:rsid w:val="00634C59"/>
    <w:rsid w:val="00635C3D"/>
    <w:rsid w:val="00636169"/>
    <w:rsid w:val="00636E5D"/>
    <w:rsid w:val="00641C05"/>
    <w:rsid w:val="006449D4"/>
    <w:rsid w:val="0064579F"/>
    <w:rsid w:val="0064637D"/>
    <w:rsid w:val="006471D5"/>
    <w:rsid w:val="00647F1D"/>
    <w:rsid w:val="0065160C"/>
    <w:rsid w:val="006522B4"/>
    <w:rsid w:val="006528E7"/>
    <w:rsid w:val="0065708A"/>
    <w:rsid w:val="0066026F"/>
    <w:rsid w:val="00660279"/>
    <w:rsid w:val="00661D3D"/>
    <w:rsid w:val="00662333"/>
    <w:rsid w:val="00662C77"/>
    <w:rsid w:val="006705C3"/>
    <w:rsid w:val="00670A8A"/>
    <w:rsid w:val="006710DA"/>
    <w:rsid w:val="006710F9"/>
    <w:rsid w:val="00671CE7"/>
    <w:rsid w:val="00674BA8"/>
    <w:rsid w:val="00675C35"/>
    <w:rsid w:val="006762E9"/>
    <w:rsid w:val="006800D6"/>
    <w:rsid w:val="00680ED9"/>
    <w:rsid w:val="006816C1"/>
    <w:rsid w:val="00682003"/>
    <w:rsid w:val="00685CC7"/>
    <w:rsid w:val="00686461"/>
    <w:rsid w:val="006876E0"/>
    <w:rsid w:val="0069294C"/>
    <w:rsid w:val="00692FF8"/>
    <w:rsid w:val="006930B2"/>
    <w:rsid w:val="006954E5"/>
    <w:rsid w:val="00695C8A"/>
    <w:rsid w:val="006961A9"/>
    <w:rsid w:val="00696605"/>
    <w:rsid w:val="006972E0"/>
    <w:rsid w:val="006A0F79"/>
    <w:rsid w:val="006A18F4"/>
    <w:rsid w:val="006A2C6C"/>
    <w:rsid w:val="006A2DBD"/>
    <w:rsid w:val="006A3E10"/>
    <w:rsid w:val="006A3F0A"/>
    <w:rsid w:val="006A5378"/>
    <w:rsid w:val="006A6E38"/>
    <w:rsid w:val="006A6FE1"/>
    <w:rsid w:val="006A75DD"/>
    <w:rsid w:val="006A786E"/>
    <w:rsid w:val="006B4DAB"/>
    <w:rsid w:val="006B5471"/>
    <w:rsid w:val="006B58F4"/>
    <w:rsid w:val="006C0774"/>
    <w:rsid w:val="006C1866"/>
    <w:rsid w:val="006C2442"/>
    <w:rsid w:val="006C3076"/>
    <w:rsid w:val="006C4640"/>
    <w:rsid w:val="006C49E0"/>
    <w:rsid w:val="006C4B0E"/>
    <w:rsid w:val="006C4ECC"/>
    <w:rsid w:val="006C5101"/>
    <w:rsid w:val="006C756A"/>
    <w:rsid w:val="006D0503"/>
    <w:rsid w:val="006D0621"/>
    <w:rsid w:val="006D17F4"/>
    <w:rsid w:val="006D19FD"/>
    <w:rsid w:val="006D1BBB"/>
    <w:rsid w:val="006D34ED"/>
    <w:rsid w:val="006D3767"/>
    <w:rsid w:val="006D4B04"/>
    <w:rsid w:val="006D4D51"/>
    <w:rsid w:val="006D5B36"/>
    <w:rsid w:val="006D7417"/>
    <w:rsid w:val="006E418C"/>
    <w:rsid w:val="006E4FD8"/>
    <w:rsid w:val="006E58E7"/>
    <w:rsid w:val="006F40D7"/>
    <w:rsid w:val="007003D7"/>
    <w:rsid w:val="00700F75"/>
    <w:rsid w:val="00701E6B"/>
    <w:rsid w:val="00704C25"/>
    <w:rsid w:val="00706BFE"/>
    <w:rsid w:val="0070702C"/>
    <w:rsid w:val="007100B7"/>
    <w:rsid w:val="0071022F"/>
    <w:rsid w:val="00710621"/>
    <w:rsid w:val="007111E7"/>
    <w:rsid w:val="007118C6"/>
    <w:rsid w:val="00721B0A"/>
    <w:rsid w:val="007260BC"/>
    <w:rsid w:val="007272FB"/>
    <w:rsid w:val="007278B3"/>
    <w:rsid w:val="00731835"/>
    <w:rsid w:val="00731A3C"/>
    <w:rsid w:val="00731BB7"/>
    <w:rsid w:val="007328FD"/>
    <w:rsid w:val="00732E1B"/>
    <w:rsid w:val="00733634"/>
    <w:rsid w:val="00733772"/>
    <w:rsid w:val="00733EBD"/>
    <w:rsid w:val="0073405A"/>
    <w:rsid w:val="00736C00"/>
    <w:rsid w:val="007370A2"/>
    <w:rsid w:val="00746A88"/>
    <w:rsid w:val="007500F9"/>
    <w:rsid w:val="00753C6F"/>
    <w:rsid w:val="0075518F"/>
    <w:rsid w:val="00766D3B"/>
    <w:rsid w:val="00767358"/>
    <w:rsid w:val="00770205"/>
    <w:rsid w:val="0077509D"/>
    <w:rsid w:val="00777B44"/>
    <w:rsid w:val="007831C3"/>
    <w:rsid w:val="00783E43"/>
    <w:rsid w:val="007854E8"/>
    <w:rsid w:val="00787648"/>
    <w:rsid w:val="00794C0D"/>
    <w:rsid w:val="00794FBD"/>
    <w:rsid w:val="0079518B"/>
    <w:rsid w:val="00795258"/>
    <w:rsid w:val="007A17E8"/>
    <w:rsid w:val="007A18E6"/>
    <w:rsid w:val="007A2CBF"/>
    <w:rsid w:val="007A5660"/>
    <w:rsid w:val="007A6006"/>
    <w:rsid w:val="007A6469"/>
    <w:rsid w:val="007B044F"/>
    <w:rsid w:val="007B51E2"/>
    <w:rsid w:val="007B7D04"/>
    <w:rsid w:val="007C32F0"/>
    <w:rsid w:val="007C57BE"/>
    <w:rsid w:val="007C5FED"/>
    <w:rsid w:val="007C6E42"/>
    <w:rsid w:val="007D08FF"/>
    <w:rsid w:val="007D0C5A"/>
    <w:rsid w:val="007D1CCF"/>
    <w:rsid w:val="007D2078"/>
    <w:rsid w:val="007D4C50"/>
    <w:rsid w:val="007E0EF4"/>
    <w:rsid w:val="007E1A4C"/>
    <w:rsid w:val="007E2656"/>
    <w:rsid w:val="007E3B68"/>
    <w:rsid w:val="007E5C62"/>
    <w:rsid w:val="007E743E"/>
    <w:rsid w:val="007E7CD8"/>
    <w:rsid w:val="007F0EFA"/>
    <w:rsid w:val="007F4018"/>
    <w:rsid w:val="007F633A"/>
    <w:rsid w:val="007F686A"/>
    <w:rsid w:val="008009F1"/>
    <w:rsid w:val="00800D22"/>
    <w:rsid w:val="00802CEE"/>
    <w:rsid w:val="00802ED0"/>
    <w:rsid w:val="00803760"/>
    <w:rsid w:val="00811D5B"/>
    <w:rsid w:val="00813E5D"/>
    <w:rsid w:val="00817375"/>
    <w:rsid w:val="00817C78"/>
    <w:rsid w:val="0082073B"/>
    <w:rsid w:val="00821036"/>
    <w:rsid w:val="00821F8A"/>
    <w:rsid w:val="008232C6"/>
    <w:rsid w:val="008245C5"/>
    <w:rsid w:val="00824CB5"/>
    <w:rsid w:val="00825E92"/>
    <w:rsid w:val="00825F0F"/>
    <w:rsid w:val="00832A5D"/>
    <w:rsid w:val="00832BDD"/>
    <w:rsid w:val="00832CF5"/>
    <w:rsid w:val="00834C76"/>
    <w:rsid w:val="00835DB5"/>
    <w:rsid w:val="00837894"/>
    <w:rsid w:val="00837D40"/>
    <w:rsid w:val="00850B55"/>
    <w:rsid w:val="008528D0"/>
    <w:rsid w:val="00852DC2"/>
    <w:rsid w:val="00853D53"/>
    <w:rsid w:val="00855DE0"/>
    <w:rsid w:val="008567B0"/>
    <w:rsid w:val="00860CDA"/>
    <w:rsid w:val="00863033"/>
    <w:rsid w:val="008630C0"/>
    <w:rsid w:val="00863BEE"/>
    <w:rsid w:val="008657D2"/>
    <w:rsid w:val="00867C16"/>
    <w:rsid w:val="00872B8E"/>
    <w:rsid w:val="00872E32"/>
    <w:rsid w:val="00873125"/>
    <w:rsid w:val="0087344C"/>
    <w:rsid w:val="00880C35"/>
    <w:rsid w:val="00880D5D"/>
    <w:rsid w:val="00882E76"/>
    <w:rsid w:val="00885B52"/>
    <w:rsid w:val="00886AD0"/>
    <w:rsid w:val="00893C1F"/>
    <w:rsid w:val="00894CF3"/>
    <w:rsid w:val="00894ED0"/>
    <w:rsid w:val="00894EF5"/>
    <w:rsid w:val="00895822"/>
    <w:rsid w:val="008962A5"/>
    <w:rsid w:val="0089700D"/>
    <w:rsid w:val="008970C6"/>
    <w:rsid w:val="00897FC3"/>
    <w:rsid w:val="008A1F2E"/>
    <w:rsid w:val="008A22FA"/>
    <w:rsid w:val="008A27A6"/>
    <w:rsid w:val="008A2A7D"/>
    <w:rsid w:val="008A3E0A"/>
    <w:rsid w:val="008A56C4"/>
    <w:rsid w:val="008A6C51"/>
    <w:rsid w:val="008A7469"/>
    <w:rsid w:val="008B03DB"/>
    <w:rsid w:val="008B1F5D"/>
    <w:rsid w:val="008B2A3C"/>
    <w:rsid w:val="008B2D4A"/>
    <w:rsid w:val="008B53A4"/>
    <w:rsid w:val="008B6801"/>
    <w:rsid w:val="008B69F3"/>
    <w:rsid w:val="008C24D1"/>
    <w:rsid w:val="008C2E1F"/>
    <w:rsid w:val="008C3BE1"/>
    <w:rsid w:val="008C426F"/>
    <w:rsid w:val="008C5408"/>
    <w:rsid w:val="008C6162"/>
    <w:rsid w:val="008C774F"/>
    <w:rsid w:val="008D1062"/>
    <w:rsid w:val="008D3B87"/>
    <w:rsid w:val="008D3E6B"/>
    <w:rsid w:val="008D4284"/>
    <w:rsid w:val="008D660A"/>
    <w:rsid w:val="008E454F"/>
    <w:rsid w:val="008E5A38"/>
    <w:rsid w:val="008E5E64"/>
    <w:rsid w:val="008F2320"/>
    <w:rsid w:val="008F3C03"/>
    <w:rsid w:val="0090437B"/>
    <w:rsid w:val="00904FCC"/>
    <w:rsid w:val="00906A38"/>
    <w:rsid w:val="00906AC9"/>
    <w:rsid w:val="009105CE"/>
    <w:rsid w:val="009159F7"/>
    <w:rsid w:val="00915C2E"/>
    <w:rsid w:val="00921059"/>
    <w:rsid w:val="00921C7B"/>
    <w:rsid w:val="00923DA0"/>
    <w:rsid w:val="009263BC"/>
    <w:rsid w:val="00926EE9"/>
    <w:rsid w:val="009275D3"/>
    <w:rsid w:val="0093049E"/>
    <w:rsid w:val="00930DFC"/>
    <w:rsid w:val="00932C80"/>
    <w:rsid w:val="00934E29"/>
    <w:rsid w:val="009366A6"/>
    <w:rsid w:val="00937428"/>
    <w:rsid w:val="00937B97"/>
    <w:rsid w:val="00937DB9"/>
    <w:rsid w:val="00941BCC"/>
    <w:rsid w:val="00942039"/>
    <w:rsid w:val="00943D4E"/>
    <w:rsid w:val="00945457"/>
    <w:rsid w:val="00945C5E"/>
    <w:rsid w:val="0094684B"/>
    <w:rsid w:val="0095351F"/>
    <w:rsid w:val="0095676E"/>
    <w:rsid w:val="00957084"/>
    <w:rsid w:val="00961E0A"/>
    <w:rsid w:val="00962FF9"/>
    <w:rsid w:val="009643C0"/>
    <w:rsid w:val="00966B16"/>
    <w:rsid w:val="00971201"/>
    <w:rsid w:val="00971A79"/>
    <w:rsid w:val="00971EE6"/>
    <w:rsid w:val="00972F8C"/>
    <w:rsid w:val="00973F4A"/>
    <w:rsid w:val="00974C97"/>
    <w:rsid w:val="009779B7"/>
    <w:rsid w:val="0098175A"/>
    <w:rsid w:val="00982B3C"/>
    <w:rsid w:val="00984C2B"/>
    <w:rsid w:val="0098616A"/>
    <w:rsid w:val="009864B6"/>
    <w:rsid w:val="009867EC"/>
    <w:rsid w:val="009879C4"/>
    <w:rsid w:val="00987FBB"/>
    <w:rsid w:val="00993AD2"/>
    <w:rsid w:val="00994368"/>
    <w:rsid w:val="00994B47"/>
    <w:rsid w:val="00995C18"/>
    <w:rsid w:val="009A17E9"/>
    <w:rsid w:val="009A1E56"/>
    <w:rsid w:val="009A290B"/>
    <w:rsid w:val="009A3FB5"/>
    <w:rsid w:val="009A4EAB"/>
    <w:rsid w:val="009A50B0"/>
    <w:rsid w:val="009B04DD"/>
    <w:rsid w:val="009B15D5"/>
    <w:rsid w:val="009B2659"/>
    <w:rsid w:val="009B29D2"/>
    <w:rsid w:val="009B2C69"/>
    <w:rsid w:val="009B3A04"/>
    <w:rsid w:val="009B4C94"/>
    <w:rsid w:val="009C0357"/>
    <w:rsid w:val="009C24B7"/>
    <w:rsid w:val="009C2506"/>
    <w:rsid w:val="009C2BA6"/>
    <w:rsid w:val="009C2CA3"/>
    <w:rsid w:val="009C49C5"/>
    <w:rsid w:val="009C5685"/>
    <w:rsid w:val="009C6920"/>
    <w:rsid w:val="009D3F12"/>
    <w:rsid w:val="009E00D3"/>
    <w:rsid w:val="009E1037"/>
    <w:rsid w:val="009E19B2"/>
    <w:rsid w:val="009E48F8"/>
    <w:rsid w:val="009E7D9A"/>
    <w:rsid w:val="009F010D"/>
    <w:rsid w:val="009F1836"/>
    <w:rsid w:val="009F23B8"/>
    <w:rsid w:val="009F2970"/>
    <w:rsid w:val="009F4122"/>
    <w:rsid w:val="009F42F1"/>
    <w:rsid w:val="009F4F46"/>
    <w:rsid w:val="009F506B"/>
    <w:rsid w:val="009F50CA"/>
    <w:rsid w:val="009F7565"/>
    <w:rsid w:val="009F7C17"/>
    <w:rsid w:val="00A0013C"/>
    <w:rsid w:val="00A00171"/>
    <w:rsid w:val="00A007AD"/>
    <w:rsid w:val="00A0205F"/>
    <w:rsid w:val="00A02FFD"/>
    <w:rsid w:val="00A03919"/>
    <w:rsid w:val="00A04C00"/>
    <w:rsid w:val="00A05D7E"/>
    <w:rsid w:val="00A107AF"/>
    <w:rsid w:val="00A14C68"/>
    <w:rsid w:val="00A15A74"/>
    <w:rsid w:val="00A16371"/>
    <w:rsid w:val="00A20049"/>
    <w:rsid w:val="00A20C12"/>
    <w:rsid w:val="00A22FDD"/>
    <w:rsid w:val="00A243A5"/>
    <w:rsid w:val="00A24F32"/>
    <w:rsid w:val="00A3126B"/>
    <w:rsid w:val="00A33415"/>
    <w:rsid w:val="00A33BC1"/>
    <w:rsid w:val="00A36FCA"/>
    <w:rsid w:val="00A37267"/>
    <w:rsid w:val="00A41F04"/>
    <w:rsid w:val="00A421F3"/>
    <w:rsid w:val="00A444E2"/>
    <w:rsid w:val="00A44759"/>
    <w:rsid w:val="00A451ED"/>
    <w:rsid w:val="00A46B46"/>
    <w:rsid w:val="00A47246"/>
    <w:rsid w:val="00A510AB"/>
    <w:rsid w:val="00A52A6A"/>
    <w:rsid w:val="00A53040"/>
    <w:rsid w:val="00A54A5E"/>
    <w:rsid w:val="00A5526D"/>
    <w:rsid w:val="00A60DEB"/>
    <w:rsid w:val="00A61DE4"/>
    <w:rsid w:val="00A61F55"/>
    <w:rsid w:val="00A63A58"/>
    <w:rsid w:val="00A63DC9"/>
    <w:rsid w:val="00A6591A"/>
    <w:rsid w:val="00A66C5A"/>
    <w:rsid w:val="00A70D25"/>
    <w:rsid w:val="00A744E7"/>
    <w:rsid w:val="00A75307"/>
    <w:rsid w:val="00A80FB9"/>
    <w:rsid w:val="00A80FFA"/>
    <w:rsid w:val="00A8180B"/>
    <w:rsid w:val="00A83DB2"/>
    <w:rsid w:val="00A85327"/>
    <w:rsid w:val="00A8537F"/>
    <w:rsid w:val="00A85D6D"/>
    <w:rsid w:val="00A91900"/>
    <w:rsid w:val="00A92990"/>
    <w:rsid w:val="00A92ECE"/>
    <w:rsid w:val="00A935D1"/>
    <w:rsid w:val="00A94A4A"/>
    <w:rsid w:val="00A95576"/>
    <w:rsid w:val="00AA2DCF"/>
    <w:rsid w:val="00AA339D"/>
    <w:rsid w:val="00AA401D"/>
    <w:rsid w:val="00AA5A84"/>
    <w:rsid w:val="00AA6675"/>
    <w:rsid w:val="00AA6FA8"/>
    <w:rsid w:val="00AB3400"/>
    <w:rsid w:val="00AB3780"/>
    <w:rsid w:val="00AB3BE2"/>
    <w:rsid w:val="00AB5102"/>
    <w:rsid w:val="00AB52CC"/>
    <w:rsid w:val="00AC0323"/>
    <w:rsid w:val="00AC1BEB"/>
    <w:rsid w:val="00AC3304"/>
    <w:rsid w:val="00AC36CA"/>
    <w:rsid w:val="00AC3790"/>
    <w:rsid w:val="00AC3CF6"/>
    <w:rsid w:val="00AC5AE1"/>
    <w:rsid w:val="00AC676F"/>
    <w:rsid w:val="00AD0AE8"/>
    <w:rsid w:val="00AD15CB"/>
    <w:rsid w:val="00AD1785"/>
    <w:rsid w:val="00AD45F3"/>
    <w:rsid w:val="00AD463E"/>
    <w:rsid w:val="00AD74A3"/>
    <w:rsid w:val="00AE0419"/>
    <w:rsid w:val="00AE24A7"/>
    <w:rsid w:val="00AE279D"/>
    <w:rsid w:val="00AE2EB2"/>
    <w:rsid w:val="00AE393C"/>
    <w:rsid w:val="00AE7967"/>
    <w:rsid w:val="00AF26BA"/>
    <w:rsid w:val="00AF3985"/>
    <w:rsid w:val="00AF4E98"/>
    <w:rsid w:val="00AF5DFA"/>
    <w:rsid w:val="00AF61FC"/>
    <w:rsid w:val="00B0450F"/>
    <w:rsid w:val="00B049B0"/>
    <w:rsid w:val="00B057E8"/>
    <w:rsid w:val="00B06E1B"/>
    <w:rsid w:val="00B10346"/>
    <w:rsid w:val="00B11438"/>
    <w:rsid w:val="00B12355"/>
    <w:rsid w:val="00B13377"/>
    <w:rsid w:val="00B146CA"/>
    <w:rsid w:val="00B1491B"/>
    <w:rsid w:val="00B17B85"/>
    <w:rsid w:val="00B22B86"/>
    <w:rsid w:val="00B238B0"/>
    <w:rsid w:val="00B24BD0"/>
    <w:rsid w:val="00B255AA"/>
    <w:rsid w:val="00B30886"/>
    <w:rsid w:val="00B3228E"/>
    <w:rsid w:val="00B34283"/>
    <w:rsid w:val="00B36C6D"/>
    <w:rsid w:val="00B41F1F"/>
    <w:rsid w:val="00B41FB8"/>
    <w:rsid w:val="00B42C33"/>
    <w:rsid w:val="00B441EB"/>
    <w:rsid w:val="00B45BC8"/>
    <w:rsid w:val="00B52593"/>
    <w:rsid w:val="00B535E1"/>
    <w:rsid w:val="00B53876"/>
    <w:rsid w:val="00B56B69"/>
    <w:rsid w:val="00B57276"/>
    <w:rsid w:val="00B6162B"/>
    <w:rsid w:val="00B61923"/>
    <w:rsid w:val="00B62B14"/>
    <w:rsid w:val="00B62D04"/>
    <w:rsid w:val="00B6351D"/>
    <w:rsid w:val="00B6443E"/>
    <w:rsid w:val="00B6546D"/>
    <w:rsid w:val="00B663F8"/>
    <w:rsid w:val="00B6765A"/>
    <w:rsid w:val="00B67C8B"/>
    <w:rsid w:val="00B7068D"/>
    <w:rsid w:val="00B7163C"/>
    <w:rsid w:val="00B71C0E"/>
    <w:rsid w:val="00B73C43"/>
    <w:rsid w:val="00B764C4"/>
    <w:rsid w:val="00B80F9C"/>
    <w:rsid w:val="00B822A9"/>
    <w:rsid w:val="00B829F7"/>
    <w:rsid w:val="00B857C0"/>
    <w:rsid w:val="00B865E5"/>
    <w:rsid w:val="00B92E26"/>
    <w:rsid w:val="00B945AA"/>
    <w:rsid w:val="00BA2FD0"/>
    <w:rsid w:val="00BA32E8"/>
    <w:rsid w:val="00BA54D3"/>
    <w:rsid w:val="00BA5EDE"/>
    <w:rsid w:val="00BB2CCB"/>
    <w:rsid w:val="00BB3086"/>
    <w:rsid w:val="00BB55E6"/>
    <w:rsid w:val="00BB5E8E"/>
    <w:rsid w:val="00BB60F5"/>
    <w:rsid w:val="00BB6AC6"/>
    <w:rsid w:val="00BB6B6B"/>
    <w:rsid w:val="00BC02AA"/>
    <w:rsid w:val="00BC09FD"/>
    <w:rsid w:val="00BC5BFA"/>
    <w:rsid w:val="00BC74F5"/>
    <w:rsid w:val="00BD0B6B"/>
    <w:rsid w:val="00BD2063"/>
    <w:rsid w:val="00BD41F8"/>
    <w:rsid w:val="00BD4905"/>
    <w:rsid w:val="00BD614A"/>
    <w:rsid w:val="00BD635A"/>
    <w:rsid w:val="00BD7E4A"/>
    <w:rsid w:val="00BE12C8"/>
    <w:rsid w:val="00BE1565"/>
    <w:rsid w:val="00BE1CE8"/>
    <w:rsid w:val="00BE2A62"/>
    <w:rsid w:val="00BE53EF"/>
    <w:rsid w:val="00BE5D68"/>
    <w:rsid w:val="00BF0026"/>
    <w:rsid w:val="00BF31C5"/>
    <w:rsid w:val="00BF3347"/>
    <w:rsid w:val="00BF3394"/>
    <w:rsid w:val="00BF372E"/>
    <w:rsid w:val="00BF569A"/>
    <w:rsid w:val="00C04768"/>
    <w:rsid w:val="00C063E7"/>
    <w:rsid w:val="00C0791D"/>
    <w:rsid w:val="00C10717"/>
    <w:rsid w:val="00C1151E"/>
    <w:rsid w:val="00C11A24"/>
    <w:rsid w:val="00C139C1"/>
    <w:rsid w:val="00C1409E"/>
    <w:rsid w:val="00C16ABE"/>
    <w:rsid w:val="00C2021F"/>
    <w:rsid w:val="00C24379"/>
    <w:rsid w:val="00C313A8"/>
    <w:rsid w:val="00C32244"/>
    <w:rsid w:val="00C3543F"/>
    <w:rsid w:val="00C35F0B"/>
    <w:rsid w:val="00C36037"/>
    <w:rsid w:val="00C36BED"/>
    <w:rsid w:val="00C40B85"/>
    <w:rsid w:val="00C43B09"/>
    <w:rsid w:val="00C440FF"/>
    <w:rsid w:val="00C44821"/>
    <w:rsid w:val="00C45E39"/>
    <w:rsid w:val="00C4766D"/>
    <w:rsid w:val="00C52A1E"/>
    <w:rsid w:val="00C53F41"/>
    <w:rsid w:val="00C5400A"/>
    <w:rsid w:val="00C543A4"/>
    <w:rsid w:val="00C62850"/>
    <w:rsid w:val="00C62867"/>
    <w:rsid w:val="00C63653"/>
    <w:rsid w:val="00C653DC"/>
    <w:rsid w:val="00C70109"/>
    <w:rsid w:val="00C76B1D"/>
    <w:rsid w:val="00C8390D"/>
    <w:rsid w:val="00C86388"/>
    <w:rsid w:val="00C94A29"/>
    <w:rsid w:val="00CA1CC8"/>
    <w:rsid w:val="00CA25A7"/>
    <w:rsid w:val="00CA25E9"/>
    <w:rsid w:val="00CB1298"/>
    <w:rsid w:val="00CB1C46"/>
    <w:rsid w:val="00CB29C8"/>
    <w:rsid w:val="00CB31A5"/>
    <w:rsid w:val="00CB7226"/>
    <w:rsid w:val="00CB750F"/>
    <w:rsid w:val="00CC0877"/>
    <w:rsid w:val="00CC2533"/>
    <w:rsid w:val="00CC695F"/>
    <w:rsid w:val="00CC71E2"/>
    <w:rsid w:val="00CD0609"/>
    <w:rsid w:val="00CD3202"/>
    <w:rsid w:val="00CD4190"/>
    <w:rsid w:val="00CD4658"/>
    <w:rsid w:val="00CD4F4D"/>
    <w:rsid w:val="00CD5101"/>
    <w:rsid w:val="00CE0478"/>
    <w:rsid w:val="00CE13EB"/>
    <w:rsid w:val="00CE1A3F"/>
    <w:rsid w:val="00CE27D1"/>
    <w:rsid w:val="00CE5321"/>
    <w:rsid w:val="00CE5835"/>
    <w:rsid w:val="00CE5FD6"/>
    <w:rsid w:val="00CE6560"/>
    <w:rsid w:val="00CE6F73"/>
    <w:rsid w:val="00CF0589"/>
    <w:rsid w:val="00CF1CCB"/>
    <w:rsid w:val="00CF2966"/>
    <w:rsid w:val="00CF2A72"/>
    <w:rsid w:val="00CF30EC"/>
    <w:rsid w:val="00CF4AE9"/>
    <w:rsid w:val="00CF6C0A"/>
    <w:rsid w:val="00D01201"/>
    <w:rsid w:val="00D06FF8"/>
    <w:rsid w:val="00D101DE"/>
    <w:rsid w:val="00D10C0C"/>
    <w:rsid w:val="00D11769"/>
    <w:rsid w:val="00D128B5"/>
    <w:rsid w:val="00D13A9F"/>
    <w:rsid w:val="00D149CB"/>
    <w:rsid w:val="00D15DEA"/>
    <w:rsid w:val="00D16C50"/>
    <w:rsid w:val="00D21BBD"/>
    <w:rsid w:val="00D26B53"/>
    <w:rsid w:val="00D270E2"/>
    <w:rsid w:val="00D272E1"/>
    <w:rsid w:val="00D3060E"/>
    <w:rsid w:val="00D320F2"/>
    <w:rsid w:val="00D323B9"/>
    <w:rsid w:val="00D33749"/>
    <w:rsid w:val="00D33CB8"/>
    <w:rsid w:val="00D363C3"/>
    <w:rsid w:val="00D36DEF"/>
    <w:rsid w:val="00D42A03"/>
    <w:rsid w:val="00D42D34"/>
    <w:rsid w:val="00D43464"/>
    <w:rsid w:val="00D45512"/>
    <w:rsid w:val="00D51557"/>
    <w:rsid w:val="00D539CD"/>
    <w:rsid w:val="00D608E0"/>
    <w:rsid w:val="00D61123"/>
    <w:rsid w:val="00D6543B"/>
    <w:rsid w:val="00D671C8"/>
    <w:rsid w:val="00D67CD4"/>
    <w:rsid w:val="00D701F3"/>
    <w:rsid w:val="00D7195E"/>
    <w:rsid w:val="00D7379F"/>
    <w:rsid w:val="00D73E1C"/>
    <w:rsid w:val="00D747CC"/>
    <w:rsid w:val="00D75C9E"/>
    <w:rsid w:val="00D76956"/>
    <w:rsid w:val="00D76ADC"/>
    <w:rsid w:val="00D81642"/>
    <w:rsid w:val="00D8164A"/>
    <w:rsid w:val="00D8251E"/>
    <w:rsid w:val="00D8276A"/>
    <w:rsid w:val="00D8296E"/>
    <w:rsid w:val="00D84354"/>
    <w:rsid w:val="00D879FB"/>
    <w:rsid w:val="00D90FDC"/>
    <w:rsid w:val="00D93334"/>
    <w:rsid w:val="00D9405C"/>
    <w:rsid w:val="00D9562C"/>
    <w:rsid w:val="00D96045"/>
    <w:rsid w:val="00D96EE0"/>
    <w:rsid w:val="00D976CF"/>
    <w:rsid w:val="00DA0BF8"/>
    <w:rsid w:val="00DA1CCA"/>
    <w:rsid w:val="00DA22EC"/>
    <w:rsid w:val="00DA328E"/>
    <w:rsid w:val="00DA379E"/>
    <w:rsid w:val="00DA3F92"/>
    <w:rsid w:val="00DA5259"/>
    <w:rsid w:val="00DA5B4F"/>
    <w:rsid w:val="00DA5EAF"/>
    <w:rsid w:val="00DA6C33"/>
    <w:rsid w:val="00DA6DCC"/>
    <w:rsid w:val="00DA732F"/>
    <w:rsid w:val="00DA7A89"/>
    <w:rsid w:val="00DB0862"/>
    <w:rsid w:val="00DB18F8"/>
    <w:rsid w:val="00DB6FDC"/>
    <w:rsid w:val="00DC089C"/>
    <w:rsid w:val="00DC0D45"/>
    <w:rsid w:val="00DC1F02"/>
    <w:rsid w:val="00DC34CD"/>
    <w:rsid w:val="00DC4118"/>
    <w:rsid w:val="00DC4206"/>
    <w:rsid w:val="00DC489C"/>
    <w:rsid w:val="00DC48C5"/>
    <w:rsid w:val="00DC673C"/>
    <w:rsid w:val="00DC6DDD"/>
    <w:rsid w:val="00DD3748"/>
    <w:rsid w:val="00DD4928"/>
    <w:rsid w:val="00DD7622"/>
    <w:rsid w:val="00DE297E"/>
    <w:rsid w:val="00DE59A9"/>
    <w:rsid w:val="00DE64FD"/>
    <w:rsid w:val="00DF04DE"/>
    <w:rsid w:val="00DF093E"/>
    <w:rsid w:val="00DF10E7"/>
    <w:rsid w:val="00DF240E"/>
    <w:rsid w:val="00DF352E"/>
    <w:rsid w:val="00DF479F"/>
    <w:rsid w:val="00DF6107"/>
    <w:rsid w:val="00DF699A"/>
    <w:rsid w:val="00DF69DD"/>
    <w:rsid w:val="00DF7812"/>
    <w:rsid w:val="00DF7CC8"/>
    <w:rsid w:val="00DF7CF8"/>
    <w:rsid w:val="00DF7E94"/>
    <w:rsid w:val="00E00C5B"/>
    <w:rsid w:val="00E01358"/>
    <w:rsid w:val="00E0472F"/>
    <w:rsid w:val="00E04FFD"/>
    <w:rsid w:val="00E07934"/>
    <w:rsid w:val="00E1130D"/>
    <w:rsid w:val="00E130B8"/>
    <w:rsid w:val="00E17FA9"/>
    <w:rsid w:val="00E207A7"/>
    <w:rsid w:val="00E208F1"/>
    <w:rsid w:val="00E20AA8"/>
    <w:rsid w:val="00E2209C"/>
    <w:rsid w:val="00E2345E"/>
    <w:rsid w:val="00E2502E"/>
    <w:rsid w:val="00E2535C"/>
    <w:rsid w:val="00E26A0B"/>
    <w:rsid w:val="00E276CA"/>
    <w:rsid w:val="00E31EDA"/>
    <w:rsid w:val="00E3275B"/>
    <w:rsid w:val="00E34F14"/>
    <w:rsid w:val="00E34FF8"/>
    <w:rsid w:val="00E35940"/>
    <w:rsid w:val="00E46AFA"/>
    <w:rsid w:val="00E46C50"/>
    <w:rsid w:val="00E50E79"/>
    <w:rsid w:val="00E5503E"/>
    <w:rsid w:val="00E56C76"/>
    <w:rsid w:val="00E60F7B"/>
    <w:rsid w:val="00E61863"/>
    <w:rsid w:val="00E66674"/>
    <w:rsid w:val="00E66DBA"/>
    <w:rsid w:val="00E67A73"/>
    <w:rsid w:val="00E74B43"/>
    <w:rsid w:val="00E763CB"/>
    <w:rsid w:val="00E77140"/>
    <w:rsid w:val="00E80BCA"/>
    <w:rsid w:val="00E825FD"/>
    <w:rsid w:val="00E833DF"/>
    <w:rsid w:val="00E84242"/>
    <w:rsid w:val="00E84245"/>
    <w:rsid w:val="00E85A3F"/>
    <w:rsid w:val="00E860DD"/>
    <w:rsid w:val="00E90742"/>
    <w:rsid w:val="00E93E4C"/>
    <w:rsid w:val="00E95EC1"/>
    <w:rsid w:val="00EA0195"/>
    <w:rsid w:val="00EA0C79"/>
    <w:rsid w:val="00EA10AE"/>
    <w:rsid w:val="00EA40BE"/>
    <w:rsid w:val="00EA43E1"/>
    <w:rsid w:val="00EA6F46"/>
    <w:rsid w:val="00EA7054"/>
    <w:rsid w:val="00EB3A4A"/>
    <w:rsid w:val="00EC03AB"/>
    <w:rsid w:val="00EC424F"/>
    <w:rsid w:val="00EC51E1"/>
    <w:rsid w:val="00EC745E"/>
    <w:rsid w:val="00ED0E1A"/>
    <w:rsid w:val="00ED31B6"/>
    <w:rsid w:val="00ED374D"/>
    <w:rsid w:val="00EE1CEC"/>
    <w:rsid w:val="00EE2A8D"/>
    <w:rsid w:val="00EE3000"/>
    <w:rsid w:val="00EF1798"/>
    <w:rsid w:val="00EF3134"/>
    <w:rsid w:val="00EF32F2"/>
    <w:rsid w:val="00EF4AE3"/>
    <w:rsid w:val="00EF4EB2"/>
    <w:rsid w:val="00EF521B"/>
    <w:rsid w:val="00EF6BCB"/>
    <w:rsid w:val="00F01EB5"/>
    <w:rsid w:val="00F029FE"/>
    <w:rsid w:val="00F102D5"/>
    <w:rsid w:val="00F10CDF"/>
    <w:rsid w:val="00F13DD5"/>
    <w:rsid w:val="00F13EDD"/>
    <w:rsid w:val="00F16059"/>
    <w:rsid w:val="00F169D2"/>
    <w:rsid w:val="00F21827"/>
    <w:rsid w:val="00F245E1"/>
    <w:rsid w:val="00F24F60"/>
    <w:rsid w:val="00F2549C"/>
    <w:rsid w:val="00F27025"/>
    <w:rsid w:val="00F27AC0"/>
    <w:rsid w:val="00F320B0"/>
    <w:rsid w:val="00F32531"/>
    <w:rsid w:val="00F3265A"/>
    <w:rsid w:val="00F3295D"/>
    <w:rsid w:val="00F32B33"/>
    <w:rsid w:val="00F35D12"/>
    <w:rsid w:val="00F362A4"/>
    <w:rsid w:val="00F41BCA"/>
    <w:rsid w:val="00F4215A"/>
    <w:rsid w:val="00F42552"/>
    <w:rsid w:val="00F428B2"/>
    <w:rsid w:val="00F42B69"/>
    <w:rsid w:val="00F43DFA"/>
    <w:rsid w:val="00F44E7C"/>
    <w:rsid w:val="00F4576C"/>
    <w:rsid w:val="00F53F95"/>
    <w:rsid w:val="00F5751A"/>
    <w:rsid w:val="00F62953"/>
    <w:rsid w:val="00F6476C"/>
    <w:rsid w:val="00F64CFD"/>
    <w:rsid w:val="00F6551A"/>
    <w:rsid w:val="00F65BBC"/>
    <w:rsid w:val="00F6736E"/>
    <w:rsid w:val="00F67F4E"/>
    <w:rsid w:val="00F67FDD"/>
    <w:rsid w:val="00F7009E"/>
    <w:rsid w:val="00F721CE"/>
    <w:rsid w:val="00F743B2"/>
    <w:rsid w:val="00F76AB2"/>
    <w:rsid w:val="00F77007"/>
    <w:rsid w:val="00F7768B"/>
    <w:rsid w:val="00F80496"/>
    <w:rsid w:val="00F86B8C"/>
    <w:rsid w:val="00F8722A"/>
    <w:rsid w:val="00F914DD"/>
    <w:rsid w:val="00F92D85"/>
    <w:rsid w:val="00F93F48"/>
    <w:rsid w:val="00F94628"/>
    <w:rsid w:val="00FA04DB"/>
    <w:rsid w:val="00FA09D3"/>
    <w:rsid w:val="00FA17E6"/>
    <w:rsid w:val="00FA1DD6"/>
    <w:rsid w:val="00FA2DAE"/>
    <w:rsid w:val="00FA4530"/>
    <w:rsid w:val="00FA568A"/>
    <w:rsid w:val="00FA6B2F"/>
    <w:rsid w:val="00FA6BBA"/>
    <w:rsid w:val="00FA6BD9"/>
    <w:rsid w:val="00FB004E"/>
    <w:rsid w:val="00FB0D3D"/>
    <w:rsid w:val="00FB2B88"/>
    <w:rsid w:val="00FC2AB8"/>
    <w:rsid w:val="00FC4551"/>
    <w:rsid w:val="00FD0D84"/>
    <w:rsid w:val="00FD208A"/>
    <w:rsid w:val="00FD53D8"/>
    <w:rsid w:val="00FD7139"/>
    <w:rsid w:val="00FD73FE"/>
    <w:rsid w:val="00FE38CB"/>
    <w:rsid w:val="00FE4F2F"/>
    <w:rsid w:val="00FE50DA"/>
    <w:rsid w:val="00FE5EDB"/>
    <w:rsid w:val="00FE6258"/>
    <w:rsid w:val="00FF64C7"/>
    <w:rsid w:val="00FF6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74ABDA7"/>
  <w15:chartTrackingRefBased/>
  <w15:docId w15:val="{962C1D7C-FDFB-4315-A4B1-A26BE7E5B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  <w:rsid w:val="009643C0"/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56C7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Char">
    <w:name w:val="Kop 3 Char"/>
    <w:basedOn w:val="Standaardalinea-lettertype"/>
    <w:link w:val="Kop3"/>
    <w:uiPriority w:val="9"/>
    <w:semiHidden/>
    <w:rsid w:val="00E56C7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8393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20C1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20C1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20C1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20C12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20C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20C12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252390"/>
    <w:pPr>
      <w:ind w:left="720"/>
      <w:contextualSpacing/>
    </w:pPr>
  </w:style>
  <w:style w:type="paragraph" w:styleId="Revisie">
    <w:name w:val="Revision"/>
    <w:hidden/>
    <w:uiPriority w:val="99"/>
    <w:semiHidden/>
    <w:rsid w:val="00E90742"/>
    <w:pPr>
      <w:spacing w:after="0" w:line="240" w:lineRule="auto"/>
    </w:pPr>
  </w:style>
  <w:style w:type="character" w:styleId="Hyperlink">
    <w:name w:val="Hyperlink"/>
    <w:basedOn w:val="Standaardalinea-lettertype"/>
    <w:uiPriority w:val="99"/>
    <w:unhideWhenUsed/>
    <w:rsid w:val="00A421F3"/>
    <w:rPr>
      <w:strike w:val="0"/>
      <w:dstrike w:val="0"/>
      <w:color w:val="0087CD"/>
      <w:u w:val="none"/>
      <w:effect w:val="none"/>
    </w:rPr>
  </w:style>
  <w:style w:type="paragraph" w:customStyle="1" w:styleId="EndNoteBibliography">
    <w:name w:val="EndNote Bibliography"/>
    <w:basedOn w:val="Standaard"/>
    <w:link w:val="EndNoteBibliographyChar"/>
    <w:rsid w:val="00A421F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A421F3"/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Standaard"/>
    <w:link w:val="EndNoteBibliographyTitleChar"/>
    <w:rsid w:val="006710D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710DA"/>
    <w:rPr>
      <w:rFonts w:ascii="Calibri" w:hAnsi="Calibri"/>
      <w:noProof/>
      <w:lang w:val="en-US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6710DA"/>
    <w:rPr>
      <w:color w:val="808080"/>
      <w:shd w:val="clear" w:color="auto" w:fill="E6E6E6"/>
    </w:rPr>
  </w:style>
  <w:style w:type="character" w:customStyle="1" w:styleId="UnresolvedMention2">
    <w:name w:val="Unresolved Mention2"/>
    <w:basedOn w:val="Standaardalinea-lettertype"/>
    <w:uiPriority w:val="99"/>
    <w:semiHidden/>
    <w:unhideWhenUsed/>
    <w:rsid w:val="00E26A0B"/>
    <w:rPr>
      <w:color w:val="808080"/>
      <w:shd w:val="clear" w:color="auto" w:fill="E6E6E6"/>
    </w:rPr>
  </w:style>
  <w:style w:type="paragraph" w:customStyle="1" w:styleId="Default">
    <w:name w:val="Default"/>
    <w:rsid w:val="00ED31B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l-NL"/>
    </w:rPr>
  </w:style>
  <w:style w:type="paragraph" w:styleId="Normaalweb">
    <w:name w:val="Normal (Web)"/>
    <w:basedOn w:val="Standaard"/>
    <w:uiPriority w:val="99"/>
    <w:semiHidden/>
    <w:unhideWhenUsed/>
    <w:rsid w:val="0049261E"/>
    <w:rPr>
      <w:rFonts w:ascii="Times New Roman" w:hAnsi="Times New Roman" w:cs="Times New Roman"/>
      <w:sz w:val="24"/>
      <w:szCs w:val="24"/>
    </w:rPr>
  </w:style>
  <w:style w:type="character" w:customStyle="1" w:styleId="UnresolvedMention3">
    <w:name w:val="Unresolved Mention3"/>
    <w:basedOn w:val="Standaardalinea-lettertype"/>
    <w:uiPriority w:val="99"/>
    <w:semiHidden/>
    <w:unhideWhenUsed/>
    <w:rsid w:val="00245465"/>
    <w:rPr>
      <w:color w:val="808080"/>
      <w:shd w:val="clear" w:color="auto" w:fill="E6E6E6"/>
    </w:rPr>
  </w:style>
  <w:style w:type="table" w:styleId="Tabelraster">
    <w:name w:val="Table Grid"/>
    <w:basedOn w:val="Standaardtabel"/>
    <w:uiPriority w:val="59"/>
    <w:rsid w:val="007D1C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3">
    <w:name w:val="Plain Table 3"/>
    <w:basedOn w:val="Standaardtabel"/>
    <w:uiPriority w:val="43"/>
    <w:rsid w:val="0019153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4">
    <w:name w:val="Unresolved Mention4"/>
    <w:basedOn w:val="Standaardalinea-lettertype"/>
    <w:uiPriority w:val="99"/>
    <w:semiHidden/>
    <w:unhideWhenUsed/>
    <w:rsid w:val="00746A88"/>
    <w:rPr>
      <w:color w:val="808080"/>
      <w:shd w:val="clear" w:color="auto" w:fill="E6E6E6"/>
    </w:rPr>
  </w:style>
  <w:style w:type="character" w:styleId="Regelnummer">
    <w:name w:val="line number"/>
    <w:basedOn w:val="Standaardalinea-lettertype"/>
    <w:uiPriority w:val="99"/>
    <w:semiHidden/>
    <w:unhideWhenUsed/>
    <w:rsid w:val="003F2055"/>
  </w:style>
  <w:style w:type="paragraph" w:styleId="Documentstructuur">
    <w:name w:val="Document Map"/>
    <w:basedOn w:val="Standaard"/>
    <w:link w:val="DocumentstructuurChar"/>
    <w:uiPriority w:val="99"/>
    <w:semiHidden/>
    <w:unhideWhenUsed/>
    <w:rsid w:val="006C4B0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6C4B0E"/>
    <w:rPr>
      <w:rFonts w:ascii="Times New Roman" w:hAnsi="Times New Roman" w:cs="Times New Roman"/>
      <w:sz w:val="24"/>
      <w:szCs w:val="24"/>
    </w:rPr>
  </w:style>
  <w:style w:type="character" w:styleId="Onopgelostemelding">
    <w:name w:val="Unresolved Mention"/>
    <w:basedOn w:val="Standaardalinea-lettertype"/>
    <w:uiPriority w:val="99"/>
    <w:rsid w:val="00551638"/>
    <w:rPr>
      <w:color w:val="808080"/>
      <w:shd w:val="clear" w:color="auto" w:fill="E6E6E6"/>
    </w:rPr>
  </w:style>
  <w:style w:type="character" w:styleId="Zwaar">
    <w:name w:val="Strong"/>
    <w:basedOn w:val="Standaardalinea-lettertype"/>
    <w:uiPriority w:val="22"/>
    <w:qFormat/>
    <w:rsid w:val="004B31BB"/>
    <w:rPr>
      <w:b/>
      <w:bCs/>
    </w:rPr>
  </w:style>
  <w:style w:type="paragraph" w:styleId="Koptekst">
    <w:name w:val="header"/>
    <w:basedOn w:val="Standaard"/>
    <w:link w:val="KoptekstChar"/>
    <w:uiPriority w:val="99"/>
    <w:unhideWhenUsed/>
    <w:rsid w:val="002244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2447C"/>
  </w:style>
  <w:style w:type="paragraph" w:styleId="Voettekst">
    <w:name w:val="footer"/>
    <w:basedOn w:val="Standaard"/>
    <w:link w:val="VoettekstChar"/>
    <w:uiPriority w:val="99"/>
    <w:unhideWhenUsed/>
    <w:rsid w:val="002244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2447C"/>
  </w:style>
  <w:style w:type="character" w:styleId="GevolgdeHyperlink">
    <w:name w:val="FollowedHyperlink"/>
    <w:basedOn w:val="Standaardalinea-lettertype"/>
    <w:uiPriority w:val="99"/>
    <w:semiHidden/>
    <w:unhideWhenUsed/>
    <w:rsid w:val="00E35940"/>
    <w:rPr>
      <w:color w:val="800080" w:themeColor="followedHyperlink"/>
      <w:u w:val="single"/>
    </w:rPr>
  </w:style>
  <w:style w:type="paragraph" w:customStyle="1" w:styleId="xmsonormal">
    <w:name w:val="x_msonormal"/>
    <w:basedOn w:val="Standaard"/>
    <w:rsid w:val="00825E92"/>
    <w:pPr>
      <w:spacing w:before="100" w:beforeAutospacing="1" w:after="100" w:afterAutospacing="1" w:line="240" w:lineRule="auto"/>
    </w:pPr>
    <w:rPr>
      <w:rFonts w:ascii="Calibri" w:hAnsi="Calibri" w:cs="Calibri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1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4012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89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753083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170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2665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6250228">
                              <w:marLeft w:val="105"/>
                              <w:marRight w:val="105"/>
                              <w:marTop w:val="105"/>
                              <w:marBottom w:val="10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3059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2329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02131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60467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5877745">
                                                  <w:marLeft w:val="105"/>
                                                  <w:marRight w:val="105"/>
                                                  <w:marTop w:val="105"/>
                                                  <w:marBottom w:val="1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531953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603756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20863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92496242">
                                                                  <w:marLeft w:val="105"/>
                                                                  <w:marRight w:val="105"/>
                                                                  <w:marTop w:val="105"/>
                                                                  <w:marBottom w:val="10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68662734">
                                                                      <w:marLeft w:val="105"/>
                                                                      <w:marRight w:val="105"/>
                                                                      <w:marTop w:val="105"/>
                                                                      <w:marBottom w:val="10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348258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7568719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7020557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2954247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895933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737481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3333723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01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4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80213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6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749291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65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6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8481854">
                              <w:marLeft w:val="105"/>
                              <w:marRight w:val="105"/>
                              <w:marTop w:val="105"/>
                              <w:marBottom w:val="10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5156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13578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69025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58407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6041878">
                                                  <w:marLeft w:val="105"/>
                                                  <w:marRight w:val="105"/>
                                                  <w:marTop w:val="105"/>
                                                  <w:marBottom w:val="1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07695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30877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910552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55346594">
                                                                  <w:marLeft w:val="105"/>
                                                                  <w:marRight w:val="105"/>
                                                                  <w:marTop w:val="105"/>
                                                                  <w:marBottom w:val="10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81325598">
                                                                      <w:marLeft w:val="105"/>
                                                                      <w:marRight w:val="105"/>
                                                                      <w:marTop w:val="105"/>
                                                                      <w:marBottom w:val="10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015307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2385015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0506059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8331174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8574834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647478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5279118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47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207787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985953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1382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712208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629013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295053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98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88731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30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950919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489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050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8385118">
                              <w:marLeft w:val="105"/>
                              <w:marRight w:val="105"/>
                              <w:marTop w:val="105"/>
                              <w:marBottom w:val="10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7662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3747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18984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80300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4787893">
                                                  <w:marLeft w:val="105"/>
                                                  <w:marRight w:val="105"/>
                                                  <w:marTop w:val="105"/>
                                                  <w:marBottom w:val="1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65546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049823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096868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56363145">
                                                                  <w:marLeft w:val="105"/>
                                                                  <w:marRight w:val="105"/>
                                                                  <w:marTop w:val="105"/>
                                                                  <w:marBottom w:val="10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86219862">
                                                                      <w:marLeft w:val="105"/>
                                                                      <w:marRight w:val="105"/>
                                                                      <w:marTop w:val="105"/>
                                                                      <w:marBottom w:val="10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353680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0129450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3517532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612508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833192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0016054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4175326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726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33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79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30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896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8987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919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9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3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09578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386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32080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843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7072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879463">
                              <w:marLeft w:val="105"/>
                              <w:marRight w:val="105"/>
                              <w:marTop w:val="105"/>
                              <w:marBottom w:val="10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25057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70940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32207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51281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3161174">
                                                  <w:marLeft w:val="105"/>
                                                  <w:marRight w:val="105"/>
                                                  <w:marTop w:val="105"/>
                                                  <w:marBottom w:val="1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66031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80873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237102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7330707">
                                                                  <w:marLeft w:val="105"/>
                                                                  <w:marRight w:val="105"/>
                                                                  <w:marTop w:val="105"/>
                                                                  <w:marBottom w:val="10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96396688">
                                                                      <w:marLeft w:val="105"/>
                                                                      <w:marRight w:val="105"/>
                                                                      <w:marTop w:val="105"/>
                                                                      <w:marBottom w:val="10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175986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778434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850562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6655699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130482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3996147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1201697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904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09920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04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799447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715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5502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125507">
                              <w:marLeft w:val="105"/>
                              <w:marRight w:val="105"/>
                              <w:marTop w:val="105"/>
                              <w:marBottom w:val="10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5954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00753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67431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98606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3096343">
                                                  <w:marLeft w:val="105"/>
                                                  <w:marRight w:val="105"/>
                                                  <w:marTop w:val="105"/>
                                                  <w:marBottom w:val="1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465947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299900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958214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54776754">
                                                                  <w:marLeft w:val="105"/>
                                                                  <w:marRight w:val="105"/>
                                                                  <w:marTop w:val="105"/>
                                                                  <w:marBottom w:val="10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92255007">
                                                                      <w:marLeft w:val="105"/>
                                                                      <w:marRight w:val="105"/>
                                                                      <w:marTop w:val="105"/>
                                                                      <w:marBottom w:val="10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874672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155684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231292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5509766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639414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0567938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8897040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435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30640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10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597654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828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2779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3950977">
                              <w:marLeft w:val="105"/>
                              <w:marRight w:val="105"/>
                              <w:marTop w:val="105"/>
                              <w:marBottom w:val="10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22751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68431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40642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92719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0033834">
                                                  <w:marLeft w:val="105"/>
                                                  <w:marRight w:val="105"/>
                                                  <w:marTop w:val="105"/>
                                                  <w:marBottom w:val="1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479792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49888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783046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34839684">
                                                                  <w:marLeft w:val="105"/>
                                                                  <w:marRight w:val="105"/>
                                                                  <w:marTop w:val="105"/>
                                                                  <w:marBottom w:val="10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21161129">
                                                                      <w:marLeft w:val="105"/>
                                                                      <w:marRight w:val="105"/>
                                                                      <w:marTop w:val="105"/>
                                                                      <w:marBottom w:val="10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473535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118067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0767184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0375874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909031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528808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6814158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100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87629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92513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43542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1457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62426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48338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95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0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0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4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99F109-9FCC-4781-9C5C-1DC22F484E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1023</Words>
  <Characters>5877</Characters>
  <Application>Microsoft Office Word</Application>
  <DocSecurity>0</DocSecurity>
  <Lines>103</Lines>
  <Paragraphs>2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t, J.M. (PHEG)</dc:creator>
  <cp:keywords/>
  <dc:description/>
  <cp:lastModifiedBy>j kist</cp:lastModifiedBy>
  <cp:revision>10</cp:revision>
  <dcterms:created xsi:type="dcterms:W3CDTF">2021-08-10T21:40:00Z</dcterms:created>
  <dcterms:modified xsi:type="dcterms:W3CDTF">2021-08-11T22:37:00Z</dcterms:modified>
</cp:coreProperties>
</file>